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0A7D6" w14:textId="229E6825" w:rsidR="0080606A" w:rsidRPr="00E53A45" w:rsidRDefault="00486D1E" w:rsidP="0080606A">
      <w:pPr>
        <w:jc w:val="center"/>
        <w:rPr>
          <w:rFonts w:ascii="Times New Roman" w:hAnsi="Times New Roman" w:cs="Times New Roman"/>
          <w:b/>
          <w:szCs w:val="24"/>
        </w:rPr>
      </w:pPr>
      <w:r w:rsidRPr="00486D1E">
        <w:rPr>
          <w:rFonts w:ascii="Times New Roman" w:hAnsi="Times New Roman" w:cs="Times New Roman"/>
          <w:b/>
          <w:szCs w:val="24"/>
        </w:rPr>
        <w:t xml:space="preserve">Supplementary </w:t>
      </w:r>
      <w:r w:rsidR="00E53A45" w:rsidRPr="00486D1E">
        <w:rPr>
          <w:rFonts w:ascii="Times New Roman" w:hAnsi="Times New Roman" w:cs="Times New Roman"/>
          <w:b/>
          <w:szCs w:val="24"/>
        </w:rPr>
        <w:t>T</w:t>
      </w:r>
      <w:r w:rsidR="0080606A" w:rsidRPr="00486D1E">
        <w:rPr>
          <w:rFonts w:ascii="Times New Roman" w:hAnsi="Times New Roman" w:cs="Times New Roman"/>
          <w:b/>
          <w:szCs w:val="24"/>
        </w:rPr>
        <w:t>able 1. Basi</w:t>
      </w:r>
      <w:r w:rsidR="0080606A" w:rsidRPr="00E53A45">
        <w:rPr>
          <w:rFonts w:ascii="Times New Roman" w:hAnsi="Times New Roman" w:cs="Times New Roman"/>
          <w:b/>
          <w:szCs w:val="24"/>
        </w:rPr>
        <w:t>c anthropometric</w:t>
      </w:r>
      <w:r w:rsidR="00F877F8">
        <w:rPr>
          <w:rFonts w:ascii="Times New Roman" w:hAnsi="Times New Roman" w:cs="Times New Roman"/>
          <w:b/>
          <w:szCs w:val="24"/>
        </w:rPr>
        <w:t xml:space="preserve"> characteristics</w:t>
      </w:r>
      <w:r w:rsidR="00410C09">
        <w:rPr>
          <w:rFonts w:ascii="Times New Roman" w:hAnsi="Times New Roman" w:cs="Times New Roman"/>
          <w:b/>
          <w:szCs w:val="24"/>
        </w:rPr>
        <w:t xml:space="preserve"> and</w:t>
      </w:r>
      <w:r w:rsidR="0080606A" w:rsidRPr="00E53A45">
        <w:rPr>
          <w:rFonts w:ascii="Times New Roman" w:hAnsi="Times New Roman" w:cs="Times New Roman"/>
          <w:b/>
          <w:szCs w:val="24"/>
        </w:rPr>
        <w:t xml:space="preserve"> biochemical </w:t>
      </w:r>
      <w:r w:rsidR="00113B90">
        <w:rPr>
          <w:rFonts w:ascii="Times New Roman" w:hAnsi="Times New Roman" w:cs="Times New Roman"/>
          <w:b/>
          <w:szCs w:val="24"/>
        </w:rPr>
        <w:t>data</w:t>
      </w:r>
      <w:r w:rsidR="00410C09">
        <w:rPr>
          <w:rFonts w:ascii="Times New Roman" w:hAnsi="Times New Roman" w:cs="Times New Roman"/>
          <w:b/>
          <w:szCs w:val="24"/>
        </w:rPr>
        <w:t xml:space="preserve"> </w:t>
      </w:r>
      <w:r w:rsidR="0080606A" w:rsidRPr="00E53A45">
        <w:rPr>
          <w:rFonts w:ascii="Times New Roman" w:hAnsi="Times New Roman" w:cs="Times New Roman"/>
          <w:b/>
          <w:szCs w:val="24"/>
        </w:rPr>
        <w:t xml:space="preserve">in the T2DM </w:t>
      </w:r>
      <w:r w:rsidR="00A25190">
        <w:rPr>
          <w:rFonts w:ascii="Times New Roman" w:hAnsi="Times New Roman" w:cs="Times New Roman"/>
          <w:b/>
          <w:szCs w:val="24"/>
        </w:rPr>
        <w:t xml:space="preserve">and </w:t>
      </w:r>
      <w:r w:rsidR="00FB4F17">
        <w:rPr>
          <w:rFonts w:ascii="Times New Roman" w:hAnsi="Times New Roman" w:cs="Times New Roman"/>
          <w:b/>
          <w:szCs w:val="24"/>
        </w:rPr>
        <w:t>non-DM</w:t>
      </w:r>
      <w:r w:rsidR="00A25190">
        <w:rPr>
          <w:rFonts w:ascii="Times New Roman" w:hAnsi="Times New Roman" w:cs="Times New Roman"/>
          <w:b/>
          <w:szCs w:val="24"/>
        </w:rPr>
        <w:t xml:space="preserve"> females</w:t>
      </w:r>
    </w:p>
    <w:tbl>
      <w:tblPr>
        <w:tblW w:w="8789" w:type="dxa"/>
        <w:jc w:val="center"/>
        <w:tblLayout w:type="fixed"/>
        <w:tblLook w:val="0000" w:firstRow="0" w:lastRow="0" w:firstColumn="0" w:lastColumn="0" w:noHBand="0" w:noVBand="0"/>
      </w:tblPr>
      <w:tblGrid>
        <w:gridCol w:w="2508"/>
        <w:gridCol w:w="1939"/>
        <w:gridCol w:w="2231"/>
        <w:gridCol w:w="2111"/>
      </w:tblGrid>
      <w:tr w:rsidR="002E11E9" w:rsidRPr="0080606A" w14:paraId="7DF8CAA6" w14:textId="77777777" w:rsidTr="002E11E9">
        <w:trPr>
          <w:trHeight w:val="20"/>
          <w:jc w:val="center"/>
        </w:trPr>
        <w:tc>
          <w:tcPr>
            <w:tcW w:w="2508" w:type="dxa"/>
            <w:tcBorders>
              <w:top w:val="single" w:sz="12" w:space="0" w:color="auto"/>
            </w:tcBorders>
          </w:tcPr>
          <w:p w14:paraId="3C83686D" w14:textId="77777777" w:rsidR="002E11E9" w:rsidRPr="0080606A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9" w:type="dxa"/>
            <w:tcBorders>
              <w:top w:val="single" w:sz="12" w:space="0" w:color="auto"/>
            </w:tcBorders>
          </w:tcPr>
          <w:p w14:paraId="3C238AD5" w14:textId="77777777" w:rsidR="002E11E9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2DM f</w:t>
            </w:r>
            <w:r w:rsidRPr="0080606A">
              <w:rPr>
                <w:rFonts w:ascii="Times New Roman" w:hAnsi="Times New Roman" w:cs="Times New Roman"/>
                <w:sz w:val="22"/>
              </w:rPr>
              <w:t>emales</w:t>
            </w:r>
          </w:p>
          <w:p w14:paraId="680DFC36" w14:textId="7754E754" w:rsidR="002E11E9" w:rsidRPr="0080606A" w:rsidRDefault="00115F9E" w:rsidP="00115F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 50-80</w:t>
            </w:r>
            <w:r w:rsidR="001C09A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09A4" w:rsidRPr="0080606A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1C09A4">
              <w:rPr>
                <w:rFonts w:ascii="Times New Roman" w:hAnsi="Times New Roman" w:cs="Times New Roman"/>
                <w:sz w:val="22"/>
              </w:rPr>
              <w:t>60</w:t>
            </w:r>
            <w:r w:rsidR="001C09A4" w:rsidRPr="0080606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31" w:type="dxa"/>
            <w:tcBorders>
              <w:top w:val="single" w:sz="12" w:space="0" w:color="auto"/>
            </w:tcBorders>
          </w:tcPr>
          <w:p w14:paraId="073FC0CE" w14:textId="77777777" w:rsidR="002E11E9" w:rsidRDefault="002E11E9" w:rsidP="001C09A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Non-DM females</w:t>
            </w:r>
          </w:p>
          <w:p w14:paraId="7B91979A" w14:textId="00E684C3" w:rsidR="002E11E9" w:rsidRPr="000F38D2" w:rsidRDefault="002E11E9" w:rsidP="001C09A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e 20-80</w:t>
            </w:r>
            <w:r w:rsidR="001C09A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09A4" w:rsidRPr="000F38D2">
              <w:rPr>
                <w:rFonts w:ascii="Times New Roman" w:hAnsi="Times New Roman" w:cs="Times New Roman"/>
                <w:sz w:val="22"/>
              </w:rPr>
              <w:t>(n = 45)</w:t>
            </w:r>
          </w:p>
        </w:tc>
        <w:tc>
          <w:tcPr>
            <w:tcW w:w="2111" w:type="dxa"/>
            <w:tcBorders>
              <w:top w:val="single" w:sz="12" w:space="0" w:color="auto"/>
            </w:tcBorders>
          </w:tcPr>
          <w:p w14:paraId="1C503D28" w14:textId="77777777" w:rsidR="002E11E9" w:rsidRDefault="002E11E9" w:rsidP="001C09A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Non-DM females</w:t>
            </w:r>
          </w:p>
          <w:p w14:paraId="6D4F5026" w14:textId="377EA8B4" w:rsidR="002E11E9" w:rsidRPr="0080606A" w:rsidRDefault="001C09A4" w:rsidP="002E11E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E11E9">
              <w:rPr>
                <w:rFonts w:ascii="Times New Roman" w:hAnsi="Times New Roman" w:cs="Times New Roman"/>
                <w:sz w:val="22"/>
              </w:rPr>
              <w:t>Age 50-8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F38D2">
              <w:rPr>
                <w:rFonts w:ascii="Times New Roman" w:hAnsi="Times New Roman" w:cs="Times New Roman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0F38D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E11E9" w:rsidRPr="0080606A" w14:paraId="37267080" w14:textId="77777777" w:rsidTr="002E11E9">
        <w:trPr>
          <w:trHeight w:val="20"/>
          <w:jc w:val="center"/>
        </w:trPr>
        <w:tc>
          <w:tcPr>
            <w:tcW w:w="2508" w:type="dxa"/>
            <w:tcBorders>
              <w:top w:val="single" w:sz="12" w:space="0" w:color="auto"/>
            </w:tcBorders>
          </w:tcPr>
          <w:p w14:paraId="2DEF0389" w14:textId="77777777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Age (years)</w:t>
            </w:r>
          </w:p>
          <w:p w14:paraId="45676C05" w14:textId="77777777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BMI (kg/m</w:t>
            </w:r>
            <w:r w:rsidRPr="000F38D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F38D2">
              <w:rPr>
                <w:rFonts w:ascii="Times New Roman" w:hAnsi="Times New Roman" w:cs="Times New Roman"/>
                <w:sz w:val="22"/>
              </w:rPr>
              <w:t xml:space="preserve">)                                         </w:t>
            </w:r>
          </w:p>
        </w:tc>
        <w:tc>
          <w:tcPr>
            <w:tcW w:w="1939" w:type="dxa"/>
            <w:tcBorders>
              <w:top w:val="single" w:sz="12" w:space="0" w:color="auto"/>
            </w:tcBorders>
          </w:tcPr>
          <w:p w14:paraId="624BEDBA" w14:textId="2280EF21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68.8 [63.2; 72.6]</w:t>
            </w:r>
          </w:p>
          <w:p w14:paraId="15EBD496" w14:textId="1542A6D1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25.0 [21.9; 27.2]</w:t>
            </w:r>
          </w:p>
        </w:tc>
        <w:tc>
          <w:tcPr>
            <w:tcW w:w="2231" w:type="dxa"/>
            <w:tcBorders>
              <w:top w:val="single" w:sz="12" w:space="0" w:color="auto"/>
            </w:tcBorders>
          </w:tcPr>
          <w:p w14:paraId="13473412" w14:textId="7BC3D526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38.0 [29.2; 48.1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*</w:t>
            </w:r>
          </w:p>
          <w:p w14:paraId="2DA54525" w14:textId="61613B67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22.0 [19.9; 23.5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*</w:t>
            </w:r>
          </w:p>
        </w:tc>
        <w:tc>
          <w:tcPr>
            <w:tcW w:w="2111" w:type="dxa"/>
            <w:tcBorders>
              <w:top w:val="single" w:sz="12" w:space="0" w:color="auto"/>
            </w:tcBorders>
          </w:tcPr>
          <w:p w14:paraId="33548A5A" w14:textId="33466BC0" w:rsidR="002E11E9" w:rsidRPr="00C040DF" w:rsidRDefault="00D1509B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="000F3867" w:rsidRPr="00C040DF">
              <w:rPr>
                <w:rFonts w:ascii="Times New Roman" w:hAnsi="Times New Roman" w:cs="Times New Roman"/>
                <w:b/>
                <w:bCs/>
                <w:sz w:val="22"/>
              </w:rPr>
              <w:t>5.4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 [</w:t>
            </w:r>
            <w:r w:rsidR="00E35470" w:rsidRPr="00C040DF">
              <w:rPr>
                <w:rFonts w:ascii="Times New Roman" w:hAnsi="Times New Roman" w:cs="Times New Roman"/>
                <w:b/>
                <w:bCs/>
                <w:sz w:val="22"/>
              </w:rPr>
              <w:t>55.7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; </w:t>
            </w:r>
            <w:r w:rsidR="00E35470" w:rsidRPr="00C040DF">
              <w:rPr>
                <w:rFonts w:ascii="Times New Roman" w:hAnsi="Times New Roman" w:cs="Times New Roman"/>
                <w:b/>
                <w:bCs/>
                <w:sz w:val="22"/>
              </w:rPr>
              <w:t>68.4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>]</w:t>
            </w:r>
            <w:r w:rsidR="005A1F40"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  <w:p w14:paraId="651EB760" w14:textId="567A137D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22.</w:t>
            </w:r>
            <w:r w:rsidR="00D6469E">
              <w:rPr>
                <w:rFonts w:ascii="Times New Roman" w:hAnsi="Times New Roman" w:cs="Times New Roman"/>
                <w:sz w:val="22"/>
              </w:rPr>
              <w:t>2</w:t>
            </w:r>
            <w:r w:rsidRPr="000F38D2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E31721">
              <w:rPr>
                <w:rFonts w:ascii="Times New Roman" w:hAnsi="Times New Roman" w:cs="Times New Roman"/>
                <w:sz w:val="22"/>
              </w:rPr>
              <w:t>21.5</w:t>
            </w:r>
            <w:r w:rsidRPr="000F38D2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E31721">
              <w:rPr>
                <w:rFonts w:ascii="Times New Roman" w:hAnsi="Times New Roman" w:cs="Times New Roman"/>
                <w:sz w:val="22"/>
              </w:rPr>
              <w:t>25.1</w:t>
            </w:r>
            <w:r w:rsidRPr="000F38D2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E11E9" w:rsidRPr="0080606A" w14:paraId="7A8A0F12" w14:textId="77777777" w:rsidTr="002E11E9">
        <w:trPr>
          <w:trHeight w:val="20"/>
          <w:jc w:val="center"/>
        </w:trPr>
        <w:tc>
          <w:tcPr>
            <w:tcW w:w="2508" w:type="dxa"/>
          </w:tcPr>
          <w:p w14:paraId="58B6A8FB" w14:textId="77777777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Waist-to-hip ratio</w:t>
            </w:r>
          </w:p>
        </w:tc>
        <w:tc>
          <w:tcPr>
            <w:tcW w:w="1939" w:type="dxa"/>
          </w:tcPr>
          <w:p w14:paraId="52A184CF" w14:textId="3132918F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0.94 [0.89; 1.01]</w:t>
            </w:r>
          </w:p>
        </w:tc>
        <w:tc>
          <w:tcPr>
            <w:tcW w:w="2231" w:type="dxa"/>
          </w:tcPr>
          <w:p w14:paraId="1970DD15" w14:textId="6D020C27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0.82 [0.77; 0.91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*</w:t>
            </w:r>
          </w:p>
        </w:tc>
        <w:tc>
          <w:tcPr>
            <w:tcW w:w="2111" w:type="dxa"/>
          </w:tcPr>
          <w:p w14:paraId="7DA53867" w14:textId="5A1A2313" w:rsidR="002E11E9" w:rsidRPr="000F38D2" w:rsidRDefault="00D826CB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</w:t>
            </w:r>
            <w:r w:rsidR="002E11E9" w:rsidRPr="000F38D2">
              <w:rPr>
                <w:rFonts w:ascii="Times New Roman" w:hAnsi="Times New Roman" w:cs="Times New Roman"/>
                <w:sz w:val="22"/>
              </w:rPr>
              <w:t xml:space="preserve"> [0.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  <w:r w:rsidR="002E11E9" w:rsidRPr="000F38D2">
              <w:rPr>
                <w:rFonts w:ascii="Times New Roman" w:hAnsi="Times New Roman" w:cs="Times New Roman"/>
                <w:sz w:val="22"/>
              </w:rPr>
              <w:t>; 0.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  <w:r w:rsidR="002E11E9" w:rsidRPr="000F38D2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E11E9" w:rsidRPr="0080606A" w14:paraId="026BE55D" w14:textId="77777777" w:rsidTr="002E11E9">
        <w:trPr>
          <w:trHeight w:val="20"/>
          <w:jc w:val="center"/>
        </w:trPr>
        <w:tc>
          <w:tcPr>
            <w:tcW w:w="2508" w:type="dxa"/>
          </w:tcPr>
          <w:p w14:paraId="1D7125F8" w14:textId="77777777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1939" w:type="dxa"/>
          </w:tcPr>
          <w:p w14:paraId="26237278" w14:textId="7D05023D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134 [123; 146]</w:t>
            </w:r>
          </w:p>
        </w:tc>
        <w:tc>
          <w:tcPr>
            <w:tcW w:w="2231" w:type="dxa"/>
          </w:tcPr>
          <w:p w14:paraId="38EB2CB4" w14:textId="45AF8968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13 [108; 125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*</w:t>
            </w:r>
          </w:p>
        </w:tc>
        <w:tc>
          <w:tcPr>
            <w:tcW w:w="2111" w:type="dxa"/>
          </w:tcPr>
          <w:p w14:paraId="0F5E24C7" w14:textId="046B9C89" w:rsidR="002E11E9" w:rsidRPr="0092094E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094E">
              <w:rPr>
                <w:rFonts w:ascii="Times New Roman" w:hAnsi="Times New Roman" w:cs="Times New Roman"/>
                <w:sz w:val="22"/>
              </w:rPr>
              <w:t>1</w:t>
            </w:r>
            <w:r w:rsidR="004D1F5E" w:rsidRPr="0092094E">
              <w:rPr>
                <w:rFonts w:ascii="Times New Roman" w:hAnsi="Times New Roman" w:cs="Times New Roman"/>
                <w:sz w:val="22"/>
              </w:rPr>
              <w:t>30</w:t>
            </w:r>
            <w:r w:rsidRPr="0092094E">
              <w:rPr>
                <w:rFonts w:ascii="Times New Roman" w:hAnsi="Times New Roman" w:cs="Times New Roman"/>
                <w:sz w:val="22"/>
              </w:rPr>
              <w:t xml:space="preserve"> [1</w:t>
            </w:r>
            <w:r w:rsidR="00DD0CA6" w:rsidRPr="0092094E">
              <w:rPr>
                <w:rFonts w:ascii="Times New Roman" w:hAnsi="Times New Roman" w:cs="Times New Roman"/>
                <w:sz w:val="22"/>
              </w:rPr>
              <w:t>13</w:t>
            </w:r>
            <w:r w:rsidRPr="0092094E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DD0CA6" w:rsidRPr="0092094E">
              <w:rPr>
                <w:rFonts w:ascii="Times New Roman" w:hAnsi="Times New Roman" w:cs="Times New Roman"/>
                <w:sz w:val="22"/>
              </w:rPr>
              <w:t>143</w:t>
            </w:r>
            <w:r w:rsidRPr="0092094E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E11E9" w:rsidRPr="0080606A" w14:paraId="59628BBB" w14:textId="77777777" w:rsidTr="002E11E9">
        <w:trPr>
          <w:trHeight w:val="60"/>
          <w:jc w:val="center"/>
        </w:trPr>
        <w:tc>
          <w:tcPr>
            <w:tcW w:w="2508" w:type="dxa"/>
          </w:tcPr>
          <w:p w14:paraId="004ADE15" w14:textId="77777777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Diastolic BP (mmHg)</w:t>
            </w:r>
          </w:p>
        </w:tc>
        <w:tc>
          <w:tcPr>
            <w:tcW w:w="1939" w:type="dxa"/>
          </w:tcPr>
          <w:p w14:paraId="6A4FF327" w14:textId="112210EE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74 [67; 81]</w:t>
            </w:r>
          </w:p>
        </w:tc>
        <w:tc>
          <w:tcPr>
            <w:tcW w:w="2231" w:type="dxa"/>
          </w:tcPr>
          <w:p w14:paraId="18300526" w14:textId="7A372F26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70 [64; 76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  <w:tc>
          <w:tcPr>
            <w:tcW w:w="2111" w:type="dxa"/>
          </w:tcPr>
          <w:p w14:paraId="6E25B24A" w14:textId="35FDC85F" w:rsidR="002E11E9" w:rsidRPr="0092094E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094E">
              <w:rPr>
                <w:rFonts w:ascii="Times New Roman" w:hAnsi="Times New Roman" w:cs="Times New Roman"/>
                <w:sz w:val="22"/>
              </w:rPr>
              <w:t>7</w:t>
            </w:r>
            <w:r w:rsidR="00DD0CA6" w:rsidRPr="0092094E">
              <w:rPr>
                <w:rFonts w:ascii="Times New Roman" w:hAnsi="Times New Roman" w:cs="Times New Roman"/>
                <w:sz w:val="22"/>
              </w:rPr>
              <w:t>5</w:t>
            </w:r>
            <w:r w:rsidRPr="0092094E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DD0CA6" w:rsidRPr="0092094E">
              <w:rPr>
                <w:rFonts w:ascii="Times New Roman" w:hAnsi="Times New Roman" w:cs="Times New Roman"/>
                <w:sz w:val="22"/>
              </w:rPr>
              <w:t>64</w:t>
            </w:r>
            <w:r w:rsidRPr="0092094E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DD0CA6" w:rsidRPr="0092094E">
              <w:rPr>
                <w:rFonts w:ascii="Times New Roman" w:hAnsi="Times New Roman" w:cs="Times New Roman"/>
                <w:sz w:val="22"/>
              </w:rPr>
              <w:t>78</w:t>
            </w:r>
            <w:r w:rsidRPr="0092094E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E11E9" w:rsidRPr="0080606A" w14:paraId="58CB79EE" w14:textId="77777777" w:rsidTr="002E11E9">
        <w:trPr>
          <w:trHeight w:val="307"/>
          <w:jc w:val="center"/>
        </w:trPr>
        <w:tc>
          <w:tcPr>
            <w:tcW w:w="2508" w:type="dxa"/>
          </w:tcPr>
          <w:p w14:paraId="3497697D" w14:textId="741EB2A7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Fasting glucose (mg/dL)</w:t>
            </w:r>
          </w:p>
        </w:tc>
        <w:tc>
          <w:tcPr>
            <w:tcW w:w="1939" w:type="dxa"/>
          </w:tcPr>
          <w:p w14:paraId="0EB54AB4" w14:textId="66B570E0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129 [105; 153]</w:t>
            </w:r>
          </w:p>
        </w:tc>
        <w:tc>
          <w:tcPr>
            <w:tcW w:w="2231" w:type="dxa"/>
          </w:tcPr>
          <w:p w14:paraId="5BFF9276" w14:textId="7C0586FD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89 [86; 97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*</w:t>
            </w:r>
          </w:p>
        </w:tc>
        <w:tc>
          <w:tcPr>
            <w:tcW w:w="2111" w:type="dxa"/>
          </w:tcPr>
          <w:p w14:paraId="2D769B1D" w14:textId="0C3D18EB" w:rsidR="002E11E9" w:rsidRPr="00C040DF" w:rsidRDefault="00B44D73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01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 [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92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; 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13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>]</w:t>
            </w:r>
            <w:r w:rsidR="002E11E9"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</w:tr>
      <w:tr w:rsidR="002E11E9" w:rsidRPr="0080606A" w14:paraId="514E473E" w14:textId="77777777" w:rsidTr="002E11E9">
        <w:trPr>
          <w:trHeight w:val="227"/>
          <w:jc w:val="center"/>
        </w:trPr>
        <w:tc>
          <w:tcPr>
            <w:tcW w:w="2508" w:type="dxa"/>
          </w:tcPr>
          <w:p w14:paraId="11117FBF" w14:textId="4702776D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HbA1c %</w:t>
            </w:r>
            <w:r w:rsidRPr="000F38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39" w:type="dxa"/>
          </w:tcPr>
          <w:p w14:paraId="303535EE" w14:textId="698BA1C1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7.5 [6.6; 8.2]</w:t>
            </w:r>
            <w:r w:rsidRPr="000F38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231" w:type="dxa"/>
          </w:tcPr>
          <w:p w14:paraId="0462B38C" w14:textId="799901F7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5.5 [5.2; 5.8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** </w:t>
            </w:r>
          </w:p>
        </w:tc>
        <w:tc>
          <w:tcPr>
            <w:tcW w:w="2111" w:type="dxa"/>
          </w:tcPr>
          <w:p w14:paraId="347B7D97" w14:textId="3F440A09" w:rsidR="002E11E9" w:rsidRPr="00C040DF" w:rsidRDefault="00B44D73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6.1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 [5.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; 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6.3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>]</w:t>
            </w:r>
            <w:r w:rsidR="002E11E9"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** </w:t>
            </w:r>
          </w:p>
        </w:tc>
      </w:tr>
      <w:tr w:rsidR="002E11E9" w:rsidRPr="0080606A" w14:paraId="76E3C4F9" w14:textId="77777777" w:rsidTr="002E11E9">
        <w:trPr>
          <w:trHeight w:val="20"/>
          <w:jc w:val="center"/>
        </w:trPr>
        <w:tc>
          <w:tcPr>
            <w:tcW w:w="2508" w:type="dxa"/>
          </w:tcPr>
          <w:p w14:paraId="5E11169A" w14:textId="4F52078B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LDL cholesterol (mg/dL)</w:t>
            </w:r>
          </w:p>
        </w:tc>
        <w:tc>
          <w:tcPr>
            <w:tcW w:w="1939" w:type="dxa"/>
          </w:tcPr>
          <w:p w14:paraId="2E7BB64A" w14:textId="07FB6402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91 [71; 105]</w:t>
            </w:r>
          </w:p>
        </w:tc>
        <w:tc>
          <w:tcPr>
            <w:tcW w:w="2231" w:type="dxa"/>
          </w:tcPr>
          <w:p w14:paraId="5B0CFA44" w14:textId="16DA8081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17 [92; 142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*</w:t>
            </w:r>
          </w:p>
        </w:tc>
        <w:tc>
          <w:tcPr>
            <w:tcW w:w="2111" w:type="dxa"/>
          </w:tcPr>
          <w:p w14:paraId="4AF5E2AA" w14:textId="05C21C20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 w:rsidR="00524301" w:rsidRPr="00C040DF">
              <w:rPr>
                <w:rFonts w:ascii="Times New Roman" w:hAnsi="Times New Roman" w:cs="Times New Roman"/>
                <w:b/>
                <w:bCs/>
                <w:sz w:val="22"/>
              </w:rPr>
              <w:t>21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 [</w:t>
            </w:r>
            <w:r w:rsidR="00524301" w:rsidRPr="00C040DF">
              <w:rPr>
                <w:rFonts w:ascii="Times New Roman" w:hAnsi="Times New Roman" w:cs="Times New Roman"/>
                <w:b/>
                <w:bCs/>
                <w:sz w:val="22"/>
              </w:rPr>
              <w:t>98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; </w:t>
            </w:r>
            <w:r w:rsidR="00524301" w:rsidRPr="00C040DF">
              <w:rPr>
                <w:rFonts w:ascii="Times New Roman" w:hAnsi="Times New Roman" w:cs="Times New Roman"/>
                <w:b/>
                <w:bCs/>
                <w:sz w:val="22"/>
              </w:rPr>
              <w:t>145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</w:tr>
      <w:tr w:rsidR="002E11E9" w:rsidRPr="0080606A" w14:paraId="468DE755" w14:textId="77777777" w:rsidTr="002E11E9">
        <w:trPr>
          <w:trHeight w:val="20"/>
          <w:jc w:val="center"/>
        </w:trPr>
        <w:tc>
          <w:tcPr>
            <w:tcW w:w="2508" w:type="dxa"/>
          </w:tcPr>
          <w:p w14:paraId="1B0885DC" w14:textId="5D4E769A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Triglyceride (mg/dL)</w:t>
            </w:r>
          </w:p>
        </w:tc>
        <w:tc>
          <w:tcPr>
            <w:tcW w:w="1939" w:type="dxa"/>
          </w:tcPr>
          <w:p w14:paraId="04F5F8B1" w14:textId="5149DF4E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108 [77; 136]</w:t>
            </w:r>
          </w:p>
        </w:tc>
        <w:tc>
          <w:tcPr>
            <w:tcW w:w="2231" w:type="dxa"/>
          </w:tcPr>
          <w:p w14:paraId="6B524809" w14:textId="578099B9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82 [55; 128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  <w:tc>
          <w:tcPr>
            <w:tcW w:w="2111" w:type="dxa"/>
          </w:tcPr>
          <w:p w14:paraId="31B9E601" w14:textId="42372C29" w:rsidR="002E11E9" w:rsidRPr="00C040DF" w:rsidRDefault="00360EB1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44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 xml:space="preserve"> [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19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>; 1</w:t>
            </w: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80</w:t>
            </w:r>
            <w:r w:rsidR="002E11E9" w:rsidRPr="00C040DF">
              <w:rPr>
                <w:rFonts w:ascii="Times New Roman" w:hAnsi="Times New Roman" w:cs="Times New Roman"/>
                <w:b/>
                <w:bCs/>
                <w:sz w:val="22"/>
              </w:rPr>
              <w:t>]</w:t>
            </w:r>
            <w:r w:rsidR="00F43F71" w:rsidRPr="00C040DF">
              <w:rPr>
                <w:rFonts w:ascii="Times New Roman" w:hAnsi="Times New Roman" w:cs="Times New Roman"/>
                <w:b/>
                <w:bCs/>
                <w:sz w:val="22"/>
              </w:rPr>
              <w:t>*</w:t>
            </w:r>
          </w:p>
        </w:tc>
      </w:tr>
      <w:tr w:rsidR="002E11E9" w:rsidRPr="0080606A" w14:paraId="09D268DD" w14:textId="77777777" w:rsidTr="002E11E9">
        <w:trPr>
          <w:trHeight w:val="20"/>
          <w:jc w:val="center"/>
        </w:trPr>
        <w:tc>
          <w:tcPr>
            <w:tcW w:w="2508" w:type="dxa"/>
          </w:tcPr>
          <w:p w14:paraId="4CF09220" w14:textId="4DC71D4E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Creatinine (mg/dL)</w:t>
            </w:r>
          </w:p>
        </w:tc>
        <w:tc>
          <w:tcPr>
            <w:tcW w:w="1939" w:type="dxa"/>
          </w:tcPr>
          <w:p w14:paraId="04F3D467" w14:textId="04DBEE68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0.7 [0.6; 0.8]</w:t>
            </w:r>
          </w:p>
        </w:tc>
        <w:tc>
          <w:tcPr>
            <w:tcW w:w="2231" w:type="dxa"/>
          </w:tcPr>
          <w:p w14:paraId="1928209A" w14:textId="7B962545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0.7 [0.6; 0.7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  <w:tc>
          <w:tcPr>
            <w:tcW w:w="2111" w:type="dxa"/>
          </w:tcPr>
          <w:p w14:paraId="5DE3B46C" w14:textId="0ED890D1" w:rsidR="002E11E9" w:rsidRPr="0092094E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094E">
              <w:rPr>
                <w:rFonts w:ascii="Times New Roman" w:hAnsi="Times New Roman" w:cs="Times New Roman"/>
                <w:sz w:val="22"/>
              </w:rPr>
              <w:t>0.7 [0.6; 0.7]</w:t>
            </w:r>
          </w:p>
        </w:tc>
      </w:tr>
      <w:tr w:rsidR="002E11E9" w:rsidRPr="0080606A" w14:paraId="3FCDBF14" w14:textId="77777777" w:rsidTr="002E11E9">
        <w:trPr>
          <w:trHeight w:val="20"/>
          <w:jc w:val="center"/>
        </w:trPr>
        <w:tc>
          <w:tcPr>
            <w:tcW w:w="2508" w:type="dxa"/>
          </w:tcPr>
          <w:p w14:paraId="680D950A" w14:textId="77777777" w:rsidR="002E11E9" w:rsidRPr="000F38D2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ALT (U/L)</w:t>
            </w:r>
          </w:p>
        </w:tc>
        <w:tc>
          <w:tcPr>
            <w:tcW w:w="1939" w:type="dxa"/>
          </w:tcPr>
          <w:p w14:paraId="77302EDD" w14:textId="6F382429" w:rsidR="002E11E9" w:rsidRPr="000F38D2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38D2">
              <w:rPr>
                <w:rFonts w:ascii="Times New Roman" w:hAnsi="Times New Roman" w:cs="Times New Roman"/>
                <w:sz w:val="22"/>
              </w:rPr>
              <w:t>18 [15; 25]</w:t>
            </w:r>
          </w:p>
        </w:tc>
        <w:tc>
          <w:tcPr>
            <w:tcW w:w="2231" w:type="dxa"/>
          </w:tcPr>
          <w:p w14:paraId="0E82D7CA" w14:textId="67118C6A" w:rsidR="002E11E9" w:rsidRPr="00C040DF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2"/>
              </w:rPr>
              <w:t>12 [10; 17]</w:t>
            </w:r>
            <w:r w:rsidRPr="00C040DF">
              <w:rPr>
                <w:rFonts w:ascii="Times New Roman" w:hAnsi="Times New Roman" w:cs="Times New Roman" w:hint="eastAsia"/>
                <w:b/>
                <w:bCs/>
                <w:sz w:val="22"/>
              </w:rPr>
              <w:t>**</w:t>
            </w:r>
          </w:p>
        </w:tc>
        <w:tc>
          <w:tcPr>
            <w:tcW w:w="2111" w:type="dxa"/>
          </w:tcPr>
          <w:p w14:paraId="195A3B76" w14:textId="7D1FE2DD" w:rsidR="002E11E9" w:rsidRPr="0092094E" w:rsidRDefault="002E11E9" w:rsidP="002E11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094E">
              <w:rPr>
                <w:rFonts w:ascii="Times New Roman" w:hAnsi="Times New Roman" w:cs="Times New Roman"/>
                <w:sz w:val="22"/>
              </w:rPr>
              <w:t>1</w:t>
            </w:r>
            <w:r w:rsidR="00B763A5" w:rsidRPr="0092094E">
              <w:rPr>
                <w:rFonts w:ascii="Times New Roman" w:hAnsi="Times New Roman" w:cs="Times New Roman"/>
                <w:sz w:val="22"/>
              </w:rPr>
              <w:t>7</w:t>
            </w:r>
            <w:r w:rsidRPr="0092094E">
              <w:rPr>
                <w:rFonts w:ascii="Times New Roman" w:hAnsi="Times New Roman" w:cs="Times New Roman"/>
                <w:sz w:val="22"/>
              </w:rPr>
              <w:t xml:space="preserve"> [1</w:t>
            </w:r>
            <w:r w:rsidR="00B763A5" w:rsidRPr="0092094E">
              <w:rPr>
                <w:rFonts w:ascii="Times New Roman" w:hAnsi="Times New Roman" w:cs="Times New Roman"/>
                <w:sz w:val="22"/>
              </w:rPr>
              <w:t>3</w:t>
            </w:r>
            <w:r w:rsidRPr="0092094E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92094E" w:rsidRPr="0092094E">
              <w:rPr>
                <w:rFonts w:ascii="Times New Roman" w:hAnsi="Times New Roman" w:cs="Times New Roman"/>
                <w:sz w:val="22"/>
              </w:rPr>
              <w:t>22</w:t>
            </w:r>
            <w:r w:rsidRPr="0092094E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E11E9" w:rsidRPr="0080606A" w14:paraId="221021F9" w14:textId="77777777" w:rsidTr="002E11E9">
        <w:trPr>
          <w:trHeight w:val="63"/>
          <w:jc w:val="center"/>
        </w:trPr>
        <w:tc>
          <w:tcPr>
            <w:tcW w:w="2508" w:type="dxa"/>
            <w:tcBorders>
              <w:bottom w:val="single" w:sz="12" w:space="0" w:color="auto"/>
            </w:tcBorders>
          </w:tcPr>
          <w:p w14:paraId="6C0F4715" w14:textId="0FA08408" w:rsidR="002E11E9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 %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n)</w:t>
            </w:r>
          </w:p>
          <w:p w14:paraId="728827F7" w14:textId="49FE56B5" w:rsidR="002E11E9" w:rsidRPr="0080606A" w:rsidRDefault="002E11E9" w:rsidP="002E11E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cohol drinking %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n)</w:t>
            </w:r>
          </w:p>
        </w:tc>
        <w:tc>
          <w:tcPr>
            <w:tcW w:w="1939" w:type="dxa"/>
            <w:tcBorders>
              <w:bottom w:val="single" w:sz="12" w:space="0" w:color="auto"/>
            </w:tcBorders>
          </w:tcPr>
          <w:p w14:paraId="299F58B6" w14:textId="5D5240B4" w:rsidR="002E11E9" w:rsidRPr="00163DCE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3DCE">
              <w:rPr>
                <w:rFonts w:ascii="Times New Roman" w:hAnsi="Times New Roman" w:cs="Times New Roman"/>
                <w:sz w:val="22"/>
              </w:rPr>
              <w:t>0 % (0)</w:t>
            </w:r>
          </w:p>
          <w:p w14:paraId="7414D1D8" w14:textId="7874AC58" w:rsidR="002E11E9" w:rsidRPr="00163DCE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3DC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3DCE">
              <w:rPr>
                <w:rFonts w:ascii="Times New Roman" w:hAnsi="Times New Roman" w:cs="Times New Roman"/>
                <w:sz w:val="22"/>
              </w:rPr>
              <w:t>.7 % (1)</w:t>
            </w:r>
          </w:p>
        </w:tc>
        <w:tc>
          <w:tcPr>
            <w:tcW w:w="2231" w:type="dxa"/>
            <w:tcBorders>
              <w:bottom w:val="single" w:sz="12" w:space="0" w:color="auto"/>
            </w:tcBorders>
          </w:tcPr>
          <w:p w14:paraId="3DF4B60F" w14:textId="6185B56C" w:rsidR="002E11E9" w:rsidRPr="00163DCE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3DCE">
              <w:rPr>
                <w:rFonts w:ascii="Times New Roman" w:hAnsi="Times New Roman" w:cs="Times New Roman"/>
                <w:sz w:val="22"/>
              </w:rPr>
              <w:t>2.2 % (1)</w:t>
            </w:r>
          </w:p>
          <w:p w14:paraId="5DC33BC9" w14:textId="3118BA3B" w:rsidR="002E11E9" w:rsidRPr="00163DCE" w:rsidRDefault="002E11E9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3DCE">
              <w:rPr>
                <w:rFonts w:ascii="Times New Roman" w:hAnsi="Times New Roman" w:cs="Times New Roman"/>
                <w:sz w:val="22"/>
              </w:rPr>
              <w:t>8.9</w:t>
            </w:r>
            <w:r w:rsidRPr="00163DCE">
              <w:rPr>
                <w:rFonts w:ascii="Times New Roman" w:hAnsi="Times New Roman" w:cs="Times New Roman" w:hint="eastAsia"/>
                <w:sz w:val="22"/>
              </w:rPr>
              <w:t xml:space="preserve"> % (</w:t>
            </w:r>
            <w:r w:rsidRPr="00163DCE">
              <w:rPr>
                <w:rFonts w:ascii="Times New Roman" w:hAnsi="Times New Roman" w:cs="Times New Roman"/>
                <w:sz w:val="22"/>
              </w:rPr>
              <w:t>4</w:t>
            </w:r>
            <w:r w:rsidRPr="00163D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11" w:type="dxa"/>
            <w:tcBorders>
              <w:bottom w:val="single" w:sz="12" w:space="0" w:color="auto"/>
            </w:tcBorders>
          </w:tcPr>
          <w:p w14:paraId="17A83113" w14:textId="0FC8DF9F" w:rsidR="002E11E9" w:rsidRPr="004B3D2C" w:rsidRDefault="00D058A8" w:rsidP="002E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D2C">
              <w:rPr>
                <w:rFonts w:ascii="Times New Roman" w:hAnsi="Times New Roman" w:cs="Times New Roman"/>
                <w:sz w:val="22"/>
              </w:rPr>
              <w:t>0</w:t>
            </w:r>
            <w:r w:rsidR="002E11E9" w:rsidRPr="004B3D2C">
              <w:rPr>
                <w:rFonts w:ascii="Times New Roman" w:hAnsi="Times New Roman" w:cs="Times New Roman"/>
                <w:sz w:val="22"/>
              </w:rPr>
              <w:t xml:space="preserve"> % (</w:t>
            </w:r>
            <w:r w:rsidR="005A600C" w:rsidRPr="004B3D2C">
              <w:rPr>
                <w:rFonts w:ascii="Times New Roman" w:hAnsi="Times New Roman" w:cs="Times New Roman"/>
                <w:sz w:val="22"/>
              </w:rPr>
              <w:t>0</w:t>
            </w:r>
            <w:r w:rsidR="002E11E9" w:rsidRPr="004B3D2C">
              <w:rPr>
                <w:rFonts w:ascii="Times New Roman" w:hAnsi="Times New Roman" w:cs="Times New Roman"/>
                <w:sz w:val="22"/>
              </w:rPr>
              <w:t>)</w:t>
            </w:r>
          </w:p>
          <w:p w14:paraId="3FA89A81" w14:textId="128CBE41" w:rsidR="002E11E9" w:rsidRPr="002C39CA" w:rsidRDefault="00AE7A8E" w:rsidP="002E11E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B3D2C">
              <w:rPr>
                <w:rFonts w:ascii="Times New Roman" w:hAnsi="Times New Roman" w:cs="Times New Roman"/>
                <w:sz w:val="22"/>
              </w:rPr>
              <w:t>0</w:t>
            </w:r>
            <w:r w:rsidR="002E11E9" w:rsidRPr="004B3D2C">
              <w:rPr>
                <w:rFonts w:ascii="Times New Roman" w:hAnsi="Times New Roman" w:cs="Times New Roman" w:hint="eastAsia"/>
                <w:sz w:val="22"/>
              </w:rPr>
              <w:t xml:space="preserve"> % (</w:t>
            </w:r>
            <w:r w:rsidRPr="004B3D2C">
              <w:rPr>
                <w:rFonts w:ascii="Times New Roman" w:hAnsi="Times New Roman" w:cs="Times New Roman"/>
                <w:sz w:val="22"/>
              </w:rPr>
              <w:t>0</w:t>
            </w:r>
            <w:r w:rsidR="002E11E9" w:rsidRPr="004B3D2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5FF414DD" w14:textId="1B91C731" w:rsidR="0080606A" w:rsidRPr="004A4C6D" w:rsidRDefault="0080606A" w:rsidP="00D33C78">
      <w:pPr>
        <w:pStyle w:val="MDPI31text"/>
        <w:ind w:firstLine="0"/>
        <w:rPr>
          <w:rFonts w:ascii="Times New Roman" w:hAnsi="Times New Roman"/>
          <w:color w:val="auto"/>
          <w:sz w:val="22"/>
        </w:rPr>
      </w:pPr>
      <w:r w:rsidRPr="008D5A56">
        <w:rPr>
          <w:rFonts w:ascii="Times New Roman" w:hAnsi="Times New Roman"/>
          <w:sz w:val="22"/>
        </w:rPr>
        <w:t>Continuous variables were analyzed using the Mann-Whitney U-test and are presented as median values and [quartiles]; Categorical variables were analyzed using the Chi-square test and are presente</w:t>
      </w:r>
      <w:r w:rsidRPr="004A4C6D">
        <w:rPr>
          <w:rFonts w:ascii="Times New Roman" w:hAnsi="Times New Roman"/>
          <w:sz w:val="22"/>
        </w:rPr>
        <w:t>d as percentages</w:t>
      </w:r>
      <w:r w:rsidR="009D56AF" w:rsidRPr="004A4C6D">
        <w:rPr>
          <w:rFonts w:ascii="Times New Roman" w:hAnsi="Times New Roman"/>
          <w:sz w:val="22"/>
        </w:rPr>
        <w:t xml:space="preserve"> (number)</w:t>
      </w:r>
      <w:r w:rsidRPr="004A4C6D">
        <w:rPr>
          <w:rFonts w:ascii="Times New Roman" w:hAnsi="Times New Roman"/>
          <w:sz w:val="22"/>
        </w:rPr>
        <w:t>. Abbreviations: BMI, body mass index; BP, blood pressure; HbA1c, glycated hemoglobin; LDL, low density lipoprotein; ALT, alanine aminotransfera</w:t>
      </w:r>
      <w:r w:rsidRPr="004A4C6D">
        <w:rPr>
          <w:rFonts w:ascii="Times New Roman" w:hAnsi="Times New Roman"/>
          <w:color w:val="auto"/>
          <w:sz w:val="22"/>
        </w:rPr>
        <w:t>se</w:t>
      </w:r>
      <w:r w:rsidR="00D33C78" w:rsidRPr="004A4C6D">
        <w:rPr>
          <w:rFonts w:ascii="Times New Roman" w:hAnsi="Times New Roman"/>
          <w:color w:val="auto"/>
          <w:sz w:val="22"/>
        </w:rPr>
        <w:t>.</w:t>
      </w:r>
      <w:r w:rsidR="00D33C78" w:rsidRPr="004A4C6D">
        <w:rPr>
          <w:rFonts w:ascii="Times New Roman" w:eastAsiaTheme="minorEastAsia" w:hAnsi="Times New Roman" w:hint="eastAsia"/>
          <w:color w:val="auto"/>
          <w:sz w:val="22"/>
          <w:lang w:eastAsia="zh-TW"/>
        </w:rPr>
        <w:t xml:space="preserve"> </w:t>
      </w:r>
      <w:r w:rsidRPr="004A4C6D">
        <w:rPr>
          <w:rFonts w:ascii="Times New Roman" w:hAnsi="Times New Roman"/>
          <w:color w:val="auto"/>
          <w:sz w:val="22"/>
        </w:rPr>
        <w:t>*</w:t>
      </w:r>
      <w:r w:rsidRPr="004A4C6D">
        <w:rPr>
          <w:rFonts w:ascii="Times New Roman" w:hAnsi="Times New Roman"/>
          <w:i/>
          <w:color w:val="auto"/>
          <w:sz w:val="22"/>
        </w:rPr>
        <w:t>p</w:t>
      </w:r>
      <w:r w:rsidRPr="004A4C6D">
        <w:rPr>
          <w:rFonts w:ascii="Times New Roman" w:hAnsi="Times New Roman"/>
          <w:color w:val="auto"/>
          <w:sz w:val="22"/>
        </w:rPr>
        <w:t>&lt;0.0</w:t>
      </w:r>
      <w:r w:rsidR="00025AC2" w:rsidRPr="004A4C6D">
        <w:rPr>
          <w:rFonts w:ascii="Times New Roman" w:hAnsi="Times New Roman"/>
          <w:color w:val="auto"/>
          <w:sz w:val="22"/>
        </w:rPr>
        <w:t>5; **</w:t>
      </w:r>
      <w:r w:rsidR="00025AC2" w:rsidRPr="004A4C6D">
        <w:rPr>
          <w:rFonts w:ascii="Times New Roman" w:hAnsi="Times New Roman"/>
          <w:i/>
          <w:iCs/>
          <w:color w:val="auto"/>
          <w:sz w:val="22"/>
        </w:rPr>
        <w:t>p</w:t>
      </w:r>
      <w:r w:rsidR="00025AC2" w:rsidRPr="004A4C6D">
        <w:rPr>
          <w:rFonts w:ascii="Times New Roman" w:hAnsi="Times New Roman"/>
          <w:color w:val="auto"/>
          <w:sz w:val="22"/>
        </w:rPr>
        <w:t>&lt;0.001</w:t>
      </w:r>
      <w:r w:rsidR="00935DCA" w:rsidRPr="004A4C6D">
        <w:rPr>
          <w:rFonts w:ascii="Times New Roman" w:hAnsi="Times New Roman"/>
          <w:color w:val="auto"/>
          <w:sz w:val="22"/>
        </w:rPr>
        <w:t xml:space="preserve"> </w:t>
      </w:r>
      <w:r w:rsidR="00935DCA" w:rsidRPr="004A4C6D">
        <w:rPr>
          <w:rStyle w:val="fontstyle01"/>
          <w:sz w:val="22"/>
          <w:szCs w:val="22"/>
        </w:rPr>
        <w:t xml:space="preserve">as compared with </w:t>
      </w:r>
      <w:r w:rsidR="00935DCA" w:rsidRPr="004A4C6D">
        <w:rPr>
          <w:rStyle w:val="fontstyle01"/>
          <w:sz w:val="22"/>
          <w:szCs w:val="22"/>
        </w:rPr>
        <w:t>T2DM</w:t>
      </w:r>
      <w:r w:rsidR="00935DCA" w:rsidRPr="004A4C6D">
        <w:rPr>
          <w:rStyle w:val="fontstyle01"/>
          <w:sz w:val="22"/>
          <w:szCs w:val="22"/>
        </w:rPr>
        <w:t xml:space="preserve"> </w:t>
      </w:r>
      <w:r w:rsidR="00935DCA" w:rsidRPr="004A4C6D">
        <w:rPr>
          <w:rStyle w:val="fontstyle01"/>
          <w:sz w:val="22"/>
          <w:szCs w:val="22"/>
        </w:rPr>
        <w:t>female</w:t>
      </w:r>
      <w:r w:rsidR="004A4C6D">
        <w:rPr>
          <w:rStyle w:val="fontstyle01"/>
          <w:sz w:val="22"/>
          <w:szCs w:val="22"/>
        </w:rPr>
        <w:t>s</w:t>
      </w:r>
      <w:r w:rsidR="009C5DAA" w:rsidRPr="004A4C6D">
        <w:rPr>
          <w:rStyle w:val="fontstyle01"/>
          <w:sz w:val="22"/>
          <w:szCs w:val="22"/>
        </w:rPr>
        <w:t>.</w:t>
      </w:r>
      <w:r w:rsidR="00AD60BB">
        <w:rPr>
          <w:rStyle w:val="fontstyle01"/>
          <w:sz w:val="22"/>
          <w:szCs w:val="22"/>
        </w:rPr>
        <w:t xml:space="preserve"> </w:t>
      </w:r>
      <w:r w:rsidR="00AD60BB" w:rsidRPr="00AD60BB">
        <w:rPr>
          <w:rStyle w:val="fontstyle01"/>
          <w:sz w:val="22"/>
          <w:szCs w:val="22"/>
        </w:rPr>
        <w:t xml:space="preserve">The bold word refers to variables with </w:t>
      </w:r>
      <w:r w:rsidR="00AD60BB" w:rsidRPr="00AD60BB">
        <w:rPr>
          <w:rStyle w:val="fontstyle01"/>
          <w:i/>
          <w:iCs/>
          <w:sz w:val="22"/>
          <w:szCs w:val="22"/>
        </w:rPr>
        <w:t>p</w:t>
      </w:r>
      <w:r w:rsidR="00AD60BB" w:rsidRPr="00AD60BB">
        <w:rPr>
          <w:rStyle w:val="fontstyle01"/>
          <w:sz w:val="22"/>
          <w:szCs w:val="22"/>
        </w:rPr>
        <w:t>&lt;0.0</w:t>
      </w:r>
      <w:r w:rsidR="00AD60BB">
        <w:rPr>
          <w:rStyle w:val="fontstyle01"/>
          <w:sz w:val="22"/>
          <w:szCs w:val="22"/>
        </w:rPr>
        <w:t>5.</w:t>
      </w:r>
    </w:p>
    <w:p w14:paraId="21FCCDC3" w14:textId="7A6E73B3" w:rsidR="0080606A" w:rsidRDefault="0080606A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7A598D44" w14:textId="588D51A1" w:rsidR="0080606A" w:rsidRDefault="0080606A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408164EE" w14:textId="3F09D754" w:rsidR="0080606A" w:rsidRDefault="0080606A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366E2F4B" w14:textId="77777777" w:rsidR="000F38D2" w:rsidRDefault="000F38D2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77967553" w14:textId="621FD9C0" w:rsidR="0080606A" w:rsidRDefault="0080606A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43221CB1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19DD49B3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7DB5067E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04ED6DDD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41797ADE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7045E2E6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62C7DCDC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0CFDDC09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473CAF65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69FF0C65" w14:textId="77777777" w:rsidR="00172BF6" w:rsidRDefault="00172BF6" w:rsidP="0080606A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29E3508F" w14:textId="77777777" w:rsidR="00D33C78" w:rsidRDefault="00D33C78" w:rsidP="00DC21AE">
      <w:pPr>
        <w:rPr>
          <w:rFonts w:ascii="Times New Roman" w:eastAsia="新細明體" w:hAnsi="Times New Roman" w:cs="Times New Roman" w:hint="eastAsia"/>
          <w:color w:val="000000"/>
          <w:sz w:val="20"/>
          <w:szCs w:val="20"/>
        </w:rPr>
      </w:pPr>
    </w:p>
    <w:p w14:paraId="37D35783" w14:textId="77777777" w:rsidR="005F172D" w:rsidRDefault="005F172D" w:rsidP="00DC21AE">
      <w:pPr>
        <w:rPr>
          <w:rFonts w:ascii="Times New Roman" w:eastAsia="新細明體" w:hAnsi="Times New Roman" w:cs="Times New Roman" w:hint="eastAsia"/>
          <w:color w:val="000000"/>
          <w:sz w:val="20"/>
          <w:szCs w:val="20"/>
        </w:rPr>
      </w:pPr>
    </w:p>
    <w:p w14:paraId="22CF7F13" w14:textId="35DBD34C" w:rsidR="0080606A" w:rsidRPr="00E53A45" w:rsidRDefault="00486D1E" w:rsidP="00D33C78">
      <w:pPr>
        <w:ind w:rightChars="-82" w:right="-197"/>
        <w:jc w:val="center"/>
        <w:rPr>
          <w:rFonts w:ascii="Times New Roman" w:eastAsia="新細明體" w:hAnsi="Times New Roman" w:cs="Times New Roman"/>
          <w:b/>
          <w:bCs/>
          <w:szCs w:val="24"/>
        </w:rPr>
      </w:pPr>
      <w:r w:rsidRPr="00AF44CC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AF44CC"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="00D16634" w:rsidRPr="00AF44CC">
        <w:rPr>
          <w:rFonts w:ascii="Times New Roman" w:eastAsia="新細明體" w:hAnsi="Times New Roman" w:cs="Times New Roman"/>
          <w:b/>
          <w:bCs/>
          <w:szCs w:val="24"/>
        </w:rPr>
        <w:t>T</w:t>
      </w:r>
      <w:r w:rsidR="001A6F78" w:rsidRPr="00AF44CC">
        <w:rPr>
          <w:rFonts w:ascii="Times New Roman" w:eastAsia="新細明體" w:hAnsi="Times New Roman" w:cs="Times New Roman"/>
          <w:b/>
          <w:bCs/>
          <w:szCs w:val="24"/>
        </w:rPr>
        <w:t>able</w:t>
      </w:r>
      <w:r w:rsidR="0080606A" w:rsidRPr="00AF44CC"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="00E53A45" w:rsidRPr="00AF44CC">
        <w:rPr>
          <w:rFonts w:ascii="Times New Roman" w:eastAsia="新細明體" w:hAnsi="Times New Roman" w:cs="Times New Roman"/>
          <w:b/>
          <w:bCs/>
          <w:szCs w:val="24"/>
        </w:rPr>
        <w:t>2</w:t>
      </w:r>
      <w:r w:rsidR="0080606A" w:rsidRPr="00AF44CC">
        <w:rPr>
          <w:rFonts w:ascii="Times New Roman" w:eastAsia="新細明體" w:hAnsi="Times New Roman" w:cs="Times New Roman"/>
          <w:b/>
          <w:bCs/>
          <w:szCs w:val="24"/>
        </w:rPr>
        <w:t xml:space="preserve">. </w:t>
      </w:r>
      <w:r w:rsidR="0033654D">
        <w:rPr>
          <w:rFonts w:ascii="Times New Roman" w:eastAsia="新細明體" w:hAnsi="Times New Roman" w:cs="Times New Roman" w:hint="eastAsia"/>
          <w:b/>
          <w:bCs/>
          <w:szCs w:val="24"/>
        </w:rPr>
        <w:t>D</w:t>
      </w:r>
      <w:r w:rsidR="00557876" w:rsidRPr="00E53A45">
        <w:rPr>
          <w:rFonts w:ascii="Times New Roman" w:eastAsia="新細明體" w:hAnsi="Times New Roman" w:cs="Times New Roman"/>
          <w:b/>
          <w:bCs/>
          <w:szCs w:val="24"/>
        </w:rPr>
        <w:t>ifference among g</w:t>
      </w:r>
      <w:r w:rsidR="00551F6B" w:rsidRPr="00E53A45">
        <w:rPr>
          <w:rFonts w:ascii="Times New Roman" w:eastAsia="新細明體" w:hAnsi="Times New Roman" w:cs="Times New Roman"/>
          <w:b/>
          <w:bCs/>
          <w:szCs w:val="24"/>
        </w:rPr>
        <w:t>rip strength</w:t>
      </w:r>
      <w:r w:rsidR="00C622B8"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, </w:t>
      </w:r>
      <w:r w:rsidR="001B40DC" w:rsidRPr="00E53A45">
        <w:rPr>
          <w:rFonts w:ascii="Times New Roman" w:eastAsia="新細明體" w:hAnsi="Times New Roman" w:cs="Times New Roman"/>
          <w:b/>
          <w:bCs/>
          <w:szCs w:val="24"/>
        </w:rPr>
        <w:t>DXA</w:t>
      </w:r>
      <w:r w:rsidR="00794FC8"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="00C622B8" w:rsidRPr="00E53A45">
        <w:rPr>
          <w:rFonts w:ascii="Times New Roman" w:eastAsia="新細明體" w:hAnsi="Times New Roman" w:cs="Times New Roman"/>
          <w:b/>
          <w:bCs/>
          <w:szCs w:val="24"/>
        </w:rPr>
        <w:t>scan parameters, skinfold measurement</w:t>
      </w:r>
      <w:r w:rsidR="001A6F78"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="00C622B8"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and osteoporosis/osteopenia </w:t>
      </w:r>
      <w:r w:rsidR="00AF44CC">
        <w:rPr>
          <w:rFonts w:ascii="Times New Roman" w:eastAsia="新細明體" w:hAnsi="Times New Roman" w:cs="Times New Roman"/>
          <w:b/>
          <w:bCs/>
          <w:szCs w:val="24"/>
        </w:rPr>
        <w:t xml:space="preserve">in </w:t>
      </w:r>
      <w:r w:rsidR="0080606A"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T2DM </w:t>
      </w:r>
      <w:r w:rsidR="00EC7C6A">
        <w:rPr>
          <w:rFonts w:ascii="Times New Roman" w:eastAsia="新細明體" w:hAnsi="Times New Roman" w:cs="Times New Roman"/>
          <w:b/>
          <w:bCs/>
          <w:szCs w:val="24"/>
        </w:rPr>
        <w:t>and non-DM females</w:t>
      </w:r>
    </w:p>
    <w:tbl>
      <w:tblPr>
        <w:tblW w:w="8931" w:type="dxa"/>
        <w:jc w:val="center"/>
        <w:tblLook w:val="0000" w:firstRow="0" w:lastRow="0" w:firstColumn="0" w:lastColumn="0" w:noHBand="0" w:noVBand="0"/>
      </w:tblPr>
      <w:tblGrid>
        <w:gridCol w:w="2977"/>
        <w:gridCol w:w="2126"/>
        <w:gridCol w:w="1985"/>
        <w:gridCol w:w="1843"/>
      </w:tblGrid>
      <w:tr w:rsidR="005932D8" w:rsidRPr="0080606A" w14:paraId="02AE8D2F" w14:textId="77777777" w:rsidTr="00107E46">
        <w:trPr>
          <w:trHeight w:val="20"/>
          <w:jc w:val="center"/>
        </w:trPr>
        <w:tc>
          <w:tcPr>
            <w:tcW w:w="2977" w:type="dxa"/>
            <w:tcBorders>
              <w:top w:val="single" w:sz="12" w:space="0" w:color="auto"/>
            </w:tcBorders>
          </w:tcPr>
          <w:p w14:paraId="0D4AC32A" w14:textId="77777777" w:rsidR="005932D8" w:rsidRPr="0080606A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A2EE5C0" w14:textId="77777777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T2DM f</w:t>
            </w:r>
            <w:r w:rsidRPr="0080606A">
              <w:rPr>
                <w:rFonts w:ascii="Times New Roman" w:eastAsia="新細明體" w:hAnsi="Times New Roman" w:cs="Times New Roman"/>
                <w:sz w:val="20"/>
                <w:szCs w:val="20"/>
              </w:rPr>
              <w:t>emales</w:t>
            </w:r>
          </w:p>
          <w:p w14:paraId="5FEF102B" w14:textId="2767BD10" w:rsidR="005932D8" w:rsidRPr="0080606A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Age 50-80</w:t>
            </w:r>
            <w:r w:rsidR="001944B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  <w:r w:rsidR="001944B7" w:rsidRPr="0080606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(n = </w:t>
            </w:r>
            <w:r w:rsidR="001944B7">
              <w:rPr>
                <w:rFonts w:ascii="Times New Roman" w:eastAsia="新細明體" w:hAnsi="Times New Roman" w:cs="Times New Roman"/>
                <w:sz w:val="20"/>
                <w:szCs w:val="20"/>
              </w:rPr>
              <w:t>60</w:t>
            </w:r>
            <w:r w:rsidR="001944B7" w:rsidRPr="0080606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  <w:r w:rsidRPr="0080606A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            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EE28969" w14:textId="77777777" w:rsidR="005932D8" w:rsidRDefault="005932D8" w:rsidP="005932D8">
            <w:pPr>
              <w:ind w:firstLineChars="100" w:firstLine="20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86D1E">
              <w:rPr>
                <w:rFonts w:ascii="Times New Roman" w:eastAsia="新細明體" w:hAnsi="Times New Roman" w:cs="Times New Roman"/>
                <w:sz w:val="20"/>
                <w:szCs w:val="20"/>
              </w:rPr>
              <w:t>Non-DM females</w:t>
            </w:r>
          </w:p>
          <w:p w14:paraId="714C2606" w14:textId="2DBEE82C" w:rsidR="005932D8" w:rsidRPr="00486D1E" w:rsidRDefault="005932D8" w:rsidP="001944B7">
            <w:pPr>
              <w:ind w:firstLineChars="100" w:firstLine="20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ge </w:t>
            </w:r>
            <w:r w:rsidR="00D4323B">
              <w:rPr>
                <w:rFonts w:ascii="Times New Roman" w:eastAsia="新細明體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-80</w:t>
            </w:r>
            <w:r w:rsidR="001944B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  <w:r w:rsidR="001944B7" w:rsidRPr="00486D1E">
              <w:rPr>
                <w:rFonts w:ascii="Times New Roman" w:eastAsia="新細明體" w:hAnsi="Times New Roman" w:cs="Times New Roman"/>
                <w:sz w:val="20"/>
                <w:szCs w:val="20"/>
              </w:rPr>
              <w:t>(n = 4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A9621BE" w14:textId="77777777" w:rsidR="005932D8" w:rsidRPr="005A57B1" w:rsidRDefault="005932D8" w:rsidP="001944B7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Non-DM females</w:t>
            </w:r>
          </w:p>
          <w:p w14:paraId="37A846C6" w14:textId="1DCCFD70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ge </w:t>
            </w:r>
            <w:r w:rsidR="00D4323B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5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-80</w:t>
            </w:r>
            <w:r w:rsidR="001944B7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  <w:r w:rsidR="001944B7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(n = 11)</w:t>
            </w:r>
          </w:p>
        </w:tc>
      </w:tr>
      <w:tr w:rsidR="005932D8" w:rsidRPr="003A57CE" w14:paraId="34D8D452" w14:textId="77777777" w:rsidTr="00107E46">
        <w:trPr>
          <w:trHeight w:val="20"/>
          <w:jc w:val="center"/>
        </w:trPr>
        <w:tc>
          <w:tcPr>
            <w:tcW w:w="2977" w:type="dxa"/>
            <w:tcBorders>
              <w:top w:val="single" w:sz="12" w:space="0" w:color="auto"/>
            </w:tcBorders>
          </w:tcPr>
          <w:p w14:paraId="3B295F88" w14:textId="5C43EA49" w:rsidR="005932D8" w:rsidRPr="00794FC8" w:rsidRDefault="005932D8" w:rsidP="005932D8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794FC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Grip strength (kg)                                     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3A07309" w14:textId="42FD506C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17.9 [15.2; 21.7]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D69EE31" w14:textId="29510E16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24.0 [20.3; 27.8]**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ED36029" w14:textId="313A2DB0" w:rsidR="005932D8" w:rsidRPr="00E3094E" w:rsidRDefault="00CC5170" w:rsidP="005932D8">
            <w:pPr>
              <w:jc w:val="center"/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21.5</w:t>
            </w:r>
            <w:r w:rsidR="005932D8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="00C564FD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8.7</w:t>
            </w:r>
            <w:r w:rsidR="005932D8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; </w:t>
            </w:r>
            <w:r w:rsidR="00C564FD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25.8</w:t>
            </w:r>
            <w:r w:rsidR="005932D8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]</w:t>
            </w:r>
            <w:r w:rsidR="006464F4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932D8" w:rsidRPr="003A57CE" w14:paraId="6E309A40" w14:textId="77777777" w:rsidTr="00107E46">
        <w:trPr>
          <w:trHeight w:val="20"/>
          <w:jc w:val="center"/>
        </w:trPr>
        <w:tc>
          <w:tcPr>
            <w:tcW w:w="2977" w:type="dxa"/>
          </w:tcPr>
          <w:p w14:paraId="7D560DC6" w14:textId="65724FFD" w:rsidR="005932D8" w:rsidRPr="003A57CE" w:rsidRDefault="005932D8" w:rsidP="005932D8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A57C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  <w:t>DXA scan</w:t>
            </w:r>
            <w: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  <w:t xml:space="preserve"> parameters</w:t>
            </w:r>
          </w:p>
          <w:p w14:paraId="682DEC4E" w14:textId="77777777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Total lean mass (kg)</w:t>
            </w:r>
          </w:p>
          <w:p w14:paraId="695B69C6" w14:textId="084862B2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Total fat mass (kg)</w:t>
            </w:r>
          </w:p>
        </w:tc>
        <w:tc>
          <w:tcPr>
            <w:tcW w:w="2126" w:type="dxa"/>
          </w:tcPr>
          <w:p w14:paraId="79C09BB9" w14:textId="0B8F8D1B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  <w:p w14:paraId="4526E4DA" w14:textId="77777777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3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4.7 [31.8; 38.3]</w:t>
            </w:r>
          </w:p>
          <w:p w14:paraId="6D230689" w14:textId="698EFB83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20.5 [15.3; 25]</w:t>
            </w:r>
          </w:p>
        </w:tc>
        <w:tc>
          <w:tcPr>
            <w:tcW w:w="1985" w:type="dxa"/>
          </w:tcPr>
          <w:p w14:paraId="73BE9932" w14:textId="77777777" w:rsidR="005932D8" w:rsidRPr="00FB4F17" w:rsidRDefault="005932D8" w:rsidP="005932D8">
            <w:pPr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  <w:p w14:paraId="6E326DEE" w14:textId="0AFAFBDF" w:rsidR="005932D8" w:rsidRPr="00EA4C1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A4C18">
              <w:rPr>
                <w:rFonts w:ascii="Times New Roman" w:eastAsia="新細明體" w:hAnsi="Times New Roman" w:cs="Times New Roman"/>
                <w:sz w:val="20"/>
                <w:szCs w:val="20"/>
              </w:rPr>
              <w:t>34.7 [32.3; 36.9]</w:t>
            </w:r>
          </w:p>
          <w:p w14:paraId="720814DD" w14:textId="25961DF0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7.6 [13.7; 22.0]*</w:t>
            </w:r>
          </w:p>
        </w:tc>
        <w:tc>
          <w:tcPr>
            <w:tcW w:w="1843" w:type="dxa"/>
          </w:tcPr>
          <w:p w14:paraId="1271F539" w14:textId="77777777" w:rsidR="005932D8" w:rsidRPr="005A57B1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38D94A7F" w14:textId="5A044A5D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="00C564FD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.1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="003C6D04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9.4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3</w:t>
            </w:r>
            <w:r w:rsidR="003C6D04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.8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403A980E" w14:textId="3AA41DC2" w:rsidR="005932D8" w:rsidRPr="005A57B1" w:rsidRDefault="005309F8" w:rsidP="005A57B1">
            <w:pPr>
              <w:ind w:firstLineChars="100" w:firstLine="20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9.7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4.0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="00E66C57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.9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</w:tc>
      </w:tr>
      <w:tr w:rsidR="0039773D" w:rsidRPr="0039773D" w14:paraId="72A97E35" w14:textId="77777777" w:rsidTr="00107E46">
        <w:trPr>
          <w:trHeight w:val="7195"/>
          <w:jc w:val="center"/>
        </w:trPr>
        <w:tc>
          <w:tcPr>
            <w:tcW w:w="2977" w:type="dxa"/>
            <w:tcBorders>
              <w:bottom w:val="single" w:sz="12" w:space="0" w:color="auto"/>
            </w:tcBorders>
          </w:tcPr>
          <w:p w14:paraId="42D849A9" w14:textId="32D08FD6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Total BMC (kg)</w:t>
            </w:r>
          </w:p>
          <w:p w14:paraId="5CD6918B" w14:textId="5335CD9F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rms lean mass (kg)</w:t>
            </w:r>
          </w:p>
          <w:p w14:paraId="521E1BA9" w14:textId="223F71D4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L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egs lean mass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(kg)</w:t>
            </w:r>
          </w:p>
          <w:p w14:paraId="76FE9825" w14:textId="5A73CC01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52AE6">
              <w:rPr>
                <w:rFonts w:ascii="Times New Roman" w:eastAsia="新細明體" w:hAnsi="Times New Roman" w:cs="Times New Roman"/>
                <w:sz w:val="20"/>
                <w:szCs w:val="20"/>
              </w:rPr>
              <w:t>Android lean mass (kg)</w:t>
            </w:r>
          </w:p>
          <w:p w14:paraId="276632FB" w14:textId="1898A1F7" w:rsidR="005932D8" w:rsidRPr="00152AE6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ynoid lean mass (kg)</w:t>
            </w:r>
          </w:p>
          <w:p w14:paraId="2A38A614" w14:textId="25670BE4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rms fat mass (kg)</w:t>
            </w:r>
          </w:p>
          <w:p w14:paraId="51796228" w14:textId="18C9E2B9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L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egs fat mass (kg)</w:t>
            </w:r>
          </w:p>
          <w:p w14:paraId="322E6D32" w14:textId="0113D1FB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ndroid fat mass (kg)</w:t>
            </w:r>
          </w:p>
          <w:p w14:paraId="41382AFD" w14:textId="7F8B81C2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G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ynoid fat mass (kg)</w:t>
            </w:r>
          </w:p>
          <w:p w14:paraId="2B4F26D8" w14:textId="05477E1C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Android to gynoid fat ratio</w:t>
            </w:r>
          </w:p>
          <w:p w14:paraId="4D287B92" w14:textId="77777777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L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umbar BMD (g/cm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  <w:p w14:paraId="25197AD0" w14:textId="7CDDF737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Left fem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oral neck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BMD (g/cm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  <w:p w14:paraId="424B67EF" w14:textId="43B7BEBA" w:rsidR="005932D8" w:rsidRPr="003A57CE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R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ight fem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oral neck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BMD (g/cm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  <w:p w14:paraId="35036CB7" w14:textId="0CAF5805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580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  <w:u w:val="single"/>
              </w:rPr>
              <w:t>S</w:t>
            </w:r>
            <w:r w:rsidRPr="005E580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  <w:t>kinfold</w:t>
            </w:r>
            <w: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  <w:t xml:space="preserve"> measurement</w:t>
            </w:r>
          </w:p>
          <w:p w14:paraId="6A1855F2" w14:textId="070BCC8E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est SF (mm)</w:t>
            </w:r>
          </w:p>
          <w:p w14:paraId="1A182B42" w14:textId="41A4CFD1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ricep</w:t>
            </w:r>
            <w:proofErr w:type="spellEnd"/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SF (mm)</w:t>
            </w:r>
          </w:p>
          <w:p w14:paraId="6AC54DFB" w14:textId="4FE7A54D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idaxillary SF (mm)</w:t>
            </w:r>
          </w:p>
          <w:p w14:paraId="323DE2DA" w14:textId="1B0CF592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ubscapular SF (mm)</w:t>
            </w:r>
          </w:p>
          <w:p w14:paraId="5B359BF5" w14:textId="6CDF4E97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uprailiac</w:t>
            </w:r>
            <w:proofErr w:type="spellEnd"/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SF (mm)</w:t>
            </w:r>
          </w:p>
          <w:p w14:paraId="37F30331" w14:textId="007D1A54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bdominal SF (mm)</w:t>
            </w:r>
          </w:p>
          <w:p w14:paraId="5939FE87" w14:textId="6968055F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droid SF (mm)</w:t>
            </w:r>
          </w:p>
          <w:p w14:paraId="7ADD7B4E" w14:textId="0885FDA2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igh SF (mm)</w:t>
            </w:r>
          </w:p>
          <w:p w14:paraId="00DD5499" w14:textId="5121C787" w:rsidR="005932D8" w:rsidRDefault="005932D8" w:rsidP="005932D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igh to android SF ratio</w:t>
            </w:r>
          </w:p>
          <w:p w14:paraId="2428D6CE" w14:textId="7743E494" w:rsidR="005932D8" w:rsidRPr="002E31A8" w:rsidRDefault="005932D8" w:rsidP="005932D8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E31A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  <w:u w:val="single"/>
              </w:rPr>
              <w:t>O</w:t>
            </w:r>
            <w:r w:rsidRPr="002E31A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  <w:t>steopenia % (n)</w:t>
            </w:r>
          </w:p>
          <w:p w14:paraId="00A194E5" w14:textId="1CC2549B" w:rsidR="005932D8" w:rsidRPr="002E31A8" w:rsidRDefault="005932D8" w:rsidP="005932D8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E31A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  <w:u w:val="single"/>
              </w:rPr>
              <w:t>O</w:t>
            </w:r>
            <w:r w:rsidRPr="002E31A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u w:val="single"/>
              </w:rPr>
              <w:t>steoporosis % (n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F9837ED" w14:textId="7751D33D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1.92 [1.67; 2.21]</w:t>
            </w:r>
          </w:p>
          <w:p w14:paraId="3F57F772" w14:textId="6818067F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3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.42 [3.07; 3.83]</w:t>
            </w:r>
          </w:p>
          <w:p w14:paraId="7CBE29BF" w14:textId="201FC43F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0.4 [9.9; 11.2]</w:t>
            </w:r>
          </w:p>
          <w:p w14:paraId="7DB861A6" w14:textId="16BEA140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52AE6">
              <w:rPr>
                <w:rFonts w:ascii="Times New Roman" w:eastAsia="新細明體" w:hAnsi="Times New Roman" w:cs="Times New Roman"/>
                <w:sz w:val="20"/>
                <w:szCs w:val="20"/>
              </w:rPr>
              <w:t>2.47 [2.15; 2.76]</w:t>
            </w:r>
          </w:p>
          <w:p w14:paraId="2A3CD477" w14:textId="40BF8C18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.68 [4.19; 5.01]</w:t>
            </w:r>
          </w:p>
          <w:p w14:paraId="11A9E31F" w14:textId="2D77F48D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2.11 [1.59; 2.78]</w:t>
            </w:r>
          </w:p>
          <w:p w14:paraId="7FC7DD0D" w14:textId="12BBDECA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5.29 [3.44; 7.04]</w:t>
            </w:r>
          </w:p>
          <w:p w14:paraId="32FDE7CA" w14:textId="088CBD6C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2.12 [1.55; 2.77]</w:t>
            </w:r>
          </w:p>
          <w:p w14:paraId="08879E57" w14:textId="0340041B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3.21 [2.43; 4.10]</w:t>
            </w:r>
          </w:p>
          <w:p w14:paraId="547379DA" w14:textId="42BDB1D8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0.67 [0.56; 0.77]</w:t>
            </w:r>
          </w:p>
          <w:p w14:paraId="2EE2D937" w14:textId="63014D00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1.05 [0.90; 1.17]</w:t>
            </w:r>
          </w:p>
          <w:p w14:paraId="4FB3DA29" w14:textId="51FDE05A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.86 [0.76; 0.94]</w:t>
            </w:r>
          </w:p>
          <w:p w14:paraId="15C08ED9" w14:textId="77777777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57C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3A57CE">
              <w:rPr>
                <w:rFonts w:ascii="Times New Roman" w:eastAsia="新細明體" w:hAnsi="Times New Roman" w:cs="Times New Roman"/>
                <w:sz w:val="20"/>
                <w:szCs w:val="20"/>
              </w:rPr>
              <w:t>.88 [0.77; 0.92]</w:t>
            </w:r>
          </w:p>
          <w:p w14:paraId="632E5817" w14:textId="77777777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03DF8E9C" w14:textId="2E5A0347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.0 [4.0; 6.4]</w:t>
            </w:r>
          </w:p>
          <w:p w14:paraId="5AFDDFEA" w14:textId="70259D48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5 [16.5; 23.9]</w:t>
            </w:r>
          </w:p>
          <w:p w14:paraId="5A67B70F" w14:textId="1584074C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.1 [15.8; 24.0]</w:t>
            </w:r>
          </w:p>
          <w:p w14:paraId="47C49F29" w14:textId="0C408F86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.3 [15.5; 22.9]</w:t>
            </w:r>
          </w:p>
          <w:p w14:paraId="6827E837" w14:textId="28DBDEE5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.8 [16.1; 24.0]</w:t>
            </w:r>
          </w:p>
          <w:p w14:paraId="6B3B51AC" w14:textId="02B94D7F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.0 [19.5; 28.3]</w:t>
            </w:r>
          </w:p>
          <w:p w14:paraId="211B457D" w14:textId="3AB71A0E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.0 [35.1; 53.0]</w:t>
            </w:r>
          </w:p>
          <w:p w14:paraId="3CCC07AE" w14:textId="10908814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.3 [13.6; 25.9]</w:t>
            </w:r>
          </w:p>
          <w:p w14:paraId="005B7D04" w14:textId="2D7EF5C3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.45 [0.34; 0.56]</w:t>
            </w:r>
          </w:p>
          <w:p w14:paraId="52C95E68" w14:textId="1695345A" w:rsidR="005932D8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51D58">
              <w:rPr>
                <w:rFonts w:ascii="Times New Roman" w:eastAsia="新細明體" w:hAnsi="Times New Roman" w:cs="Times New Roman"/>
                <w:sz w:val="20"/>
                <w:szCs w:val="20"/>
              </w:rPr>
              <w:t>40 % (24)</w:t>
            </w:r>
          </w:p>
          <w:p w14:paraId="728836C7" w14:textId="542A41CF" w:rsidR="005932D8" w:rsidRPr="003A57CE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51D58">
              <w:rPr>
                <w:rFonts w:ascii="Times New Roman" w:eastAsia="新細明體" w:hAnsi="Times New Roman" w:cs="Times New Roman"/>
                <w:sz w:val="20"/>
                <w:szCs w:val="20"/>
              </w:rPr>
              <w:t>28.3 % (1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0FEF041" w14:textId="0B073FA8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.17 [1.94; 2.37]*</w:t>
            </w:r>
          </w:p>
          <w:p w14:paraId="69AF82AB" w14:textId="0FCD93E6" w:rsidR="005932D8" w:rsidRPr="009F509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F5094">
              <w:rPr>
                <w:rFonts w:ascii="Times New Roman" w:eastAsia="新細明體" w:hAnsi="Times New Roman" w:cs="Times New Roman"/>
                <w:sz w:val="20"/>
                <w:szCs w:val="20"/>
              </w:rPr>
              <w:t>3.31 [3.00; 3.74]</w:t>
            </w:r>
          </w:p>
          <w:p w14:paraId="14FEF4B4" w14:textId="3021BDBD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.2 [10.2; 12.2]*</w:t>
            </w:r>
          </w:p>
          <w:p w14:paraId="73F70328" w14:textId="1978CDDC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2.20 [2.06; 2.39]*</w:t>
            </w:r>
          </w:p>
          <w:p w14:paraId="3F8A0153" w14:textId="6286287B" w:rsidR="005932D8" w:rsidRPr="009F509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F5094">
              <w:rPr>
                <w:rFonts w:ascii="Times New Roman" w:eastAsia="新細明體" w:hAnsi="Times New Roman" w:cs="Times New Roman"/>
                <w:sz w:val="20"/>
                <w:szCs w:val="20"/>
              </w:rPr>
              <w:t>4.88 [4.33; 5.37]</w:t>
            </w:r>
          </w:p>
          <w:p w14:paraId="4F94933D" w14:textId="65C57D86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.55 [1.16; 2.06]**</w:t>
            </w:r>
          </w:p>
          <w:p w14:paraId="262C7DE4" w14:textId="646D726B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6.03 [5.00; 7.13]*</w:t>
            </w:r>
          </w:p>
          <w:p w14:paraId="11A04E00" w14:textId="7344F40B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.42 [1.07; 2.08]**</w:t>
            </w:r>
          </w:p>
          <w:p w14:paraId="7759C82A" w14:textId="375351FE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3.60 [3.18; 4.15]*</w:t>
            </w:r>
          </w:p>
          <w:p w14:paraId="1138297E" w14:textId="6BAC5A6A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0.39 [0.31; 0.49]**</w:t>
            </w:r>
          </w:p>
          <w:p w14:paraId="024F87E4" w14:textId="4E158593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.17 [1.06; 1.29]*</w:t>
            </w:r>
          </w:p>
          <w:p w14:paraId="401CDC7E" w14:textId="2AB235FD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.94 [0.81; 1.02]*</w:t>
            </w:r>
          </w:p>
          <w:p w14:paraId="1ABCB72A" w14:textId="11CDFFBB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.93 [0.81; 1.03]*</w:t>
            </w:r>
          </w:p>
          <w:p w14:paraId="1FB05473" w14:textId="77777777" w:rsidR="005932D8" w:rsidRPr="009F509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7AD83665" w14:textId="0187BA71" w:rsidR="005932D8" w:rsidRPr="009F509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F5094">
              <w:rPr>
                <w:rFonts w:ascii="Times New Roman" w:eastAsia="新細明體" w:hAnsi="Times New Roman" w:cs="Times New Roman"/>
                <w:sz w:val="20"/>
                <w:szCs w:val="20"/>
              </w:rPr>
              <w:t>4.0 [3.8; 7.8]</w:t>
            </w:r>
          </w:p>
          <w:p w14:paraId="7D2B38EC" w14:textId="4CFF08E6" w:rsidR="005932D8" w:rsidRPr="009F509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F509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Pr="009F5094">
              <w:rPr>
                <w:rFonts w:ascii="Times New Roman" w:eastAsia="新細明體" w:hAnsi="Times New Roman" w:cs="Times New Roman"/>
                <w:sz w:val="20"/>
                <w:szCs w:val="20"/>
              </w:rPr>
              <w:t>8.0 [15.3; 20.6]</w:t>
            </w:r>
          </w:p>
          <w:p w14:paraId="1D930F7F" w14:textId="26D87417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5.0 [10.3; </w:t>
            </w: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9.3]*</w:t>
            </w:r>
          </w:p>
          <w:p w14:paraId="2866FE28" w14:textId="303055C4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3.5 [11.9; 16.5]**</w:t>
            </w:r>
          </w:p>
          <w:p w14:paraId="7D05E69E" w14:textId="2C4FD806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6.0 [11.8; 18.0]**</w:t>
            </w:r>
          </w:p>
          <w:p w14:paraId="06E7DC75" w14:textId="5E338F4E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8.0 [15.0; 22.4]**</w:t>
            </w:r>
          </w:p>
          <w:p w14:paraId="2D315356" w14:textId="54422293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3.8 [26.5; 40.0]**</w:t>
            </w:r>
          </w:p>
          <w:p w14:paraId="1396638F" w14:textId="7F25B84D" w:rsidR="005932D8" w:rsidRPr="009F509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F5094">
              <w:rPr>
                <w:rFonts w:ascii="Times New Roman" w:eastAsia="新細明體" w:hAnsi="Times New Roman" w:cs="Times New Roman"/>
                <w:sz w:val="20"/>
                <w:szCs w:val="20"/>
              </w:rPr>
              <w:t>20.0 [16.3; 25.6]</w:t>
            </w:r>
          </w:p>
          <w:p w14:paraId="7BDBDA9E" w14:textId="7BD59AB6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0.59 [0.48; 0.78]**</w:t>
            </w:r>
          </w:p>
          <w:p w14:paraId="50B2CFCE" w14:textId="46D7F6B6" w:rsidR="005932D8" w:rsidRPr="009F509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F5094">
              <w:rPr>
                <w:rFonts w:ascii="Times New Roman" w:eastAsia="新細明體" w:hAnsi="Times New Roman" w:cs="Times New Roman"/>
                <w:sz w:val="20"/>
                <w:szCs w:val="20"/>
              </w:rPr>
              <w:t>31.1 % (14)</w:t>
            </w:r>
          </w:p>
          <w:p w14:paraId="4ABE8745" w14:textId="4C9D33AC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8.9 % (4)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6A65143" w14:textId="4E5C3948" w:rsidR="005932D8" w:rsidRPr="005A57B1" w:rsidRDefault="00E66C57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.86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.</w:t>
            </w:r>
            <w:r w:rsidR="00E72505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69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E72505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.17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65887E23" w14:textId="4E670636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.</w:t>
            </w:r>
            <w:r w:rsidR="00E72505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9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="00585966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.87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585966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.52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405BECCA" w14:textId="13992D2C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="000B1DE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0.3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="000B1DE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9.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1</w:t>
            </w:r>
            <w:r w:rsidR="001F6136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.1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2197E6B0" w14:textId="1F68247E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.</w:t>
            </w:r>
            <w:r w:rsidR="001F6136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8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2.0</w:t>
            </w:r>
            <w:r w:rsidR="006D1F05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6D1F05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.43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5B79B797" w14:textId="4B0168AC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.</w:t>
            </w:r>
            <w:r w:rsidR="00F870EE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4.</w:t>
            </w:r>
            <w:r w:rsidR="00F870EE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04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F870EE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F870EE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61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67850AE6" w14:textId="400712BF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C3324E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75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.</w:t>
            </w:r>
            <w:r w:rsidR="00A7420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7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2.</w:t>
            </w:r>
            <w:r w:rsidR="009E0E0B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5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75FFFABC" w14:textId="10694D8F" w:rsidR="005932D8" w:rsidRPr="005A57B1" w:rsidRDefault="009E0E0B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5.88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="002F3141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.75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2F3141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7.15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7842EEB0" w14:textId="4BAC7EBD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2F3141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92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.</w:t>
            </w:r>
            <w:r w:rsidR="004F6673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2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2.</w:t>
            </w:r>
            <w:r w:rsidR="004F6673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5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3ACBC176" w14:textId="34096AEE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.</w:t>
            </w:r>
            <w:r w:rsidR="004F6673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54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="002E4FA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.9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2E4FA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.77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35C99885" w14:textId="5BA835A4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0.</w:t>
            </w:r>
            <w:r w:rsidR="008159E9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56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[0.</w:t>
            </w:r>
            <w:r w:rsidR="008159E9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48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; 0.</w:t>
            </w:r>
            <w:r w:rsidR="008C0762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68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]</w:t>
            </w:r>
            <w:r w:rsidR="00A33DA0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11ECF931" w14:textId="793C7776" w:rsidR="005932D8" w:rsidRPr="005A57B1" w:rsidRDefault="0050525E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7D0806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0.86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1.</w:t>
            </w:r>
            <w:r w:rsidR="007D0806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7</w:t>
            </w:r>
            <w:r w:rsidR="005932D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4B207C3B" w14:textId="571CCCC4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7D0806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84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0.</w:t>
            </w:r>
            <w:r w:rsidR="00A16679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73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1.0</w:t>
            </w:r>
            <w:r w:rsidR="00A16679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384ABC73" w14:textId="64D66A70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A16679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86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0.</w:t>
            </w:r>
            <w:r w:rsidR="00A844B4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7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A844B4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262C5987" w14:textId="77777777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0E734A0A" w14:textId="291A9C8B" w:rsidR="005932D8" w:rsidRPr="002B0E7E" w:rsidRDefault="00A844B4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4.0</w:t>
            </w:r>
            <w:r w:rsidR="005932D8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[3.</w:t>
            </w:r>
            <w:r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0</w:t>
            </w:r>
            <w:r w:rsidR="005932D8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; </w:t>
            </w:r>
            <w:r w:rsidR="00515C3B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4.75</w:t>
            </w:r>
            <w:r w:rsidR="005932D8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]</w:t>
            </w:r>
            <w:r w:rsidR="00974823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77EC2BBC" w14:textId="132FC613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8.0 [1</w:t>
            </w:r>
            <w:r w:rsidR="00515C3B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6.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="00327C70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327C70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3A56BDCA" w14:textId="172F3E6F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="00327C70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9.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</w:t>
            </w:r>
            <w:r w:rsidR="00327C70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5.5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5D6EF7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1.8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2CBBB6D7" w14:textId="7CF448E0" w:rsidR="005932D8" w:rsidRPr="002B0E7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2B0E7E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="005D6EF7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4.5</w:t>
            </w:r>
            <w:r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[1</w:t>
            </w:r>
            <w:r w:rsidR="005D6EF7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2.8</w:t>
            </w:r>
            <w:r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; 1</w:t>
            </w:r>
            <w:r w:rsidR="005D6EF7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7.0</w:t>
            </w:r>
            <w:r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]</w:t>
            </w:r>
            <w:r w:rsidR="00974823" w:rsidRPr="002B0E7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38622262" w14:textId="5147F146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="0012756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0 [1</w:t>
            </w:r>
            <w:r w:rsidR="0012756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3.3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; </w:t>
            </w:r>
            <w:r w:rsidR="00127568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0]</w:t>
            </w:r>
          </w:p>
          <w:p w14:paraId="27CDDFFF" w14:textId="672F6E85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5471E2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.0 [15.</w:t>
            </w:r>
            <w:r w:rsidR="005471E2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="005471E2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6.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2016FDAD" w14:textId="7FF8BB8A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3</w:t>
            </w:r>
            <w:r w:rsidR="005471E2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6.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26.</w:t>
            </w:r>
            <w:r w:rsidR="005471E2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4</w:t>
            </w:r>
            <w:r w:rsidR="0076167B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5.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2D0E86A1" w14:textId="347F6D1F" w:rsidR="005932D8" w:rsidRPr="005A57B1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20.0 [1</w:t>
            </w:r>
            <w:r w:rsidR="0076167B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8.0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="0076167B"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4.5</w:t>
            </w:r>
            <w:r w:rsidRPr="005A57B1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214F8B7B" w14:textId="1CC9DA40" w:rsidR="005932D8" w:rsidRPr="00E3094E" w:rsidRDefault="005932D8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0.59 [0.</w:t>
            </w:r>
            <w:r w:rsidR="00427416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51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; 0.</w:t>
            </w:r>
            <w:r w:rsidR="00427416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65</w:t>
            </w:r>
            <w:r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]</w:t>
            </w:r>
            <w:r w:rsidR="00930ACA" w:rsidRPr="00E3094E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03A6C1FB" w14:textId="01739AAA" w:rsidR="005932D8" w:rsidRPr="001C6114" w:rsidRDefault="005932D8" w:rsidP="005932D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C6114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="007D0356" w:rsidRPr="001C6114">
              <w:rPr>
                <w:rFonts w:ascii="Times New Roman" w:eastAsia="新細明體" w:hAnsi="Times New Roman" w:cs="Times New Roman"/>
                <w:sz w:val="20"/>
                <w:szCs w:val="20"/>
              </w:rPr>
              <w:t>6.4</w:t>
            </w:r>
            <w:r w:rsidRPr="001C61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% (4)</w:t>
            </w:r>
          </w:p>
          <w:p w14:paraId="1262D4FB" w14:textId="69BDD8DE" w:rsidR="005932D8" w:rsidRPr="005A57B1" w:rsidRDefault="00E43DB6" w:rsidP="005932D8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1C6114">
              <w:rPr>
                <w:rFonts w:ascii="Times New Roman" w:eastAsia="新細明體" w:hAnsi="Times New Roman" w:cs="Times New Roman"/>
                <w:sz w:val="20"/>
                <w:szCs w:val="20"/>
              </w:rPr>
              <w:t>36.4</w:t>
            </w:r>
            <w:r w:rsidR="005932D8" w:rsidRPr="001C61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% (4)</w:t>
            </w:r>
          </w:p>
        </w:tc>
      </w:tr>
    </w:tbl>
    <w:p w14:paraId="47C79E20" w14:textId="2A0E2ABC" w:rsidR="000F7C61" w:rsidRPr="00E3094E" w:rsidRDefault="0080606A" w:rsidP="00E3094E">
      <w:pPr>
        <w:pStyle w:val="MDPI31text"/>
        <w:ind w:firstLine="0"/>
        <w:rPr>
          <w:rFonts w:ascii="Times New Roman" w:hAnsi="Times New Roman" w:hint="eastAsia"/>
          <w:color w:val="auto"/>
          <w:sz w:val="22"/>
        </w:rPr>
      </w:pPr>
      <w:r w:rsidRPr="003A57CE">
        <w:rPr>
          <w:rFonts w:ascii="Times New Roman" w:eastAsia="新細明體" w:hAnsi="Times New Roman"/>
          <w:szCs w:val="20"/>
        </w:rPr>
        <w:t>Conti</w:t>
      </w:r>
      <w:r w:rsidRPr="00790E23">
        <w:rPr>
          <w:rFonts w:ascii="Times New Roman" w:eastAsia="新細明體" w:hAnsi="Times New Roman"/>
          <w:szCs w:val="20"/>
        </w:rPr>
        <w:t>nuous variables were analyzed using the Mann-Whitney U-test and are presented as median values and [quartiles]</w:t>
      </w:r>
      <w:r w:rsidR="00744E8B" w:rsidRPr="00790E23">
        <w:rPr>
          <w:rFonts w:ascii="Times New Roman" w:eastAsia="新細明體" w:hAnsi="Times New Roman"/>
          <w:szCs w:val="20"/>
        </w:rPr>
        <w:t xml:space="preserve">; </w:t>
      </w:r>
      <w:r w:rsidR="00790E23" w:rsidRPr="00790E23">
        <w:rPr>
          <w:rFonts w:ascii="Times New Roman" w:hAnsi="Times New Roman"/>
          <w:szCs w:val="20"/>
        </w:rPr>
        <w:t>Categorical variables were analyzed using the Chi-square test and are presented as percentages (number)</w:t>
      </w:r>
      <w:r w:rsidR="00790E23" w:rsidRPr="007A7738">
        <w:rPr>
          <w:rFonts w:ascii="Times New Roman" w:hAnsi="Times New Roman"/>
          <w:szCs w:val="20"/>
        </w:rPr>
        <w:t xml:space="preserve">. </w:t>
      </w:r>
      <w:r w:rsidR="00333084" w:rsidRPr="007A7738">
        <w:rPr>
          <w:rFonts w:ascii="Times New Roman" w:hAnsi="Times New Roman"/>
          <w:szCs w:val="20"/>
        </w:rPr>
        <w:t xml:space="preserve">Abbreviations: DXA, dual-energy x-ray absorptiometry; BMC, bone mineral content; BMD, bone mineral density; </w:t>
      </w:r>
      <w:r w:rsidR="00D16634">
        <w:rPr>
          <w:rFonts w:ascii="Times New Roman" w:hAnsi="Times New Roman"/>
          <w:szCs w:val="20"/>
        </w:rPr>
        <w:t xml:space="preserve">SF, skinfold. </w:t>
      </w:r>
      <w:r w:rsidR="00D16634" w:rsidRPr="00D16634">
        <w:rPr>
          <w:rFonts w:ascii="Times New Roman" w:hAnsi="Times New Roman"/>
          <w:szCs w:val="20"/>
        </w:rPr>
        <w:t>Android s</w:t>
      </w:r>
      <w:r w:rsidR="00D16634" w:rsidRPr="00C040DF">
        <w:rPr>
          <w:rFonts w:ascii="Times New Roman" w:hAnsi="Times New Roman"/>
          <w:szCs w:val="20"/>
        </w:rPr>
        <w:t xml:space="preserve">kinfold was referred as the sum of abdominal and </w:t>
      </w:r>
      <w:proofErr w:type="spellStart"/>
      <w:r w:rsidR="00D16634" w:rsidRPr="00C040DF">
        <w:rPr>
          <w:rFonts w:ascii="Times New Roman" w:hAnsi="Times New Roman"/>
          <w:szCs w:val="20"/>
        </w:rPr>
        <w:t>suprailiac</w:t>
      </w:r>
      <w:proofErr w:type="spellEnd"/>
      <w:r w:rsidR="00D16634" w:rsidRPr="00C040DF">
        <w:rPr>
          <w:rFonts w:ascii="Times New Roman" w:hAnsi="Times New Roman"/>
          <w:szCs w:val="20"/>
        </w:rPr>
        <w:t xml:space="preserve"> skinfold thickness.</w:t>
      </w:r>
      <w:r w:rsidR="00333084" w:rsidRPr="00C040DF">
        <w:rPr>
          <w:rFonts w:ascii="Times New Roman" w:hAnsi="Times New Roman"/>
          <w:szCs w:val="20"/>
        </w:rPr>
        <w:t xml:space="preserve"> </w:t>
      </w:r>
      <w:r w:rsidRPr="00C040DF">
        <w:rPr>
          <w:rFonts w:ascii="Times New Roman" w:eastAsia="新細明體" w:hAnsi="Times New Roman"/>
          <w:szCs w:val="20"/>
        </w:rPr>
        <w:t>*</w:t>
      </w:r>
      <w:r w:rsidRPr="00C040DF">
        <w:rPr>
          <w:rFonts w:ascii="Times New Roman" w:eastAsia="新細明體" w:hAnsi="Times New Roman"/>
          <w:i/>
          <w:szCs w:val="20"/>
        </w:rPr>
        <w:t>p</w:t>
      </w:r>
      <w:r w:rsidRPr="00C040DF">
        <w:rPr>
          <w:rFonts w:ascii="Times New Roman" w:eastAsia="新細明體" w:hAnsi="Times New Roman"/>
          <w:szCs w:val="20"/>
        </w:rPr>
        <w:t>&lt;0.05; **</w:t>
      </w:r>
      <w:r w:rsidRPr="00C040DF">
        <w:rPr>
          <w:rFonts w:ascii="Times New Roman" w:eastAsia="新細明體" w:hAnsi="Times New Roman"/>
          <w:i/>
          <w:szCs w:val="20"/>
        </w:rPr>
        <w:t>p</w:t>
      </w:r>
      <w:r w:rsidRPr="00C040DF">
        <w:rPr>
          <w:rFonts w:ascii="Times New Roman" w:eastAsia="新細明體" w:hAnsi="Times New Roman"/>
          <w:szCs w:val="20"/>
        </w:rPr>
        <w:t>&lt;0.001</w:t>
      </w:r>
      <w:r w:rsidR="00A20A6F" w:rsidRPr="00C040DF">
        <w:rPr>
          <w:rFonts w:ascii="Times New Roman" w:eastAsia="新細明體" w:hAnsi="Times New Roman"/>
          <w:szCs w:val="20"/>
        </w:rPr>
        <w:t xml:space="preserve"> </w:t>
      </w:r>
      <w:r w:rsidR="00A20A6F" w:rsidRPr="00C040DF">
        <w:rPr>
          <w:rStyle w:val="fontstyle01"/>
        </w:rPr>
        <w:t>as compared with T2DM females.</w:t>
      </w:r>
      <w:r w:rsidR="00C040DF" w:rsidRPr="00C040DF">
        <w:rPr>
          <w:rStyle w:val="fontstyle01"/>
        </w:rPr>
        <w:t xml:space="preserve"> </w:t>
      </w:r>
      <w:r w:rsidR="00C040DF" w:rsidRPr="00C040DF">
        <w:rPr>
          <w:rStyle w:val="fontstyle01"/>
        </w:rPr>
        <w:t xml:space="preserve">The bold word refers to variables with </w:t>
      </w:r>
      <w:r w:rsidR="00C040DF" w:rsidRPr="00C040DF">
        <w:rPr>
          <w:rStyle w:val="fontstyle01"/>
          <w:i/>
          <w:iCs/>
        </w:rPr>
        <w:t>p</w:t>
      </w:r>
      <w:r w:rsidR="00C040DF" w:rsidRPr="00C040DF">
        <w:rPr>
          <w:rStyle w:val="fontstyle01"/>
        </w:rPr>
        <w:t>&lt;0.05.</w:t>
      </w:r>
    </w:p>
    <w:p w14:paraId="1F3FE01A" w14:textId="4C94CCE0" w:rsidR="008E212E" w:rsidRPr="00E53A45" w:rsidRDefault="000C4D93" w:rsidP="008E212E">
      <w:pPr>
        <w:widowControl/>
        <w:ind w:rightChars="-36" w:right="-86"/>
        <w:jc w:val="center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  <w:r w:rsidRPr="000C4D93">
        <w:rPr>
          <w:rFonts w:ascii="Times New Roman" w:eastAsia="Times New Roman" w:hAnsi="Times New Roman" w:cs="Times New Roman"/>
          <w:b/>
          <w:kern w:val="0"/>
          <w:szCs w:val="24"/>
          <w:lang w:eastAsia="de-DE"/>
        </w:rPr>
        <w:lastRenderedPageBreak/>
        <w:t xml:space="preserve">Supplementary </w:t>
      </w:r>
      <w:r w:rsidR="008E212E" w:rsidRPr="000C4D93">
        <w:rPr>
          <w:rFonts w:ascii="Times New Roman" w:eastAsia="Times New Roman" w:hAnsi="Times New Roman" w:cs="Times New Roman"/>
          <w:b/>
          <w:kern w:val="0"/>
          <w:szCs w:val="24"/>
          <w:lang w:eastAsia="de-DE"/>
        </w:rPr>
        <w:t>Table 3.</w:t>
      </w:r>
      <w:r w:rsidR="008E212E" w:rsidRPr="000C4D93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="008E212E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The</w:t>
      </w:r>
      <w:r w:rsidR="008E212E" w:rsidRPr="00E53A45">
        <w:rPr>
          <w:rFonts w:ascii="Times New Roman" w:hAnsi="Times New Roman" w:cs="Times New Roman" w:hint="cs"/>
          <w:b/>
          <w:color w:val="000000"/>
          <w:kern w:val="0"/>
          <w:szCs w:val="24"/>
        </w:rPr>
        <w:t xml:space="preserve"> </w:t>
      </w:r>
      <w:r w:rsidR="008E212E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correlations of </w:t>
      </w:r>
      <w:r w:rsidR="00E917F9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thigh skinfold </w:t>
      </w:r>
      <w:r w:rsidR="008E212E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with</w:t>
      </w:r>
      <w:r w:rsidR="00077E5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 lumb</w:t>
      </w:r>
      <w:r w:rsidR="000F75D4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ar</w:t>
      </w:r>
      <w:r w:rsidR="00AE7142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/</w:t>
      </w:r>
      <w:r w:rsidR="00077E5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femoral neck</w:t>
      </w:r>
      <w:r w:rsidR="008E212E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 </w:t>
      </w:r>
      <w:r w:rsidR="009B36D2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T-score</w:t>
      </w:r>
      <w:r w:rsidR="00AE7142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, and osteoporosis</w:t>
      </w:r>
      <w:r w:rsidR="009B36D2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 </w:t>
      </w:r>
      <w:r w:rsidR="008E212E" w:rsidRPr="00E53A45">
        <w:rPr>
          <w:rFonts w:ascii="Times New Roman" w:eastAsia="新細明體" w:hAnsi="Times New Roman" w:cs="Times New Roman"/>
          <w:b/>
          <w:color w:val="000000"/>
          <w:kern w:val="0"/>
          <w:szCs w:val="24"/>
          <w:lang w:eastAsia="de-DE"/>
        </w:rPr>
        <w:t>in T2DM</w:t>
      </w:r>
      <w:r w:rsidR="009B36D2">
        <w:rPr>
          <w:rFonts w:ascii="Times New Roman" w:eastAsia="新細明體" w:hAnsi="Times New Roman" w:cs="Times New Roman"/>
          <w:b/>
          <w:color w:val="000000"/>
          <w:kern w:val="0"/>
          <w:szCs w:val="24"/>
          <w:lang w:eastAsia="de-DE"/>
        </w:rPr>
        <w:t xml:space="preserve"> patients</w:t>
      </w:r>
      <w:r w:rsidR="00F370C3">
        <w:rPr>
          <w:rFonts w:ascii="Times New Roman" w:eastAsia="新細明體" w:hAnsi="Times New Roman" w:cs="Times New Roman"/>
          <w:b/>
          <w:color w:val="000000"/>
          <w:kern w:val="0"/>
          <w:szCs w:val="24"/>
          <w:lang w:eastAsia="de-DE"/>
        </w:rPr>
        <w:t xml:space="preserve"> </w:t>
      </w:r>
      <w:r w:rsidR="00077E55">
        <w:rPr>
          <w:rFonts w:ascii="Times New Roman" w:eastAsia="新細明體" w:hAnsi="Times New Roman" w:cs="Times New Roman"/>
          <w:b/>
          <w:color w:val="000000"/>
          <w:kern w:val="0"/>
          <w:szCs w:val="24"/>
          <w:lang w:eastAsia="de-DE"/>
        </w:rPr>
        <w:t xml:space="preserve">and non-DM </w:t>
      </w:r>
      <w:r w:rsidR="009B36D2">
        <w:rPr>
          <w:rFonts w:ascii="Times New Roman" w:eastAsia="新細明體" w:hAnsi="Times New Roman" w:cs="Times New Roman"/>
          <w:b/>
          <w:color w:val="000000"/>
          <w:kern w:val="0"/>
          <w:szCs w:val="24"/>
          <w:lang w:eastAsia="de-DE"/>
        </w:rPr>
        <w:t>females</w:t>
      </w:r>
    </w:p>
    <w:tbl>
      <w:tblPr>
        <w:tblW w:w="10226" w:type="dxa"/>
        <w:tblInd w:w="-5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1701"/>
        <w:gridCol w:w="1701"/>
        <w:gridCol w:w="1701"/>
        <w:gridCol w:w="20"/>
      </w:tblGrid>
      <w:tr w:rsidR="008E212E" w:rsidRPr="007256FC" w14:paraId="6197FAF9" w14:textId="77777777" w:rsidTr="00223C39">
        <w:trPr>
          <w:gridAfter w:val="1"/>
          <w:wAfter w:w="20" w:type="dxa"/>
          <w:trHeight w:val="310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0850BBA" w14:textId="77777777" w:rsidR="008E212E" w:rsidRDefault="008E212E" w:rsidP="001A28EB">
            <w:pPr>
              <w:widowControl/>
              <w:ind w:rightChars="-59" w:right="-142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earman correlation</w:t>
            </w:r>
          </w:p>
          <w:p w14:paraId="3B1FC6F2" w14:textId="12266BB7" w:rsidR="008E212E" w:rsidRPr="007256FC" w:rsidRDefault="008E212E" w:rsidP="001A28EB">
            <w:pPr>
              <w:widowControl/>
              <w:ind w:rightChars="-59" w:right="-142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CF64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CF64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adjusted for </w:t>
            </w:r>
            <w:r w:rsidR="00F370C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ge</w:t>
            </w:r>
            <w:r w:rsidR="006234F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F370C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&amp;</w:t>
            </w:r>
            <w:r w:rsidR="006234F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MI)</w:t>
            </w:r>
          </w:p>
        </w:tc>
        <w:tc>
          <w:tcPr>
            <w:tcW w:w="7229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200CCD" w14:textId="1DEEFD02" w:rsidR="008E212E" w:rsidRPr="00075836" w:rsidRDefault="00852BCA" w:rsidP="00852BCA">
            <w:pPr>
              <w:widowControl/>
              <w:tabs>
                <w:tab w:val="left" w:pos="4990"/>
              </w:tabs>
              <w:ind w:rightChars="-177" w:right="-425" w:firstLineChars="1000" w:firstLine="240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Thigh SF</w:t>
            </w:r>
          </w:p>
        </w:tc>
      </w:tr>
      <w:tr w:rsidR="006F00A9" w:rsidRPr="007256FC" w14:paraId="406E3B5F" w14:textId="73181575" w:rsidTr="00223C39">
        <w:trPr>
          <w:gridAfter w:val="1"/>
          <w:wAfter w:w="20" w:type="dxa"/>
          <w:trHeight w:val="400"/>
        </w:trPr>
        <w:tc>
          <w:tcPr>
            <w:tcW w:w="297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E840EE1" w14:textId="77777777" w:rsidR="006F00A9" w:rsidRPr="007256FC" w:rsidRDefault="006F00A9" w:rsidP="006F00A9">
            <w:pPr>
              <w:widowControl/>
              <w:ind w:rightChars="-59" w:right="-142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09E5591" w14:textId="364323DF" w:rsidR="006F00A9" w:rsidRDefault="006F00A9" w:rsidP="006F00A9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2DM female</w:t>
            </w:r>
          </w:p>
          <w:p w14:paraId="1DF2D64A" w14:textId="31BA5E8D" w:rsidR="00177D03" w:rsidRDefault="00177D03" w:rsidP="006F00A9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 50-80</w:t>
            </w:r>
          </w:p>
          <w:p w14:paraId="4B3BA135" w14:textId="2DF16437" w:rsidR="006F00A9" w:rsidRPr="00E23274" w:rsidRDefault="006F00A9" w:rsidP="006F00A9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3CE653C" w14:textId="55CA06B0" w:rsidR="006F00A9" w:rsidRDefault="006F00A9" w:rsidP="006F00A9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2DM male</w:t>
            </w:r>
          </w:p>
          <w:p w14:paraId="460FB8EC" w14:textId="708CFAFB" w:rsidR="00177D03" w:rsidRDefault="00177D03" w:rsidP="006F00A9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 50-80</w:t>
            </w:r>
          </w:p>
          <w:p w14:paraId="49A4556E" w14:textId="75456F5E" w:rsidR="006F00A9" w:rsidRPr="00E23274" w:rsidRDefault="006F00A9" w:rsidP="006F00A9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4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74570ED" w14:textId="77777777" w:rsidR="006F00A9" w:rsidRDefault="006F00A9" w:rsidP="006F00A9">
            <w:pPr>
              <w:tabs>
                <w:tab w:val="left" w:pos="4990"/>
              </w:tabs>
              <w:ind w:rightChars="-177" w:right="-425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on-DM female</w:t>
            </w:r>
          </w:p>
          <w:p w14:paraId="5C1A5118" w14:textId="6BC4B8EA" w:rsidR="006F00A9" w:rsidRDefault="006F00A9" w:rsidP="006F00A9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 20-80</w:t>
            </w:r>
          </w:p>
          <w:p w14:paraId="5B0305D7" w14:textId="21B358CA" w:rsidR="006F00A9" w:rsidRPr="00E23274" w:rsidRDefault="006F00A9" w:rsidP="00FF57F5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4B21D88" w14:textId="77777777" w:rsidR="006F00A9" w:rsidRDefault="006F00A9" w:rsidP="006F00A9">
            <w:pPr>
              <w:tabs>
                <w:tab w:val="left" w:pos="4990"/>
              </w:tabs>
              <w:ind w:rightChars="-177" w:right="-425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on-DM female</w:t>
            </w:r>
          </w:p>
          <w:p w14:paraId="1023ACDF" w14:textId="0FF9B7EF" w:rsidR="006F00A9" w:rsidRDefault="006F00A9" w:rsidP="00177D03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80</w:t>
            </w:r>
          </w:p>
          <w:p w14:paraId="7DFC1DDD" w14:textId="7DD6323D" w:rsidR="006F00A9" w:rsidRPr="00E23274" w:rsidRDefault="006F00A9" w:rsidP="00FF57F5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6F00A9" w:rsidRPr="007256FC" w14:paraId="320143C9" w14:textId="77777777" w:rsidTr="00223C39">
        <w:trPr>
          <w:trHeight w:val="681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E88041" w14:textId="77777777" w:rsidR="006F00A9" w:rsidRPr="007256FC" w:rsidRDefault="006F00A9" w:rsidP="006F00A9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  <w:t>BMI</w:t>
            </w:r>
          </w:p>
          <w:p w14:paraId="434A91F9" w14:textId="2CA8E766" w:rsidR="006F00A9" w:rsidRDefault="006F00A9" w:rsidP="006F00A9">
            <w:pPr>
              <w:widowControl/>
              <w:ind w:right="-336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  <w:t>Age</w:t>
            </w:r>
          </w:p>
          <w:p w14:paraId="59443FC1" w14:textId="5B9837A0" w:rsidR="006F00A9" w:rsidRDefault="006F00A9" w:rsidP="006F00A9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umbar T-score</w:t>
            </w:r>
          </w:p>
          <w:p w14:paraId="43B20383" w14:textId="037B79D3" w:rsidR="006F00A9" w:rsidRPr="00DE03A3" w:rsidRDefault="006F00A9" w:rsidP="006F00A9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ft femoral neck T-score</w:t>
            </w:r>
          </w:p>
          <w:p w14:paraId="4726A5B7" w14:textId="32050EE4" w:rsidR="006F00A9" w:rsidRPr="00DE03A3" w:rsidRDefault="006F00A9" w:rsidP="006F00A9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ight femoral neck T-scor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B032C0" w14:textId="08998E59" w:rsidR="006F00A9" w:rsidRPr="00075836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 w:rsidRPr="0007583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561**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; N/A)</w:t>
            </w:r>
          </w:p>
          <w:p w14:paraId="3CA47CDE" w14:textId="714556F7" w:rsidR="006F00A9" w:rsidRPr="00075836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(-0.162; N/A)</w:t>
            </w:r>
          </w:p>
          <w:p w14:paraId="426E4AED" w14:textId="474E6291" w:rsidR="006F00A9" w:rsidRPr="00075836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075836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07583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366**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; 0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.241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1C3D43D6" w14:textId="692FBA63" w:rsidR="006F00A9" w:rsidRPr="00075836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 xml:space="preserve">(0.213;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117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7D5404CB" w14:textId="3A2908BC" w:rsidR="006F00A9" w:rsidRPr="00075836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075836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0.215; 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07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48D8AF" w14:textId="78927A9F" w:rsidR="006F00A9" w:rsidRPr="00903878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 w:rsidRPr="0090387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608**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903878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/A)</w:t>
            </w:r>
          </w:p>
          <w:p w14:paraId="54AD6BA5" w14:textId="35277750" w:rsidR="006F00A9" w:rsidRPr="00903878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90387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0.096; N/A)</w:t>
            </w:r>
          </w:p>
          <w:p w14:paraId="1C076A04" w14:textId="4EDFD8FD" w:rsidR="006F00A9" w:rsidRPr="00903878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90387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71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-0.033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637AE375" w14:textId="04F6583B" w:rsidR="006F00A9" w:rsidRPr="00903878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(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18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; -0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68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0179DCA1" w14:textId="29B19A13" w:rsidR="006F00A9" w:rsidRPr="00903878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90387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7</w:t>
            </w:r>
            <w:r w:rsidRPr="00903878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 xml:space="preserve"> -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03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62816B" w14:textId="516D2510" w:rsidR="006F00A9" w:rsidRPr="008C5EC5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 xml:space="preserve">(0.054; </w:t>
            </w: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/A)</w:t>
            </w:r>
          </w:p>
          <w:p w14:paraId="120BADE1" w14:textId="60710F34" w:rsidR="006F00A9" w:rsidRPr="008C5EC5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0.108; N/A)</w:t>
            </w:r>
          </w:p>
          <w:p w14:paraId="63ED66E3" w14:textId="5AA57DF2" w:rsidR="006F00A9" w:rsidRPr="008C5EC5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 xml:space="preserve">-0.154;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-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43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2590F5BF" w14:textId="182F300E" w:rsidR="006F00A9" w:rsidRPr="008C5EC5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-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0.064; -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10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63679AF9" w14:textId="60F74EC5" w:rsidR="006F00A9" w:rsidRPr="008C5EC5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-0.085</w:t>
            </w: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 xml:space="preserve"> -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08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A06809" w14:textId="2F888275" w:rsidR="006F00A9" w:rsidRPr="00223C39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(0.</w:t>
            </w:r>
            <w:r w:rsidR="000421A0" w:rsidRPr="00223C39">
              <w:rPr>
                <w:rFonts w:ascii="Times New Roman" w:hAnsi="Times New Roman" w:cs="Times New Roman"/>
                <w:kern w:val="0"/>
                <w:szCs w:val="24"/>
              </w:rPr>
              <w:t>236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223C39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/A)</w:t>
            </w:r>
          </w:p>
          <w:p w14:paraId="15C3DE1E" w14:textId="09C4D57D" w:rsidR="006F00A9" w:rsidRPr="00223C39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223C39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0.1</w:t>
            </w:r>
            <w:r w:rsidR="000421A0" w:rsidRPr="00223C39">
              <w:rPr>
                <w:rFonts w:ascii="Times New Roman" w:hAnsi="Times New Roman" w:cs="Times New Roman"/>
                <w:kern w:val="0"/>
                <w:szCs w:val="24"/>
              </w:rPr>
              <w:t>55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; N/A)</w:t>
            </w:r>
          </w:p>
          <w:p w14:paraId="162CD066" w14:textId="1DB6A989" w:rsidR="006F00A9" w:rsidRPr="00223C39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223C39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-0.1</w:t>
            </w:r>
            <w:r w:rsidR="00D16E98" w:rsidRPr="00223C39">
              <w:rPr>
                <w:rFonts w:ascii="Times New Roman" w:hAnsi="Times New Roman" w:cs="Times New Roman"/>
                <w:kern w:val="0"/>
                <w:szCs w:val="24"/>
              </w:rPr>
              <w:t>92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; -0.</w:t>
            </w:r>
            <w:r w:rsidR="000D4615" w:rsidRPr="00223C39">
              <w:rPr>
                <w:rFonts w:ascii="Times New Roman" w:hAnsi="Times New Roman" w:cs="Times New Roman"/>
                <w:kern w:val="0"/>
                <w:szCs w:val="24"/>
              </w:rPr>
              <w:t>091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50438A52" w14:textId="7BA62109" w:rsidR="006F00A9" w:rsidRPr="00223C39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(0.</w:t>
            </w:r>
            <w:r w:rsidR="00D16E98" w:rsidRPr="00223C39">
              <w:rPr>
                <w:rFonts w:ascii="Times New Roman" w:hAnsi="Times New Roman" w:cs="Times New Roman"/>
                <w:kern w:val="0"/>
                <w:szCs w:val="24"/>
              </w:rPr>
              <w:t>173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; 0.</w:t>
            </w:r>
            <w:r w:rsidR="004D30A5" w:rsidRPr="00223C39">
              <w:rPr>
                <w:rFonts w:ascii="Times New Roman" w:hAnsi="Times New Roman" w:cs="Times New Roman"/>
                <w:kern w:val="0"/>
                <w:szCs w:val="24"/>
              </w:rPr>
              <w:t>230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6178412C" w14:textId="25A88D40" w:rsidR="006F00A9" w:rsidRPr="00223C39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223C39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 w:rsidR="00D16E98" w:rsidRPr="00223C39">
              <w:rPr>
                <w:rFonts w:ascii="Times New Roman" w:hAnsi="Times New Roman" w:cs="Times New Roman"/>
                <w:kern w:val="0"/>
                <w:szCs w:val="24"/>
              </w:rPr>
              <w:t>169</w:t>
            </w:r>
            <w:r w:rsidRPr="00223C39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 xml:space="preserve"> 0.</w:t>
            </w:r>
            <w:r w:rsidR="004D30A5" w:rsidRPr="00223C39">
              <w:rPr>
                <w:rFonts w:ascii="Times New Roman" w:hAnsi="Times New Roman" w:cs="Times New Roman"/>
                <w:kern w:val="0"/>
                <w:szCs w:val="24"/>
              </w:rPr>
              <w:t>260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B95F" w14:textId="16EB71C5" w:rsidR="006F00A9" w:rsidRPr="007256FC" w:rsidRDefault="006F00A9" w:rsidP="006F00A9">
            <w:pPr>
              <w:widowControl/>
              <w:ind w:right="-336" w:firstLine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</w:p>
        </w:tc>
      </w:tr>
      <w:tr w:rsidR="006F00A9" w:rsidRPr="007256FC" w14:paraId="5F0DB0FB" w14:textId="77777777" w:rsidTr="00223C39">
        <w:trPr>
          <w:trHeight w:val="383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8D71617" w14:textId="386EB0BD" w:rsidR="006F00A9" w:rsidRPr="00DE03A3" w:rsidRDefault="006F00A9" w:rsidP="006F00A9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steoporos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BED40BC" w14:textId="05CF74D9" w:rsidR="006F00A9" w:rsidRPr="00075836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075836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4E0D4C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0.370**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0348EC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0.349**</w:t>
            </w:r>
            <w:r w:rsidRPr="00075836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06CD9DE" w14:textId="40273E81" w:rsidR="006F00A9" w:rsidRPr="00903878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90387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-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58</w:t>
            </w:r>
            <w:r w:rsidRPr="00903878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102</w:t>
            </w:r>
            <w:r w:rsidRPr="00903878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DF11012" w14:textId="70C56720" w:rsidR="006F00A9" w:rsidRPr="008C5EC5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0.066</w:t>
            </w:r>
            <w:r w:rsidRPr="008C5EC5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031</w:t>
            </w:r>
            <w:r w:rsidRPr="008C5EC5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2592526" w14:textId="341ED596" w:rsidR="006F00A9" w:rsidRPr="00223C39" w:rsidRDefault="006F00A9" w:rsidP="006F00A9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223C39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 w:rsidR="00D16E98" w:rsidRPr="00223C39">
              <w:rPr>
                <w:rFonts w:ascii="Times New Roman" w:hAnsi="Times New Roman" w:cs="Times New Roman"/>
                <w:kern w:val="0"/>
                <w:szCs w:val="24"/>
              </w:rPr>
              <w:t>239</w:t>
            </w:r>
            <w:r w:rsidRPr="00223C39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 xml:space="preserve"> 0.</w:t>
            </w:r>
            <w:r w:rsidR="00931EDF" w:rsidRPr="00223C39">
              <w:rPr>
                <w:rFonts w:ascii="Times New Roman" w:hAnsi="Times New Roman" w:cs="Times New Roman"/>
                <w:kern w:val="0"/>
                <w:szCs w:val="24"/>
              </w:rPr>
              <w:t>188</w:t>
            </w:r>
            <w:r w:rsidRPr="00223C39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EF07DF" w14:textId="3504C07C" w:rsidR="006F00A9" w:rsidRPr="007256FC" w:rsidRDefault="006F00A9" w:rsidP="006F00A9">
            <w:pPr>
              <w:widowControl/>
              <w:ind w:leftChars="-59" w:left="-142" w:right="-33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</w:p>
        </w:tc>
      </w:tr>
    </w:tbl>
    <w:p w14:paraId="2B4B6527" w14:textId="1B49FCC6" w:rsidR="008E212E" w:rsidRPr="007256FC" w:rsidRDefault="008E212E" w:rsidP="008E212E">
      <w:pPr>
        <w:widowControl/>
        <w:ind w:rightChars="-36" w:right="-86"/>
        <w:jc w:val="both"/>
        <w:textAlignment w:val="baseline"/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</w:pPr>
      <w:r w:rsidRPr="007256FC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>Data were analyzed with Spearman correlation and presented with correlation coefficients (</w:t>
      </w:r>
      <w:r w:rsidRPr="007256FC">
        <w:rPr>
          <w:rFonts w:ascii="Times New Roman" w:eastAsia="Times New Roman" w:hAnsi="Times New Roman" w:cs="Times New Roman"/>
          <w:bCs/>
          <w:i/>
          <w:color w:val="000000"/>
          <w:kern w:val="0"/>
          <w:szCs w:val="24"/>
          <w:lang w:eastAsia="de-DE"/>
        </w:rPr>
        <w:t>r</w:t>
      </w:r>
      <w:r w:rsidRPr="007256FC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 xml:space="preserve">; </w:t>
      </w:r>
      <w:r w:rsidRPr="007256FC">
        <w:rPr>
          <w:rFonts w:ascii="Times New Roman" w:eastAsia="Times New Roman" w:hAnsi="Times New Roman" w:cs="Times New Roman"/>
          <w:bCs/>
          <w:i/>
          <w:color w:val="000000"/>
          <w:kern w:val="0"/>
          <w:szCs w:val="24"/>
          <w:lang w:eastAsia="de-DE"/>
        </w:rPr>
        <w:t>r</w:t>
      </w:r>
      <w:r>
        <w:rPr>
          <w:rFonts w:ascii="Times New Roman" w:eastAsia="Times New Roman" w:hAnsi="Times New Roman" w:cs="Times New Roman"/>
          <w:bCs/>
          <w:iCs/>
          <w:color w:val="000000"/>
          <w:kern w:val="0"/>
          <w:szCs w:val="24"/>
          <w:lang w:eastAsia="de-DE"/>
        </w:rPr>
        <w:t xml:space="preserve"> adjusted for BMI</w:t>
      </w:r>
      <w:r w:rsidRPr="007256FC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>). Abbreviation:</w:t>
      </w:r>
      <w:r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 xml:space="preserve"> BMI, body mass index; WHR, waist to hip ratio; BMC, bone mineral content; BMD, bone mineral density</w:t>
      </w:r>
      <w:r>
        <w:rPr>
          <w:rFonts w:ascii="Times New Roman" w:eastAsia="新細明體" w:hAnsi="Times New Roman" w:cs="Times New Roman" w:hint="cs"/>
          <w:bCs/>
          <w:color w:val="000000"/>
          <w:kern w:val="0"/>
          <w:szCs w:val="24"/>
        </w:rPr>
        <w:t>;</w:t>
      </w:r>
      <w:r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SF, skinfold.</w:t>
      </w:r>
      <w:r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 xml:space="preserve"> </w:t>
      </w:r>
      <w:r w:rsidRPr="00B65084">
        <w:rPr>
          <w:rFonts w:ascii="Times New Roman" w:eastAsia="新細明體" w:hAnsi="Times New Roman" w:cs="Times New Roman"/>
          <w:color w:val="000000"/>
          <w:szCs w:val="24"/>
        </w:rPr>
        <w:t>*</w:t>
      </w:r>
      <w:r w:rsidRPr="00B65084">
        <w:rPr>
          <w:rFonts w:ascii="Times New Roman" w:eastAsia="新細明體" w:hAnsi="Times New Roman" w:cs="Times New Roman"/>
          <w:i/>
          <w:color w:val="000000"/>
          <w:szCs w:val="24"/>
        </w:rPr>
        <w:t>p</w:t>
      </w:r>
      <w:r w:rsidRPr="00B65084">
        <w:rPr>
          <w:rFonts w:ascii="Times New Roman" w:eastAsia="新細明體" w:hAnsi="Times New Roman" w:cs="Times New Roman"/>
          <w:color w:val="000000"/>
          <w:szCs w:val="24"/>
        </w:rPr>
        <w:t>&lt;0.05; **</w:t>
      </w:r>
      <w:r w:rsidRPr="00B65084">
        <w:rPr>
          <w:rFonts w:ascii="Times New Roman" w:eastAsia="新細明體" w:hAnsi="Times New Roman" w:cs="Times New Roman"/>
          <w:i/>
          <w:color w:val="000000"/>
          <w:szCs w:val="24"/>
        </w:rPr>
        <w:t>p</w:t>
      </w:r>
      <w:r w:rsidRPr="00B65084">
        <w:rPr>
          <w:rFonts w:ascii="Times New Roman" w:eastAsia="新細明體" w:hAnsi="Times New Roman" w:cs="Times New Roman"/>
          <w:color w:val="000000"/>
          <w:szCs w:val="24"/>
        </w:rPr>
        <w:t>&lt;0.01</w:t>
      </w:r>
      <w:r w:rsidR="00700A84">
        <w:rPr>
          <w:rFonts w:ascii="Times New Roman" w:eastAsia="新細明體" w:hAnsi="Times New Roman" w:cs="Times New Roman"/>
          <w:color w:val="000000"/>
          <w:szCs w:val="24"/>
        </w:rPr>
        <w:t xml:space="preserve">. </w:t>
      </w:r>
      <w:r w:rsidR="00700A84" w:rsidRPr="00700A84">
        <w:rPr>
          <w:rFonts w:ascii="Times New Roman" w:eastAsia="新細明體" w:hAnsi="Times New Roman" w:cs="Times New Roman"/>
          <w:color w:val="000000"/>
          <w:szCs w:val="24"/>
        </w:rPr>
        <w:t xml:space="preserve">The bold word refers to variables with </w:t>
      </w:r>
      <w:r w:rsidR="00700A84" w:rsidRPr="00700A84">
        <w:rPr>
          <w:rFonts w:ascii="Times New Roman" w:eastAsia="新細明體" w:hAnsi="Times New Roman" w:cs="Times New Roman"/>
          <w:i/>
          <w:iCs/>
          <w:color w:val="000000"/>
          <w:szCs w:val="24"/>
        </w:rPr>
        <w:t>p</w:t>
      </w:r>
      <w:r w:rsidR="00700A84" w:rsidRPr="00700A84">
        <w:rPr>
          <w:rFonts w:ascii="Times New Roman" w:eastAsia="新細明體" w:hAnsi="Times New Roman" w:cs="Times New Roman"/>
          <w:color w:val="000000"/>
          <w:szCs w:val="24"/>
        </w:rPr>
        <w:t>&lt;0.05.</w:t>
      </w:r>
    </w:p>
    <w:p w14:paraId="6627C866" w14:textId="77777777" w:rsidR="008E212E" w:rsidRDefault="008E212E" w:rsidP="00623174">
      <w:pPr>
        <w:widowControl/>
        <w:ind w:rightChars="-36" w:right="-86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</w:p>
    <w:p w14:paraId="3A9AF56A" w14:textId="2B096B90" w:rsidR="00D640D0" w:rsidRPr="00E53A45" w:rsidRDefault="0014243F" w:rsidP="00D640D0">
      <w:pPr>
        <w:widowControl/>
        <w:ind w:rightChars="-36" w:right="-86"/>
        <w:jc w:val="center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  <w:r w:rsidRPr="0014243F">
        <w:rPr>
          <w:rFonts w:ascii="Times New Roman" w:eastAsia="Times New Roman" w:hAnsi="Times New Roman" w:cs="Times New Roman"/>
          <w:b/>
          <w:kern w:val="0"/>
          <w:szCs w:val="24"/>
          <w:lang w:eastAsia="de-DE"/>
        </w:rPr>
        <w:t xml:space="preserve">Supplementary </w:t>
      </w:r>
      <w:r w:rsidR="00D640D0" w:rsidRPr="0014243F">
        <w:rPr>
          <w:rFonts w:ascii="Times New Roman" w:eastAsia="Times New Roman" w:hAnsi="Times New Roman" w:cs="Times New Roman"/>
          <w:b/>
          <w:kern w:val="0"/>
          <w:szCs w:val="24"/>
          <w:lang w:eastAsia="de-DE"/>
        </w:rPr>
        <w:t xml:space="preserve">Table </w:t>
      </w:r>
      <w:r w:rsidRPr="0014243F">
        <w:rPr>
          <w:rFonts w:ascii="Times New Roman" w:eastAsia="Times New Roman" w:hAnsi="Times New Roman" w:cs="Times New Roman"/>
          <w:b/>
          <w:kern w:val="0"/>
          <w:szCs w:val="24"/>
          <w:lang w:eastAsia="de-DE"/>
        </w:rPr>
        <w:t>4</w:t>
      </w:r>
      <w:r w:rsidR="00D640D0" w:rsidRPr="0014243F">
        <w:rPr>
          <w:rFonts w:ascii="Times New Roman" w:eastAsia="Times New Roman" w:hAnsi="Times New Roman" w:cs="Times New Roman"/>
          <w:b/>
          <w:kern w:val="0"/>
          <w:szCs w:val="24"/>
          <w:lang w:eastAsia="de-DE"/>
        </w:rPr>
        <w:t>.</w:t>
      </w:r>
      <w:r w:rsidR="00D640D0" w:rsidRPr="0014243F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="00D640D0" w:rsidRPr="0014243F">
        <w:rPr>
          <w:rFonts w:ascii="Times New Roman" w:eastAsia="Times New Roman" w:hAnsi="Times New Roman" w:cs="Times New Roman"/>
          <w:b/>
          <w:kern w:val="0"/>
          <w:szCs w:val="24"/>
          <w:lang w:eastAsia="de-DE"/>
        </w:rPr>
        <w:t>Th</w:t>
      </w:r>
      <w:r w:rsidR="00D640D0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e</w:t>
      </w:r>
      <w:r w:rsidR="00D640D0" w:rsidRPr="00E53A45">
        <w:rPr>
          <w:rFonts w:ascii="Times New Roman" w:hAnsi="Times New Roman" w:cs="Times New Roman" w:hint="cs"/>
          <w:b/>
          <w:color w:val="000000"/>
          <w:kern w:val="0"/>
          <w:szCs w:val="24"/>
        </w:rPr>
        <w:t xml:space="preserve"> </w:t>
      </w:r>
      <w:r w:rsidR="00D640D0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correlations of </w:t>
      </w:r>
      <w:r w:rsidR="00D640D0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grip strength </w:t>
      </w:r>
      <w:r w:rsidR="00D640D0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with</w:t>
      </w:r>
      <w:r w:rsidR="00D640D0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 </w:t>
      </w:r>
      <w:r w:rsidR="00826CFF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lumbar/femoral neck</w:t>
      </w:r>
      <w:r w:rsidR="00826CFF" w:rsidRPr="00E53A45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 </w:t>
      </w:r>
      <w:r w:rsidR="00826CFF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>T-score, and osteoporosis</w:t>
      </w:r>
      <w:r w:rsidR="00D640D0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  <w:t xml:space="preserve"> </w:t>
      </w:r>
      <w:r w:rsidR="00D640D0" w:rsidRPr="00E53A45">
        <w:rPr>
          <w:rFonts w:ascii="Times New Roman" w:eastAsia="新細明體" w:hAnsi="Times New Roman" w:cs="Times New Roman"/>
          <w:b/>
          <w:color w:val="000000"/>
          <w:kern w:val="0"/>
          <w:szCs w:val="24"/>
          <w:lang w:eastAsia="de-DE"/>
        </w:rPr>
        <w:t>in T2DM</w:t>
      </w:r>
      <w:r w:rsidR="00D640D0">
        <w:rPr>
          <w:rFonts w:ascii="Times New Roman" w:eastAsia="新細明體" w:hAnsi="Times New Roman" w:cs="Times New Roman"/>
          <w:b/>
          <w:color w:val="000000"/>
          <w:kern w:val="0"/>
          <w:szCs w:val="24"/>
          <w:lang w:eastAsia="de-DE"/>
        </w:rPr>
        <w:t xml:space="preserve"> patients and non-DM females</w:t>
      </w:r>
    </w:p>
    <w:tbl>
      <w:tblPr>
        <w:tblW w:w="10368" w:type="dxa"/>
        <w:tblInd w:w="-5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2126"/>
        <w:gridCol w:w="1794"/>
        <w:gridCol w:w="1750"/>
        <w:gridCol w:w="20"/>
      </w:tblGrid>
      <w:tr w:rsidR="00D640D0" w:rsidRPr="007256FC" w14:paraId="68A1E540" w14:textId="77777777" w:rsidTr="00FF57F5">
        <w:trPr>
          <w:gridAfter w:val="1"/>
          <w:wAfter w:w="20" w:type="dxa"/>
          <w:trHeight w:val="31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5C5A54B" w14:textId="77777777" w:rsidR="00D640D0" w:rsidRDefault="00D640D0" w:rsidP="001A28EB">
            <w:pPr>
              <w:widowControl/>
              <w:ind w:rightChars="-59" w:right="-142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earman correlation</w:t>
            </w:r>
          </w:p>
          <w:p w14:paraId="6A631A84" w14:textId="09627E43" w:rsidR="00D640D0" w:rsidRPr="007256FC" w:rsidRDefault="00D640D0" w:rsidP="001A28EB">
            <w:pPr>
              <w:widowControl/>
              <w:ind w:rightChars="-59" w:right="-142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CF64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CF64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adjusted for age</w:t>
            </w:r>
            <w:r w:rsidR="00F00AD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&amp;</w:t>
            </w:r>
            <w:r w:rsidR="00F00AD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MI)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FD25D9" w14:textId="376E1C43" w:rsidR="00D640D0" w:rsidRPr="007256FC" w:rsidRDefault="00D640D0" w:rsidP="001A28EB">
            <w:pPr>
              <w:widowControl/>
              <w:tabs>
                <w:tab w:val="left" w:pos="4990"/>
              </w:tabs>
              <w:ind w:rightChars="-177" w:right="-425" w:firstLineChars="1000" w:firstLine="240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826CFF">
              <w:rPr>
                <w:rFonts w:ascii="Times New Roman" w:hAnsi="Times New Roman" w:cs="Times New Roman"/>
                <w:kern w:val="0"/>
                <w:szCs w:val="24"/>
              </w:rPr>
              <w:t>Grip strength</w:t>
            </w:r>
          </w:p>
        </w:tc>
      </w:tr>
      <w:tr w:rsidR="00FF57F5" w:rsidRPr="007256FC" w14:paraId="5C3FA3A9" w14:textId="01230BDD" w:rsidTr="00FF57F5">
        <w:trPr>
          <w:gridAfter w:val="1"/>
          <w:wAfter w:w="20" w:type="dxa"/>
          <w:trHeight w:val="400"/>
        </w:trPr>
        <w:tc>
          <w:tcPr>
            <w:tcW w:w="2835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E4A5FD" w14:textId="77777777" w:rsidR="00FF57F5" w:rsidRPr="007256FC" w:rsidRDefault="00FF57F5" w:rsidP="00FF57F5">
            <w:pPr>
              <w:widowControl/>
              <w:ind w:rightChars="-59" w:right="-142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01CD41" w14:textId="77777777" w:rsidR="00FF57F5" w:rsidRDefault="00FF57F5" w:rsidP="00FF57F5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2DM female</w:t>
            </w:r>
          </w:p>
          <w:p w14:paraId="062C29DB" w14:textId="77777777" w:rsidR="00FF57F5" w:rsidRDefault="00FF57F5" w:rsidP="00FF57F5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 50-80</w:t>
            </w:r>
          </w:p>
          <w:p w14:paraId="4FC0974D" w14:textId="674E77F8" w:rsidR="00FF57F5" w:rsidRPr="00E23274" w:rsidRDefault="00FF57F5" w:rsidP="00FF57F5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6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F8E629B" w14:textId="77777777" w:rsidR="00FF57F5" w:rsidRDefault="00FF57F5" w:rsidP="00FF57F5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2DM male</w:t>
            </w:r>
          </w:p>
          <w:p w14:paraId="54699B7D" w14:textId="77777777" w:rsidR="00FF57F5" w:rsidRDefault="00FF57F5" w:rsidP="00FF57F5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 50-80</w:t>
            </w:r>
          </w:p>
          <w:p w14:paraId="2A794E40" w14:textId="727EF9AD" w:rsidR="00FF57F5" w:rsidRPr="00E23274" w:rsidRDefault="00FF57F5" w:rsidP="00FF57F5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4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8634FDB" w14:textId="77777777" w:rsidR="00FF57F5" w:rsidRDefault="00FF57F5" w:rsidP="00FF57F5">
            <w:pPr>
              <w:tabs>
                <w:tab w:val="left" w:pos="4990"/>
              </w:tabs>
              <w:ind w:rightChars="-177" w:right="-425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on-DM female</w:t>
            </w:r>
          </w:p>
          <w:p w14:paraId="04FB4AD8" w14:textId="77777777" w:rsidR="00FF57F5" w:rsidRDefault="00FF57F5" w:rsidP="00FF57F5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 20-80</w:t>
            </w:r>
          </w:p>
          <w:p w14:paraId="0ABBA899" w14:textId="3773027B" w:rsidR="00FF57F5" w:rsidRPr="00E23274" w:rsidRDefault="00FF57F5" w:rsidP="00FF57F5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45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80A75D9" w14:textId="77777777" w:rsidR="00FF57F5" w:rsidRDefault="00FF57F5" w:rsidP="00FF57F5">
            <w:pPr>
              <w:tabs>
                <w:tab w:val="left" w:pos="4990"/>
              </w:tabs>
              <w:ind w:rightChars="-177" w:right="-425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on-DM female</w:t>
            </w:r>
          </w:p>
          <w:p w14:paraId="2457F314" w14:textId="77777777" w:rsidR="00FF57F5" w:rsidRDefault="00FF57F5" w:rsidP="00FF57F5">
            <w:pPr>
              <w:tabs>
                <w:tab w:val="left" w:pos="4990"/>
              </w:tabs>
              <w:ind w:rightChars="-177" w:right="-425" w:firstLineChars="100" w:firstLine="24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 50-80</w:t>
            </w:r>
          </w:p>
          <w:p w14:paraId="388ADED9" w14:textId="5D1519A9" w:rsidR="00FF57F5" w:rsidRPr="00E23274" w:rsidRDefault="00FF57F5" w:rsidP="00FF57F5">
            <w:pPr>
              <w:tabs>
                <w:tab w:val="left" w:pos="4990"/>
              </w:tabs>
              <w:ind w:rightChars="-177" w:right="-425" w:firstLineChars="200" w:firstLine="480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n=11)</w:t>
            </w:r>
          </w:p>
        </w:tc>
      </w:tr>
      <w:tr w:rsidR="00FF57F5" w:rsidRPr="007256FC" w14:paraId="0C5849CD" w14:textId="77777777" w:rsidTr="00FF57F5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767F70" w14:textId="77777777" w:rsidR="00FF57F5" w:rsidRPr="007256FC" w:rsidRDefault="00FF57F5" w:rsidP="00FF57F5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  <w:t>BMI</w:t>
            </w:r>
          </w:p>
          <w:p w14:paraId="2D039486" w14:textId="77777777" w:rsidR="00FF57F5" w:rsidRDefault="00FF57F5" w:rsidP="00FF57F5">
            <w:pPr>
              <w:widowControl/>
              <w:ind w:right="-336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  <w:t>Age</w:t>
            </w:r>
          </w:p>
          <w:p w14:paraId="7D65B24A" w14:textId="77777777" w:rsidR="00FF57F5" w:rsidRDefault="00FF57F5" w:rsidP="00FF57F5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umbar T-score</w:t>
            </w:r>
          </w:p>
          <w:p w14:paraId="4175CA60" w14:textId="77777777" w:rsidR="00FF57F5" w:rsidRPr="00DE03A3" w:rsidRDefault="00FF57F5" w:rsidP="00FF57F5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ft femoral neck T-score</w:t>
            </w:r>
          </w:p>
          <w:p w14:paraId="125E8F77" w14:textId="2F4CA004" w:rsidR="00FF57F5" w:rsidRPr="00DE03A3" w:rsidRDefault="00FF57F5" w:rsidP="00FF57F5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ight femoral neck T-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B27410" w14:textId="29E6AB06" w:rsidR="00FF57F5" w:rsidRPr="00DD6D8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(0.129; N/A)</w:t>
            </w:r>
          </w:p>
          <w:p w14:paraId="691B6D9D" w14:textId="7BD6722A" w:rsidR="00FF57F5" w:rsidRPr="00DD6D8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-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0.2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8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; N/A)</w:t>
            </w:r>
          </w:p>
          <w:p w14:paraId="5C491E23" w14:textId="7611001B" w:rsidR="00FF57F5" w:rsidRPr="00DD6D8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DD6D84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56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032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7C161973" w14:textId="72CCC794" w:rsidR="00FF57F5" w:rsidRPr="00DD6D8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 w:rsidRPr="00EC6DF0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257*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116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56B8BF30" w14:textId="31576D0B" w:rsidR="00FF57F5" w:rsidRPr="00DD6D8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DD6D84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89; 0.0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42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8B7D1E" w14:textId="2E0BE022" w:rsidR="00FF57F5" w:rsidRPr="008B2DDB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(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02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8B2DDB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/A)</w:t>
            </w:r>
          </w:p>
          <w:p w14:paraId="6A4B91DB" w14:textId="30367701" w:rsidR="00FF57F5" w:rsidRPr="008B2DDB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B2DDB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FE464C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0.425**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; N/A)</w:t>
            </w:r>
          </w:p>
          <w:p w14:paraId="702773F8" w14:textId="77D0D285" w:rsidR="00FF57F5" w:rsidRPr="008B2DDB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B2DDB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F87283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481**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1D756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378*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3498E323" w14:textId="58A38BD2" w:rsidR="00FF57F5" w:rsidRPr="008B2DDB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 w:rsidRPr="006961A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541**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;</w:t>
            </w:r>
            <w:r w:rsidRPr="001D756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0.493**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25CCAFF4" w14:textId="7245D940" w:rsidR="00FF57F5" w:rsidRPr="008B2DDB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B2DDB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6961A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500**</w:t>
            </w:r>
            <w:r w:rsidRPr="008B2DDB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Pr="00431EC0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483**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86EF8B" w14:textId="4CDC8616" w:rsidR="00FF57F5" w:rsidRPr="00E54F88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 w:rsidRPr="00E54F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329*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E54F88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/A)</w:t>
            </w:r>
          </w:p>
          <w:p w14:paraId="2BA08169" w14:textId="1C5B6F1F" w:rsidR="00FF57F5" w:rsidRPr="00E54F88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E54F8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-0.028; N/A)</w:t>
            </w:r>
          </w:p>
          <w:p w14:paraId="479171C9" w14:textId="75B54088" w:rsidR="00FF57F5" w:rsidRPr="00E54F88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E54F8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46442B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463**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9442C9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302*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31C7014A" w14:textId="0B58D604" w:rsidR="00FF57F5" w:rsidRPr="00E54F88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 w:rsidRPr="00405A8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17</w:t>
            </w:r>
            <w:r w:rsidRPr="00405A8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**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2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74)</w:t>
            </w:r>
          </w:p>
          <w:p w14:paraId="3EC85747" w14:textId="444E0A3B" w:rsidR="00FF57F5" w:rsidRPr="00E54F88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E54F8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0926F1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8</w:t>
            </w:r>
            <w:r w:rsidRPr="000926F1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**</w:t>
            </w:r>
            <w:r w:rsidRPr="00E54F88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20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86489B" w14:textId="205BF260" w:rsidR="00FF57F5" w:rsidRPr="00642E6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(0.</w:t>
            </w:r>
            <w:r w:rsidR="00464D57" w:rsidRPr="00642E64">
              <w:rPr>
                <w:rFonts w:ascii="Times New Roman" w:hAnsi="Times New Roman" w:cs="Times New Roman"/>
                <w:kern w:val="0"/>
                <w:szCs w:val="24"/>
              </w:rPr>
              <w:t>118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642E64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/A)</w:t>
            </w:r>
          </w:p>
          <w:p w14:paraId="739C1E79" w14:textId="0370FA29" w:rsidR="00FF57F5" w:rsidRPr="00642E6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642E64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="00FF1FD5" w:rsidRPr="00642E6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</w:t>
            </w:r>
            <w:r w:rsidRPr="00642E6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</w:t>
            </w:r>
            <w:r w:rsidR="00FF1FD5" w:rsidRPr="00642E6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636*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; N/A)</w:t>
            </w:r>
          </w:p>
          <w:p w14:paraId="474A02B1" w14:textId="102AA0D8" w:rsidR="00FF57F5" w:rsidRPr="00642E6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642E64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642E6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</w:t>
            </w:r>
            <w:r w:rsidR="004F34DD" w:rsidRPr="00642E6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744**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; 0.</w:t>
            </w:r>
            <w:r w:rsidR="00F66267" w:rsidRPr="00642E64">
              <w:rPr>
                <w:rFonts w:ascii="Times New Roman" w:hAnsi="Times New Roman" w:cs="Times New Roman"/>
                <w:kern w:val="0"/>
                <w:szCs w:val="24"/>
              </w:rPr>
              <w:t>321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7D560827" w14:textId="05AE1463" w:rsidR="00FF57F5" w:rsidRPr="00642E6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(0.</w:t>
            </w:r>
            <w:r w:rsidR="004F34DD" w:rsidRPr="00642E64">
              <w:rPr>
                <w:rFonts w:ascii="Times New Roman" w:hAnsi="Times New Roman" w:cs="Times New Roman"/>
                <w:kern w:val="0"/>
                <w:szCs w:val="24"/>
              </w:rPr>
              <w:t>564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; 0.</w:t>
            </w:r>
            <w:r w:rsidR="00C51CB9" w:rsidRPr="00642E64">
              <w:rPr>
                <w:rFonts w:ascii="Times New Roman" w:hAnsi="Times New Roman" w:cs="Times New Roman"/>
                <w:kern w:val="0"/>
                <w:szCs w:val="24"/>
              </w:rPr>
              <w:t>479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  <w:p w14:paraId="5D438E80" w14:textId="0B230096" w:rsidR="00FF57F5" w:rsidRPr="00642E6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642E64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 w:rsidR="00A702A7" w:rsidRPr="00642E64">
              <w:rPr>
                <w:rFonts w:ascii="Times New Roman" w:hAnsi="Times New Roman" w:cs="Times New Roman"/>
                <w:kern w:val="0"/>
                <w:szCs w:val="24"/>
              </w:rPr>
              <w:t>579</w:t>
            </w:r>
            <w:r w:rsidRPr="00642E64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 xml:space="preserve"> 0.</w:t>
            </w:r>
            <w:r w:rsidR="00C51CB9" w:rsidRPr="00642E64">
              <w:rPr>
                <w:rFonts w:ascii="Times New Roman" w:hAnsi="Times New Roman" w:cs="Times New Roman"/>
                <w:kern w:val="0"/>
                <w:szCs w:val="24"/>
              </w:rPr>
              <w:t>305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91C88" w14:textId="41E730AF" w:rsidR="00FF57F5" w:rsidRPr="007256FC" w:rsidRDefault="00FF57F5" w:rsidP="00FF57F5">
            <w:pPr>
              <w:widowControl/>
              <w:ind w:right="-336" w:firstLine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</w:p>
        </w:tc>
      </w:tr>
      <w:tr w:rsidR="00FF57F5" w:rsidRPr="007256FC" w14:paraId="193850B3" w14:textId="77777777" w:rsidTr="00FF57F5">
        <w:trPr>
          <w:trHeight w:val="383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2140063" w14:textId="77777777" w:rsidR="00FF57F5" w:rsidRPr="00DE03A3" w:rsidRDefault="00FF57F5" w:rsidP="00FF57F5">
            <w:pPr>
              <w:widowControl/>
              <w:ind w:right="-336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steoporos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45F914F" w14:textId="07F6E023" w:rsidR="00FF57F5" w:rsidRPr="00DD6D8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DD6D84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74646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0.325*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 xml:space="preserve">; </w:t>
            </w:r>
            <w:r w:rsidRPr="0033499B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0.265*</w:t>
            </w:r>
            <w:r w:rsidRPr="00DD6D8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1565825" w14:textId="1AC6423C" w:rsidR="00FF57F5" w:rsidRPr="008B2DDB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8B2DDB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D91BFD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0.457**</w:t>
            </w:r>
            <w:r w:rsidRPr="008B2DDB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4A632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-0.430**</w:t>
            </w:r>
            <w:r w:rsidRPr="008B2DDB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880521F" w14:textId="1DFE9CEC" w:rsidR="00FF57F5" w:rsidRPr="00E54F88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E54F88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Pr="00586BA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0.385**</w:t>
            </w:r>
            <w:r w:rsidRPr="00E54F88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 xml:space="preserve"> -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40</w:t>
            </w:r>
            <w:r w:rsidRPr="00E54F88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83CA5CB" w14:textId="02B40261" w:rsidR="00FF57F5" w:rsidRPr="00642E64" w:rsidRDefault="00FF57F5" w:rsidP="00FF57F5">
            <w:pPr>
              <w:widowControl/>
              <w:ind w:rightChars="-708" w:right="-1699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 w:rsidRPr="00642E64">
              <w:rPr>
                <w:rFonts w:ascii="Times New Roman" w:hAnsi="Times New Roman" w:cs="Times New Roman" w:hint="eastAsia"/>
                <w:kern w:val="0"/>
                <w:szCs w:val="24"/>
              </w:rPr>
              <w:t>(</w:t>
            </w:r>
            <w:r w:rsidR="000A5ECD" w:rsidRPr="00125D4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</w:t>
            </w:r>
            <w:r w:rsidRPr="00125D4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0.6</w:t>
            </w:r>
            <w:r w:rsidR="000A5ECD" w:rsidRPr="00125D4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57*</w:t>
            </w:r>
            <w:r w:rsidRPr="00642E64">
              <w:rPr>
                <w:rFonts w:ascii="Times New Roman" w:hAnsi="Times New Roman" w:cs="Times New Roman" w:hint="eastAsia"/>
                <w:kern w:val="0"/>
                <w:szCs w:val="24"/>
              </w:rPr>
              <w:t>;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="00C51CB9" w:rsidRPr="00642E64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 w:rsidR="00C51CB9" w:rsidRPr="00642E64">
              <w:rPr>
                <w:rFonts w:ascii="Times New Roman" w:hAnsi="Times New Roman" w:cs="Times New Roman"/>
                <w:kern w:val="0"/>
                <w:szCs w:val="24"/>
              </w:rPr>
              <w:t>408</w:t>
            </w:r>
            <w:r w:rsidRPr="00642E64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DDB1819" w14:textId="27F0B42B" w:rsidR="00FF57F5" w:rsidRPr="007256FC" w:rsidRDefault="00FF57F5" w:rsidP="00FF57F5">
            <w:pPr>
              <w:widowControl/>
              <w:ind w:leftChars="-59" w:left="-142" w:right="-33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de-DE"/>
              </w:rPr>
            </w:pPr>
          </w:p>
        </w:tc>
      </w:tr>
    </w:tbl>
    <w:p w14:paraId="207C9FCC" w14:textId="5C6603D1" w:rsidR="00D640D0" w:rsidRPr="007256FC" w:rsidRDefault="00D640D0" w:rsidP="00D640D0">
      <w:pPr>
        <w:widowControl/>
        <w:ind w:rightChars="-36" w:right="-86"/>
        <w:jc w:val="both"/>
        <w:textAlignment w:val="baseline"/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</w:pPr>
      <w:r w:rsidRPr="007256FC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>Data were analyzed with Spearman correlation and presented with correlation coefficients (</w:t>
      </w:r>
      <w:r w:rsidRPr="007256FC">
        <w:rPr>
          <w:rFonts w:ascii="Times New Roman" w:eastAsia="Times New Roman" w:hAnsi="Times New Roman" w:cs="Times New Roman"/>
          <w:bCs/>
          <w:i/>
          <w:color w:val="000000"/>
          <w:kern w:val="0"/>
          <w:szCs w:val="24"/>
          <w:lang w:eastAsia="de-DE"/>
        </w:rPr>
        <w:t>r</w:t>
      </w:r>
      <w:r w:rsidRPr="007256FC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 xml:space="preserve">; </w:t>
      </w:r>
      <w:r w:rsidRPr="007256FC">
        <w:rPr>
          <w:rFonts w:ascii="Times New Roman" w:eastAsia="Times New Roman" w:hAnsi="Times New Roman" w:cs="Times New Roman"/>
          <w:bCs/>
          <w:i/>
          <w:color w:val="000000"/>
          <w:kern w:val="0"/>
          <w:szCs w:val="24"/>
          <w:lang w:eastAsia="de-DE"/>
        </w:rPr>
        <w:t>r</w:t>
      </w:r>
      <w:r>
        <w:rPr>
          <w:rFonts w:ascii="Times New Roman" w:eastAsia="Times New Roman" w:hAnsi="Times New Roman" w:cs="Times New Roman"/>
          <w:bCs/>
          <w:iCs/>
          <w:color w:val="000000"/>
          <w:kern w:val="0"/>
          <w:szCs w:val="24"/>
          <w:lang w:eastAsia="de-DE"/>
        </w:rPr>
        <w:t xml:space="preserve"> adjusted for BMI</w:t>
      </w:r>
      <w:r w:rsidRPr="007256FC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>). Abbreviation:</w:t>
      </w:r>
      <w:r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 xml:space="preserve"> BMI, body mass index; WHR, waist to hip ratio; BMC, bone mineral content; BMD, bone mineral density</w:t>
      </w:r>
      <w:r>
        <w:rPr>
          <w:rFonts w:ascii="Times New Roman" w:eastAsia="新細明體" w:hAnsi="Times New Roman" w:cs="Times New Roman" w:hint="cs"/>
          <w:bCs/>
          <w:color w:val="000000"/>
          <w:kern w:val="0"/>
          <w:szCs w:val="24"/>
        </w:rPr>
        <w:t>;</w:t>
      </w:r>
      <w:r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SF, skinfold.</w:t>
      </w:r>
      <w:r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/>
        </w:rPr>
        <w:t xml:space="preserve"> </w:t>
      </w:r>
      <w:r w:rsidRPr="00B65084">
        <w:rPr>
          <w:rFonts w:ascii="Times New Roman" w:eastAsia="新細明體" w:hAnsi="Times New Roman" w:cs="Times New Roman"/>
          <w:color w:val="000000"/>
          <w:szCs w:val="24"/>
        </w:rPr>
        <w:t>*</w:t>
      </w:r>
      <w:r w:rsidRPr="00B65084">
        <w:rPr>
          <w:rFonts w:ascii="Times New Roman" w:eastAsia="新細明體" w:hAnsi="Times New Roman" w:cs="Times New Roman"/>
          <w:i/>
          <w:color w:val="000000"/>
          <w:szCs w:val="24"/>
        </w:rPr>
        <w:t>p</w:t>
      </w:r>
      <w:r w:rsidRPr="00B65084">
        <w:rPr>
          <w:rFonts w:ascii="Times New Roman" w:eastAsia="新細明體" w:hAnsi="Times New Roman" w:cs="Times New Roman"/>
          <w:color w:val="000000"/>
          <w:szCs w:val="24"/>
        </w:rPr>
        <w:t>&lt;0.05; **</w:t>
      </w:r>
      <w:r w:rsidRPr="00B65084">
        <w:rPr>
          <w:rFonts w:ascii="Times New Roman" w:eastAsia="新細明體" w:hAnsi="Times New Roman" w:cs="Times New Roman"/>
          <w:i/>
          <w:color w:val="000000"/>
          <w:szCs w:val="24"/>
        </w:rPr>
        <w:t>p</w:t>
      </w:r>
      <w:r w:rsidRPr="00B65084">
        <w:rPr>
          <w:rFonts w:ascii="Times New Roman" w:eastAsia="新細明體" w:hAnsi="Times New Roman" w:cs="Times New Roman"/>
          <w:color w:val="000000"/>
          <w:szCs w:val="24"/>
        </w:rPr>
        <w:t>&lt;0.01</w:t>
      </w:r>
      <w:r w:rsidR="00700A84">
        <w:rPr>
          <w:rFonts w:ascii="Times New Roman" w:eastAsia="新細明體" w:hAnsi="Times New Roman" w:cs="Times New Roman"/>
          <w:color w:val="000000"/>
          <w:szCs w:val="24"/>
        </w:rPr>
        <w:t xml:space="preserve">. </w:t>
      </w:r>
      <w:r w:rsidR="00700A84" w:rsidRPr="00700A84">
        <w:rPr>
          <w:rFonts w:ascii="Times New Roman" w:eastAsia="新細明體" w:hAnsi="Times New Roman" w:cs="Times New Roman"/>
          <w:color w:val="000000"/>
          <w:szCs w:val="24"/>
        </w:rPr>
        <w:t xml:space="preserve">The bold word refers to variables with </w:t>
      </w:r>
      <w:r w:rsidR="00700A84" w:rsidRPr="00700A84">
        <w:rPr>
          <w:rFonts w:ascii="Times New Roman" w:eastAsia="新細明體" w:hAnsi="Times New Roman" w:cs="Times New Roman"/>
          <w:i/>
          <w:iCs/>
          <w:color w:val="000000"/>
          <w:szCs w:val="24"/>
        </w:rPr>
        <w:t>p</w:t>
      </w:r>
      <w:r w:rsidR="00700A84" w:rsidRPr="00700A84">
        <w:rPr>
          <w:rFonts w:ascii="Times New Roman" w:eastAsia="新細明體" w:hAnsi="Times New Roman" w:cs="Times New Roman"/>
          <w:color w:val="000000"/>
          <w:szCs w:val="24"/>
        </w:rPr>
        <w:t>&lt;0.05.</w:t>
      </w:r>
    </w:p>
    <w:p w14:paraId="35B18752" w14:textId="77777777" w:rsidR="008E212E" w:rsidRDefault="008E212E" w:rsidP="00623174">
      <w:pPr>
        <w:widowControl/>
        <w:ind w:rightChars="-36" w:right="-86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</w:p>
    <w:p w14:paraId="1D61CC60" w14:textId="77777777" w:rsidR="008E212E" w:rsidRDefault="008E212E" w:rsidP="00623174">
      <w:pPr>
        <w:widowControl/>
        <w:ind w:rightChars="-36" w:right="-86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</w:p>
    <w:p w14:paraId="49150756" w14:textId="77777777" w:rsidR="009C512B" w:rsidRDefault="009C512B" w:rsidP="00623174">
      <w:pPr>
        <w:widowControl/>
        <w:ind w:rightChars="-36" w:right="-86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</w:p>
    <w:p w14:paraId="65B9527D" w14:textId="77777777" w:rsidR="00D640D0" w:rsidRDefault="00D640D0" w:rsidP="00623174">
      <w:pPr>
        <w:widowControl/>
        <w:ind w:rightChars="-36" w:right="-86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</w:p>
    <w:p w14:paraId="41193B9D" w14:textId="77777777" w:rsidR="00D640D0" w:rsidRDefault="00D640D0" w:rsidP="00623174">
      <w:pPr>
        <w:widowControl/>
        <w:ind w:rightChars="-36" w:right="-86"/>
        <w:textAlignment w:val="baseline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/>
        </w:rPr>
      </w:pPr>
    </w:p>
    <w:p w14:paraId="60696037" w14:textId="16B64CBA" w:rsidR="000F7C61" w:rsidRPr="00551F6B" w:rsidRDefault="009B51B5" w:rsidP="000F7C61">
      <w:pPr>
        <w:jc w:val="center"/>
        <w:rPr>
          <w:rFonts w:ascii="Times New Roman" w:eastAsia="新細明體" w:hAnsi="Times New Roman" w:cs="Times New Roman"/>
          <w:szCs w:val="24"/>
        </w:rPr>
      </w:pPr>
      <w:bookmarkStart w:id="0" w:name="_Hlk133818527"/>
      <w:r w:rsidRPr="009B51B5">
        <w:rPr>
          <w:rFonts w:ascii="Times New Roman" w:eastAsia="新細明體" w:hAnsi="Times New Roman" w:cs="Times New Roman"/>
          <w:b/>
          <w:bCs/>
          <w:szCs w:val="24"/>
        </w:rPr>
        <w:lastRenderedPageBreak/>
        <w:t xml:space="preserve">Supplementary </w:t>
      </w:r>
      <w:r w:rsidR="000F7C61" w:rsidRPr="009B51B5">
        <w:rPr>
          <w:rFonts w:ascii="Times New Roman" w:eastAsia="新細明體" w:hAnsi="Times New Roman" w:cs="Times New Roman"/>
          <w:b/>
          <w:bCs/>
          <w:szCs w:val="24"/>
        </w:rPr>
        <w:t xml:space="preserve">Table </w:t>
      </w:r>
      <w:r w:rsidRPr="009B51B5">
        <w:rPr>
          <w:rFonts w:ascii="Times New Roman" w:eastAsia="新細明體" w:hAnsi="Times New Roman" w:cs="Times New Roman"/>
          <w:b/>
          <w:bCs/>
          <w:szCs w:val="24"/>
        </w:rPr>
        <w:t>5</w:t>
      </w:r>
      <w:r w:rsidR="000F7C61" w:rsidRPr="009B51B5">
        <w:rPr>
          <w:rFonts w:ascii="Times New Roman" w:eastAsia="新細明體" w:hAnsi="Times New Roman" w:cs="Times New Roman"/>
          <w:b/>
          <w:bCs/>
          <w:szCs w:val="24"/>
        </w:rPr>
        <w:t xml:space="preserve">. </w:t>
      </w:r>
      <w:r w:rsidR="00C92A88" w:rsidRPr="009B51B5">
        <w:rPr>
          <w:rFonts w:ascii="Times New Roman" w:eastAsia="新細明體" w:hAnsi="Times New Roman" w:cs="Times New Roman"/>
          <w:b/>
          <w:bCs/>
          <w:szCs w:val="24"/>
        </w:rPr>
        <w:t>D</w:t>
      </w:r>
      <w:r w:rsidR="000F7C61"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ifference of </w:t>
      </w:r>
      <w:r w:rsidR="00CD5668">
        <w:rPr>
          <w:rFonts w:ascii="Times New Roman" w:eastAsia="新細明體" w:hAnsi="Times New Roman" w:cs="Times New Roman"/>
          <w:b/>
          <w:bCs/>
          <w:szCs w:val="24"/>
        </w:rPr>
        <w:t>grip strength</w:t>
      </w:r>
      <w:r w:rsidR="00A21A80">
        <w:rPr>
          <w:rFonts w:ascii="Times New Roman" w:eastAsia="新細明體" w:hAnsi="Times New Roman" w:cs="Times New Roman"/>
          <w:b/>
          <w:bCs/>
          <w:szCs w:val="24"/>
        </w:rPr>
        <w:t xml:space="preserve"> and</w:t>
      </w:r>
      <w:r w:rsidR="005E5E81">
        <w:rPr>
          <w:rFonts w:ascii="Times New Roman" w:eastAsia="新細明體" w:hAnsi="Times New Roman" w:cs="Times New Roman"/>
          <w:b/>
          <w:bCs/>
          <w:szCs w:val="24"/>
        </w:rPr>
        <w:t xml:space="preserve"> thigh skinfold</w:t>
      </w:r>
      <w:r w:rsidR="00CD5668"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="005E5E81">
        <w:rPr>
          <w:rFonts w:ascii="Times New Roman" w:eastAsia="新細明體" w:hAnsi="Times New Roman" w:cs="Times New Roman"/>
          <w:b/>
          <w:bCs/>
          <w:szCs w:val="24"/>
        </w:rPr>
        <w:t xml:space="preserve">among </w:t>
      </w:r>
      <w:r w:rsidR="00C92A88">
        <w:rPr>
          <w:rFonts w:ascii="Times New Roman" w:eastAsia="新細明體" w:hAnsi="Times New Roman" w:cs="Times New Roman"/>
          <w:b/>
          <w:bCs/>
          <w:szCs w:val="24"/>
        </w:rPr>
        <w:t xml:space="preserve">individuals with </w:t>
      </w:r>
      <w:r w:rsidR="00DA3692">
        <w:rPr>
          <w:rFonts w:ascii="Times New Roman" w:eastAsia="新細明體" w:hAnsi="Times New Roman" w:cs="Times New Roman"/>
          <w:b/>
          <w:bCs/>
          <w:szCs w:val="24"/>
        </w:rPr>
        <w:t xml:space="preserve">DM duration </w:t>
      </w:r>
      <w:r w:rsidR="00A6493D">
        <w:rPr>
          <w:rFonts w:ascii="Times New Roman" w:eastAsia="新細明體" w:hAnsi="Times New Roman" w:cs="Times New Roman"/>
          <w:b/>
          <w:bCs/>
          <w:szCs w:val="24"/>
        </w:rPr>
        <w:t>less</w:t>
      </w:r>
      <w:r w:rsidR="00DA3692">
        <w:rPr>
          <w:rFonts w:ascii="Times New Roman" w:eastAsia="新細明體" w:hAnsi="Times New Roman" w:cs="Times New Roman"/>
          <w:b/>
          <w:bCs/>
          <w:szCs w:val="24"/>
        </w:rPr>
        <w:t xml:space="preserve"> than 10 years </w:t>
      </w:r>
      <w:r w:rsidR="000F7C61"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and </w:t>
      </w:r>
      <w:r w:rsidR="00A6493D">
        <w:rPr>
          <w:rFonts w:ascii="Times New Roman" w:eastAsia="新細明體" w:hAnsi="Times New Roman" w:cs="Times New Roman"/>
          <w:b/>
          <w:bCs/>
          <w:szCs w:val="24"/>
        </w:rPr>
        <w:t>more</w:t>
      </w:r>
      <w:r w:rsidR="00DA3692">
        <w:rPr>
          <w:rFonts w:ascii="Times New Roman" w:eastAsia="新細明體" w:hAnsi="Times New Roman" w:cs="Times New Roman"/>
          <w:b/>
          <w:bCs/>
          <w:szCs w:val="24"/>
        </w:rPr>
        <w:t xml:space="preserve"> than 10 years</w:t>
      </w:r>
    </w:p>
    <w:tbl>
      <w:tblPr>
        <w:tblW w:w="8606" w:type="dxa"/>
        <w:jc w:val="center"/>
        <w:tblLook w:val="0000" w:firstRow="0" w:lastRow="0" w:firstColumn="0" w:lastColumn="0" w:noHBand="0" w:noVBand="0"/>
      </w:tblPr>
      <w:tblGrid>
        <w:gridCol w:w="2127"/>
        <w:gridCol w:w="283"/>
        <w:gridCol w:w="2317"/>
        <w:gridCol w:w="2644"/>
        <w:gridCol w:w="1235"/>
      </w:tblGrid>
      <w:tr w:rsidR="00565FF5" w:rsidRPr="00860D24" w14:paraId="178F7A39" w14:textId="77777777" w:rsidTr="0051212F">
        <w:trPr>
          <w:trHeight w:val="20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3D3946D9" w14:textId="0EA0E714" w:rsidR="00565FF5" w:rsidRPr="00860D24" w:rsidRDefault="00F557B6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T2DM </w:t>
            </w:r>
            <w:r w:rsidR="00FE786C" w:rsidRPr="00860D2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f</w:t>
            </w:r>
            <w:r w:rsidR="00565FF5" w:rsidRPr="00860D2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emale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595FC52D" w14:textId="77777777" w:rsidR="00565FF5" w:rsidRPr="00860D24" w:rsidRDefault="00565FF5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</w:tcPr>
          <w:p w14:paraId="068B8E89" w14:textId="77777777" w:rsidR="00A2187B" w:rsidRPr="00860D24" w:rsidRDefault="00565FF5" w:rsidP="00A2187B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</w:t>
            </w:r>
            <w:r w:rsidR="008C25B6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DM duration</w:t>
            </w:r>
            <w:r w:rsidR="00A2187B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&lt;</w:t>
            </w:r>
            <w:r w:rsidR="008C25B6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0</w:t>
            </w:r>
          </w:p>
          <w:p w14:paraId="4A1C4117" w14:textId="438CAB11" w:rsidR="00565FF5" w:rsidRPr="00860D24" w:rsidRDefault="00565FF5" w:rsidP="00A2187B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</w:t>
            </w:r>
            <w:r w:rsidR="00BC5F17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63D1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)              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14:paraId="0538E60B" w14:textId="1D9B316D" w:rsidR="00A2187B" w:rsidRPr="00860D24" w:rsidRDefault="00565FF5" w:rsidP="00A2187B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</w:t>
            </w:r>
            <w:r w:rsidR="008C25B6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DM duration</w:t>
            </w:r>
            <w:r w:rsidR="009B2581" w:rsidRPr="00860D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="008C25B6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0</w:t>
            </w:r>
          </w:p>
          <w:p w14:paraId="38F9DEDB" w14:textId="1B32C193" w:rsidR="00565FF5" w:rsidRPr="00860D24" w:rsidRDefault="00565FF5" w:rsidP="00A2187B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</w:t>
            </w:r>
            <w:r w:rsidR="00C63D1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33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64E746AE" w14:textId="41387F94" w:rsidR="00565FF5" w:rsidRPr="00860D24" w:rsidRDefault="00565FF5" w:rsidP="00565FF5">
            <w:pPr>
              <w:ind w:firstLineChars="100" w:firstLine="200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A6AC3" w:rsidRPr="00860D24" w14:paraId="31A037D9" w14:textId="77777777" w:rsidTr="004E27E0">
        <w:trPr>
          <w:trHeight w:val="770"/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3BF5F257" w14:textId="73DBC7EE" w:rsidR="00565FF5" w:rsidRPr="00860D24" w:rsidRDefault="00565FF5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Grip strength (kg)</w:t>
            </w:r>
          </w:p>
          <w:p w14:paraId="18AE8E6E" w14:textId="0683D8B6" w:rsidR="00565FF5" w:rsidRPr="00860D24" w:rsidRDefault="00565FF5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Thigh SF (mm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B9ACC8D" w14:textId="77777777" w:rsidR="00565FF5" w:rsidRPr="00860D24" w:rsidRDefault="00565FF5" w:rsidP="00565FF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6C1A022C" w14:textId="476ACE91" w:rsidR="00565FF5" w:rsidRPr="00860D24" w:rsidRDefault="00565FF5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bottom w:val="single" w:sz="12" w:space="0" w:color="auto"/>
            </w:tcBorders>
          </w:tcPr>
          <w:p w14:paraId="32559827" w14:textId="71255A90" w:rsidR="00565FF5" w:rsidRPr="00860D24" w:rsidRDefault="00517AC2" w:rsidP="00517AC2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DA5BE6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9.5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</w:t>
            </w:r>
            <w:r w:rsidR="0048211B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6.1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="0048211B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3.5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5B04C79C" w14:textId="6C481BED" w:rsidR="00565FF5" w:rsidRPr="00860D24" w:rsidRDefault="00DD70B3" w:rsidP="00DD70B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7.8 [14.5; 25.8]</w:t>
            </w:r>
          </w:p>
        </w:tc>
        <w:tc>
          <w:tcPr>
            <w:tcW w:w="2644" w:type="dxa"/>
            <w:tcBorders>
              <w:bottom w:val="single" w:sz="12" w:space="0" w:color="auto"/>
            </w:tcBorders>
          </w:tcPr>
          <w:p w14:paraId="155D7827" w14:textId="6622A3C4" w:rsidR="004E27E0" w:rsidRPr="00860D24" w:rsidRDefault="0048211B" w:rsidP="004E27E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6.7</w:t>
            </w:r>
            <w:r w:rsidR="004E27E0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2.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  <w:r w:rsidR="004E27E0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20.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="004E27E0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7D0AB3BE" w14:textId="53E080B3" w:rsidR="00565FF5" w:rsidRPr="00860D24" w:rsidRDefault="009E57D1" w:rsidP="004E27E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20.0</w:t>
            </w:r>
            <w:r w:rsidR="004E27E0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1.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r w:rsidR="004E27E0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9.0</w:t>
            </w:r>
            <w:r w:rsidR="004E27E0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2060E942" w14:textId="19B8D3CB" w:rsidR="004E27E0" w:rsidRPr="00860D24" w:rsidRDefault="00F737DC" w:rsidP="004E27E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0.022*</w:t>
            </w:r>
          </w:p>
          <w:p w14:paraId="64E14851" w14:textId="3C761964" w:rsidR="00565FF5" w:rsidRPr="00860D24" w:rsidRDefault="004E27E0" w:rsidP="004E27E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737DC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876</w:t>
            </w:r>
          </w:p>
        </w:tc>
      </w:tr>
      <w:tr w:rsidR="00E60448" w:rsidRPr="00860D24" w14:paraId="65B07BCF" w14:textId="77777777" w:rsidTr="0051212F">
        <w:trPr>
          <w:trHeight w:val="20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5FD7C80" w14:textId="1A173B3F" w:rsidR="00E60448" w:rsidRPr="00860D24" w:rsidRDefault="00E60448" w:rsidP="00E60448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bookmarkStart w:id="1" w:name="_Hlk115026309"/>
            <w:r w:rsidRPr="00860D2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T2DM male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389DFD69" w14:textId="77777777" w:rsidR="00E60448" w:rsidRPr="00860D24" w:rsidRDefault="00E60448" w:rsidP="00E6044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</w:tcPr>
          <w:p w14:paraId="4562C802" w14:textId="77777777" w:rsidR="00A2187B" w:rsidRPr="00860D24" w:rsidRDefault="00E60448" w:rsidP="00E6044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DM duration</w:t>
            </w:r>
            <w:r w:rsidR="00A2187B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&lt;10</w:t>
            </w:r>
          </w:p>
          <w:p w14:paraId="200F86DA" w14:textId="517D0CD9" w:rsidR="00E60448" w:rsidRPr="00860D24" w:rsidRDefault="00E60448" w:rsidP="00E6044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</w:t>
            </w:r>
            <w:r w:rsidR="00A6493D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6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)              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14:paraId="4D38EEBD" w14:textId="438B3369" w:rsidR="00A2187B" w:rsidRPr="00860D24" w:rsidRDefault="00E60448" w:rsidP="00A2187B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DM duration</w:t>
            </w:r>
            <w:r w:rsidR="009B2581" w:rsidRPr="00860D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="00A2187B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0</w:t>
            </w:r>
          </w:p>
          <w:p w14:paraId="0EB52DA5" w14:textId="6EB65A23" w:rsidR="00E60448" w:rsidRPr="00860D24" w:rsidRDefault="00E60448" w:rsidP="00A2187B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2</w:t>
            </w:r>
            <w:r w:rsidR="00323F4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57A4BB40" w14:textId="77777777" w:rsidR="00E60448" w:rsidRPr="00860D24" w:rsidRDefault="00E60448" w:rsidP="00E6044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65FF5" w:rsidRPr="00860D24" w14:paraId="64CB36E2" w14:textId="77777777" w:rsidTr="0051212F">
        <w:trPr>
          <w:trHeight w:val="821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240F2D8B" w14:textId="77777777" w:rsidR="00565FF5" w:rsidRPr="00860D24" w:rsidRDefault="00565FF5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Grip strength (kg)</w:t>
            </w:r>
          </w:p>
          <w:p w14:paraId="0D94AE5D" w14:textId="77777777" w:rsidR="00565FF5" w:rsidRPr="00860D24" w:rsidRDefault="00565FF5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Thigh SF (mm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1BF1D37E" w14:textId="77777777" w:rsidR="00565FF5" w:rsidRPr="00860D24" w:rsidRDefault="00565FF5" w:rsidP="00565FF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7E663AD7" w14:textId="01EF555E" w:rsidR="00487E59" w:rsidRPr="00860D24" w:rsidRDefault="00487E59" w:rsidP="00565FF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</w:tcPr>
          <w:p w14:paraId="34454AF6" w14:textId="5EC1051C" w:rsidR="00565FF5" w:rsidRPr="00860D24" w:rsidRDefault="00BF360E" w:rsidP="00BF360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="00635FA6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7.1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="003A11D4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27.4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4</w:t>
            </w:r>
            <w:r w:rsidR="003A11D4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.3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02ADDAFD" w14:textId="13E43120" w:rsidR="00565FF5" w:rsidRPr="00860D24" w:rsidRDefault="00BF360E" w:rsidP="00BF360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7471F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.5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8.</w:t>
            </w:r>
            <w:r w:rsidR="007E0077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1</w:t>
            </w:r>
            <w:r w:rsidR="007E0077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6.5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14:paraId="672DBC7A" w14:textId="0F5379BD" w:rsidR="00565FF5" w:rsidRPr="00860D24" w:rsidRDefault="00565FF5" w:rsidP="00565FF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="003A11D4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.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2</w:t>
            </w:r>
            <w:r w:rsidR="00AD07C5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7.0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3</w:t>
            </w:r>
            <w:r w:rsidR="00AD07C5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8.1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4145407D" w14:textId="69EF5A4C" w:rsidR="00565FF5" w:rsidRPr="00860D24" w:rsidRDefault="00565FF5" w:rsidP="00565FF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7E0077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3.0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</w:t>
            </w:r>
            <w:r w:rsidR="007D7833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0.</w:t>
            </w:r>
            <w:r w:rsidR="007E0077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1</w:t>
            </w:r>
            <w:r w:rsidR="007D7833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9.</w:t>
            </w:r>
            <w:r w:rsidR="007E0077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5011574A" w14:textId="50CA9AAF" w:rsidR="00565FF5" w:rsidRPr="00860D24" w:rsidRDefault="00565FF5" w:rsidP="00BF360E">
            <w:pPr>
              <w:jc w:val="center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0.</w:t>
            </w:r>
            <w:r w:rsidR="009D003B"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333</w:t>
            </w:r>
          </w:p>
          <w:p w14:paraId="3F45689D" w14:textId="78FB03B8" w:rsidR="00565FF5" w:rsidRPr="00860D24" w:rsidRDefault="00565FF5" w:rsidP="00487E59">
            <w:pPr>
              <w:jc w:val="center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0.</w:t>
            </w:r>
            <w:r w:rsidR="009D003B"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232</w:t>
            </w:r>
            <w:r w:rsidR="005E200F"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 xml:space="preserve">   </w:t>
            </w:r>
          </w:p>
        </w:tc>
      </w:tr>
    </w:tbl>
    <w:bookmarkEnd w:id="1"/>
    <w:p w14:paraId="68AE50A4" w14:textId="4C8AB847" w:rsidR="00623174" w:rsidRPr="00860D24" w:rsidRDefault="00565FF5" w:rsidP="00BE394B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  <w:r w:rsidRPr="00860D24">
        <w:rPr>
          <w:rFonts w:ascii="Times New Roman" w:eastAsia="新細明體" w:hAnsi="Times New Roman" w:cs="Times New Roman"/>
          <w:sz w:val="20"/>
          <w:szCs w:val="20"/>
        </w:rPr>
        <w:t>V</w:t>
      </w:r>
      <w:r w:rsidR="000F7C61" w:rsidRPr="00860D24">
        <w:rPr>
          <w:rFonts w:ascii="Times New Roman" w:eastAsia="新細明體" w:hAnsi="Times New Roman" w:cs="Times New Roman"/>
          <w:sz w:val="20"/>
          <w:szCs w:val="20"/>
        </w:rPr>
        <w:t>ariables were analyzed using the Mann-Whitney U-test and are presented as median value</w:t>
      </w:r>
      <w:r w:rsidR="000F7C61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s and [quartiles]</w:t>
      </w:r>
      <w:r w:rsidR="00157DA1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.</w:t>
      </w:r>
      <w:r w:rsidR="000F7C61" w:rsidRPr="00860D24">
        <w:rPr>
          <w:rFonts w:ascii="Times New Roman" w:hAnsi="Times New Roman" w:cs="Times New Roman"/>
          <w:sz w:val="20"/>
          <w:szCs w:val="20"/>
        </w:rPr>
        <w:t xml:space="preserve"> Abbreviation:</w:t>
      </w:r>
      <w:r w:rsidR="009A0F34" w:rsidRPr="00860D24">
        <w:rPr>
          <w:rFonts w:ascii="Times New Roman" w:hAnsi="Times New Roman" w:cs="Times New Roman"/>
          <w:sz w:val="20"/>
          <w:szCs w:val="20"/>
        </w:rPr>
        <w:t xml:space="preserve"> </w:t>
      </w:r>
      <w:r w:rsidR="00157DA1" w:rsidRPr="00860D24">
        <w:rPr>
          <w:rFonts w:ascii="Times New Roman" w:hAnsi="Times New Roman" w:cs="Times New Roman"/>
          <w:sz w:val="20"/>
          <w:szCs w:val="20"/>
        </w:rPr>
        <w:t xml:space="preserve">SF, </w:t>
      </w:r>
      <w:r w:rsidR="000F7C61" w:rsidRPr="00860D24">
        <w:rPr>
          <w:rFonts w:ascii="Times New Roman" w:hAnsi="Times New Roman" w:cs="Times New Roman"/>
          <w:sz w:val="20"/>
          <w:szCs w:val="20"/>
        </w:rPr>
        <w:t xml:space="preserve">skinfold. </w:t>
      </w:r>
      <w:r w:rsidR="000F7C61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*</w:t>
      </w:r>
      <w:r w:rsidR="000F7C61" w:rsidRPr="00860D24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</w:t>
      </w:r>
      <w:r w:rsidR="000F7C61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&lt;0.05; **</w:t>
      </w:r>
      <w:r w:rsidR="000F7C61" w:rsidRPr="00860D24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</w:t>
      </w:r>
      <w:r w:rsidR="000F7C61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&lt;0.01</w:t>
      </w:r>
      <w:r w:rsidR="00225A35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, ***</w:t>
      </w:r>
      <w:r w:rsidR="00225A35" w:rsidRPr="00860D24">
        <w:rPr>
          <w:rFonts w:ascii="Times New Roman" w:eastAsia="新細明體" w:hAnsi="Times New Roman" w:cs="Times New Roman"/>
          <w:i/>
          <w:iCs/>
          <w:color w:val="000000"/>
          <w:sz w:val="20"/>
          <w:szCs w:val="20"/>
        </w:rPr>
        <w:t>p</w:t>
      </w:r>
      <w:r w:rsidR="00225A35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&lt;0.001</w:t>
      </w:r>
      <w:r w:rsidR="00AC20FA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. </w:t>
      </w:r>
      <w:r w:rsidR="0056072E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The bold word refers to variables with </w:t>
      </w:r>
      <w:r w:rsidR="0056072E" w:rsidRPr="00860D24">
        <w:rPr>
          <w:rFonts w:ascii="Times New Roman" w:eastAsia="新細明體" w:hAnsi="Times New Roman" w:cs="Times New Roman"/>
          <w:i/>
          <w:iCs/>
          <w:color w:val="000000"/>
          <w:sz w:val="20"/>
          <w:szCs w:val="20"/>
        </w:rPr>
        <w:t>p</w:t>
      </w:r>
      <w:r w:rsidR="0056072E"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&lt;0.05.</w:t>
      </w:r>
    </w:p>
    <w:bookmarkEnd w:id="0"/>
    <w:p w14:paraId="72BE1442" w14:textId="77777777" w:rsidR="00487E59" w:rsidRDefault="00487E59" w:rsidP="00BE394B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314F523F" w14:textId="77777777" w:rsidR="00487E59" w:rsidRDefault="00487E59" w:rsidP="00BE394B">
      <w:pPr>
        <w:ind w:leftChars="-25" w:left="-60"/>
        <w:rPr>
          <w:rFonts w:ascii="Times New Roman" w:eastAsia="新細明體" w:hAnsi="Times New Roman" w:cs="Times New Roman"/>
          <w:color w:val="000000"/>
          <w:sz w:val="20"/>
          <w:szCs w:val="20"/>
        </w:rPr>
      </w:pPr>
    </w:p>
    <w:p w14:paraId="4C109D34" w14:textId="230C4CA5" w:rsidR="0056072E" w:rsidRPr="00551F6B" w:rsidRDefault="0056072E" w:rsidP="0056072E">
      <w:pPr>
        <w:jc w:val="center"/>
        <w:rPr>
          <w:rFonts w:ascii="Times New Roman" w:eastAsia="新細明體" w:hAnsi="Times New Roman" w:cs="Times New Roman"/>
          <w:szCs w:val="24"/>
        </w:rPr>
      </w:pPr>
      <w:r w:rsidRPr="009B51B5">
        <w:rPr>
          <w:rFonts w:ascii="Times New Roman" w:eastAsia="新細明體" w:hAnsi="Times New Roman" w:cs="Times New Roman"/>
          <w:b/>
          <w:bCs/>
          <w:szCs w:val="24"/>
        </w:rPr>
        <w:t xml:space="preserve">Supplementary Table </w:t>
      </w:r>
      <w:r w:rsidR="00AD417A">
        <w:rPr>
          <w:rFonts w:ascii="Times New Roman" w:eastAsia="新細明體" w:hAnsi="Times New Roman" w:cs="Times New Roman"/>
          <w:b/>
          <w:bCs/>
          <w:szCs w:val="24"/>
        </w:rPr>
        <w:t>6</w:t>
      </w:r>
      <w:r w:rsidRPr="009B51B5">
        <w:rPr>
          <w:rFonts w:ascii="Times New Roman" w:eastAsia="新細明體" w:hAnsi="Times New Roman" w:cs="Times New Roman"/>
          <w:b/>
          <w:bCs/>
          <w:szCs w:val="24"/>
        </w:rPr>
        <w:t>. D</w:t>
      </w:r>
      <w:r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ifference of </w:t>
      </w:r>
      <w:r>
        <w:rPr>
          <w:rFonts w:ascii="Times New Roman" w:eastAsia="新細明體" w:hAnsi="Times New Roman" w:cs="Times New Roman"/>
          <w:b/>
          <w:bCs/>
          <w:szCs w:val="24"/>
        </w:rPr>
        <w:t xml:space="preserve">grip strength and thigh skinfold among individuals with </w:t>
      </w:r>
      <w:r w:rsidR="001707E9">
        <w:rPr>
          <w:rFonts w:ascii="Times New Roman" w:eastAsia="新細明體" w:hAnsi="Times New Roman" w:cs="Times New Roman"/>
          <w:b/>
          <w:bCs/>
          <w:szCs w:val="24"/>
        </w:rPr>
        <w:t xml:space="preserve">glycated </w:t>
      </w:r>
      <w:r w:rsidR="00DD60DE">
        <w:rPr>
          <w:rFonts w:ascii="Times New Roman" w:eastAsia="新細明體" w:hAnsi="Times New Roman" w:cs="Times New Roman"/>
          <w:b/>
          <w:bCs/>
          <w:szCs w:val="24"/>
        </w:rPr>
        <w:t>hemoglobin</w:t>
      </w:r>
      <w:r>
        <w:rPr>
          <w:rFonts w:ascii="Times New Roman" w:eastAsia="新細明體" w:hAnsi="Times New Roman" w:cs="Times New Roman"/>
          <w:b/>
          <w:bCs/>
          <w:szCs w:val="24"/>
        </w:rPr>
        <w:t xml:space="preserve"> less than </w:t>
      </w:r>
      <w:r w:rsidR="00DD60DE">
        <w:rPr>
          <w:rFonts w:ascii="Times New Roman" w:eastAsia="新細明體" w:hAnsi="Times New Roman" w:cs="Times New Roman"/>
          <w:b/>
          <w:bCs/>
          <w:szCs w:val="24"/>
        </w:rPr>
        <w:t>7</w:t>
      </w:r>
      <w:r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="00DD60DE">
        <w:rPr>
          <w:rFonts w:ascii="Times New Roman" w:eastAsia="新細明體" w:hAnsi="Times New Roman" w:cs="Times New Roman"/>
          <w:b/>
          <w:bCs/>
          <w:szCs w:val="24"/>
        </w:rPr>
        <w:t>%</w:t>
      </w:r>
      <w:r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Pr="00E53A45">
        <w:rPr>
          <w:rFonts w:ascii="Times New Roman" w:eastAsia="新細明體" w:hAnsi="Times New Roman" w:cs="Times New Roman"/>
          <w:b/>
          <w:bCs/>
          <w:szCs w:val="24"/>
        </w:rPr>
        <w:t xml:space="preserve">and </w:t>
      </w:r>
      <w:r>
        <w:rPr>
          <w:rFonts w:ascii="Times New Roman" w:eastAsia="新細明體" w:hAnsi="Times New Roman" w:cs="Times New Roman"/>
          <w:b/>
          <w:bCs/>
          <w:szCs w:val="24"/>
        </w:rPr>
        <w:t xml:space="preserve">more than </w:t>
      </w:r>
      <w:r w:rsidR="00DD60DE">
        <w:rPr>
          <w:rFonts w:ascii="Times New Roman" w:eastAsia="新細明體" w:hAnsi="Times New Roman" w:cs="Times New Roman"/>
          <w:b/>
          <w:bCs/>
          <w:szCs w:val="24"/>
        </w:rPr>
        <w:t>7</w:t>
      </w:r>
      <w:r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 w:rsidR="00DD60DE">
        <w:rPr>
          <w:rFonts w:ascii="Times New Roman" w:eastAsia="新細明體" w:hAnsi="Times New Roman" w:cs="Times New Roman"/>
          <w:b/>
          <w:bCs/>
          <w:szCs w:val="24"/>
        </w:rPr>
        <w:t>%</w:t>
      </w:r>
    </w:p>
    <w:tbl>
      <w:tblPr>
        <w:tblW w:w="8606" w:type="dxa"/>
        <w:jc w:val="center"/>
        <w:tblLook w:val="0000" w:firstRow="0" w:lastRow="0" w:firstColumn="0" w:lastColumn="0" w:noHBand="0" w:noVBand="0"/>
      </w:tblPr>
      <w:tblGrid>
        <w:gridCol w:w="2127"/>
        <w:gridCol w:w="283"/>
        <w:gridCol w:w="2317"/>
        <w:gridCol w:w="2644"/>
        <w:gridCol w:w="1235"/>
      </w:tblGrid>
      <w:tr w:rsidR="0056072E" w:rsidRPr="00860D24" w14:paraId="0F1BA536" w14:textId="77777777" w:rsidTr="0044108E">
        <w:trPr>
          <w:trHeight w:val="20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346BAF3B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T2DM female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222E2E05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</w:tcPr>
          <w:p w14:paraId="60A84982" w14:textId="731517D4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</w:t>
            </w:r>
            <w:r w:rsidR="001707E9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HbA1c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&lt;</w:t>
            </w:r>
            <w:r w:rsidR="001707E9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7%</w:t>
            </w:r>
          </w:p>
          <w:p w14:paraId="3318FC4F" w14:textId="15BCB4CA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2</w:t>
            </w:r>
            <w:r w:rsidR="000C690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)              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14:paraId="609434BE" w14:textId="556F0640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</w:t>
            </w:r>
            <w:r w:rsidR="009B2581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HbA1c</w:t>
            </w:r>
            <w:r w:rsidR="009B2581" w:rsidRPr="00860D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="009B2581" w:rsidRPr="00860D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%</w:t>
            </w:r>
          </w:p>
          <w:p w14:paraId="30B85941" w14:textId="237634DC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</w:t>
            </w:r>
            <w:r w:rsidR="000C6903">
              <w:rPr>
                <w:rFonts w:ascii="Times New Roman" w:eastAsia="新細明體" w:hAnsi="Times New Roman" w:cs="Times New Roman"/>
                <w:sz w:val="20"/>
                <w:szCs w:val="20"/>
              </w:rPr>
              <w:t>40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2B44F299" w14:textId="77777777" w:rsidR="0056072E" w:rsidRPr="00860D24" w:rsidRDefault="0056072E" w:rsidP="0044108E">
            <w:pPr>
              <w:ind w:firstLineChars="100" w:firstLine="200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6072E" w:rsidRPr="00860D24" w14:paraId="4594353F" w14:textId="77777777" w:rsidTr="0044108E">
        <w:trPr>
          <w:trHeight w:val="770"/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329DC2FD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G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rip strength (kg)</w:t>
            </w:r>
          </w:p>
          <w:p w14:paraId="694E2A7E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T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high SF (mm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6C101A8" w14:textId="77777777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65697AB9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bottom w:val="single" w:sz="12" w:space="0" w:color="auto"/>
            </w:tcBorders>
          </w:tcPr>
          <w:p w14:paraId="1A95EC3E" w14:textId="6BF510C5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441F8E">
              <w:rPr>
                <w:rFonts w:ascii="Times New Roman" w:eastAsia="新細明體" w:hAnsi="Times New Roman" w:cs="Times New Roman"/>
                <w:sz w:val="20"/>
                <w:szCs w:val="20"/>
              </w:rPr>
              <w:t>7.</w:t>
            </w:r>
            <w:r w:rsidR="000C6090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</w:t>
            </w:r>
            <w:r w:rsidR="00916812">
              <w:rPr>
                <w:rFonts w:ascii="Times New Roman" w:eastAsia="新細明體" w:hAnsi="Times New Roman" w:cs="Times New Roman"/>
                <w:sz w:val="20"/>
                <w:szCs w:val="20"/>
              </w:rPr>
              <w:t>5.</w:t>
            </w:r>
            <w:r w:rsidR="001C3904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="001C390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1C3904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0494C29F" w14:textId="4A83D0B2" w:rsidR="0056072E" w:rsidRPr="00860D24" w:rsidRDefault="00017470" w:rsidP="00017470">
            <w:pPr>
              <w:jc w:val="center"/>
              <w:rPr>
                <w:rFonts w:ascii="Times New Roman" w:eastAsia="新細明體" w:hAnsi="Times New Roman" w:cs="Times New Roman" w:hint="eastAsia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.4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5.0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.5]</w:t>
            </w:r>
          </w:p>
        </w:tc>
        <w:tc>
          <w:tcPr>
            <w:tcW w:w="2644" w:type="dxa"/>
            <w:tcBorders>
              <w:bottom w:val="single" w:sz="12" w:space="0" w:color="auto"/>
            </w:tcBorders>
          </w:tcPr>
          <w:p w14:paraId="59FAF4CC" w14:textId="6A9464FD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DB37C7">
              <w:rPr>
                <w:rFonts w:ascii="Times New Roman" w:eastAsia="新細明體" w:hAnsi="Times New Roman" w:cs="Times New Roman"/>
                <w:sz w:val="20"/>
                <w:szCs w:val="20"/>
              </w:rPr>
              <w:t>8.1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</w:t>
            </w:r>
            <w:r w:rsidR="00DB37C7">
              <w:rPr>
                <w:rFonts w:ascii="Times New Roman" w:eastAsia="新細明體" w:hAnsi="Times New Roman" w:cs="Times New Roman"/>
                <w:sz w:val="20"/>
                <w:szCs w:val="20"/>
              </w:rPr>
              <w:t>5.1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 w:rsidR="004313C2">
              <w:rPr>
                <w:rFonts w:ascii="Times New Roman" w:eastAsia="新細明體" w:hAnsi="Times New Roman" w:cs="Times New Roman"/>
                <w:sz w:val="20"/>
                <w:szCs w:val="20"/>
              </w:rPr>
              <w:t>2.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0B8E284E" w14:textId="5215881D" w:rsidR="0056072E" w:rsidRPr="00860D24" w:rsidRDefault="00310CC6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9.8</w:t>
            </w:r>
            <w:r w:rsidR="0056072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.1</w:t>
            </w:r>
            <w:r w:rsidR="0056072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6.4</w:t>
            </w:r>
            <w:r w:rsidR="0056072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67ACE4EB" w14:textId="552B7B89" w:rsidR="0056072E" w:rsidRPr="00DD4FAF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D4FA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9A1E3A" w:rsidRPr="00DD4FAF">
              <w:rPr>
                <w:rFonts w:ascii="Times New Roman" w:eastAsia="新細明體" w:hAnsi="Times New Roman" w:cs="Times New Roman"/>
                <w:sz w:val="20"/>
                <w:szCs w:val="20"/>
              </w:rPr>
              <w:t>718</w:t>
            </w:r>
          </w:p>
          <w:p w14:paraId="6ED6E821" w14:textId="6448A7A7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0.8</w:t>
            </w:r>
            <w:r w:rsidR="00BA4B1D">
              <w:rPr>
                <w:rFonts w:ascii="Times New Roman" w:eastAsia="新細明體" w:hAnsi="Times New Roman" w:cs="Times New Roman"/>
                <w:sz w:val="20"/>
                <w:szCs w:val="20"/>
              </w:rPr>
              <w:t>57</w:t>
            </w:r>
          </w:p>
        </w:tc>
      </w:tr>
      <w:tr w:rsidR="0056072E" w:rsidRPr="00860D24" w14:paraId="6E822381" w14:textId="77777777" w:rsidTr="0044108E">
        <w:trPr>
          <w:trHeight w:val="20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61CB8415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T2DM male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5796FD6F" w14:textId="77777777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</w:tcPr>
          <w:p w14:paraId="56856310" w14:textId="3B9EFF89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</w:t>
            </w:r>
            <w:r w:rsidR="009B2581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HbA1c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&lt;</w:t>
            </w:r>
            <w:r w:rsidR="009B2581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7%</w:t>
            </w:r>
          </w:p>
          <w:p w14:paraId="5636518D" w14:textId="0CC51796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1</w:t>
            </w:r>
            <w:r w:rsidR="00441F8E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)              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14:paraId="7CE367E9" w14:textId="6757248A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</w:t>
            </w:r>
            <w:r w:rsidR="009B2581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HbA1c</w:t>
            </w:r>
            <w:r w:rsidR="009B2581" w:rsidRPr="00860D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="009B2581" w:rsidRPr="00860D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%</w:t>
            </w:r>
          </w:p>
          <w:p w14:paraId="3B163FBE" w14:textId="5FD4B59C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(n =2</w:t>
            </w:r>
            <w:r w:rsidR="00441F8E"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5F983DA7" w14:textId="77777777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6072E" w:rsidRPr="00860D24" w14:paraId="247C3B4C" w14:textId="77777777" w:rsidTr="0044108E">
        <w:trPr>
          <w:trHeight w:val="821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1990507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G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rip strength (kg)</w:t>
            </w:r>
          </w:p>
          <w:p w14:paraId="36628615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T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high SF (mm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7CBE915E" w14:textId="77777777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  <w:p w14:paraId="35DBB6C4" w14:textId="77777777" w:rsidR="0056072E" w:rsidRPr="00860D24" w:rsidRDefault="0056072E" w:rsidP="004410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</w:tcPr>
          <w:p w14:paraId="48FF3B2B" w14:textId="072B7E99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37.</w:t>
            </w:r>
            <w:r w:rsidR="0077617F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2</w:t>
            </w:r>
            <w:r w:rsidR="00051F44">
              <w:rPr>
                <w:rFonts w:ascii="Times New Roman" w:eastAsia="新細明體" w:hAnsi="Times New Roman" w:cs="Times New Roman"/>
                <w:sz w:val="20"/>
                <w:szCs w:val="20"/>
              </w:rPr>
              <w:t>6.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4</w:t>
            </w:r>
            <w:r w:rsidR="00051F44">
              <w:rPr>
                <w:rFonts w:ascii="Times New Roman" w:eastAsia="新細明體" w:hAnsi="Times New Roman" w:cs="Times New Roman"/>
                <w:sz w:val="20"/>
                <w:szCs w:val="20"/>
              </w:rPr>
              <w:t>4.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028DC2C8" w14:textId="2D756A34" w:rsidR="0056072E" w:rsidRPr="00860D24" w:rsidRDefault="00CD2E83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2.0</w:t>
            </w:r>
            <w:r w:rsidR="0056072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8.5; 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="0056072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="0056072E"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14:paraId="13762430" w14:textId="40CBC7C5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="00051F44">
              <w:rPr>
                <w:rFonts w:ascii="Times New Roman" w:eastAsia="新細明體" w:hAnsi="Times New Roman" w:cs="Times New Roman"/>
                <w:sz w:val="20"/>
                <w:szCs w:val="20"/>
              </w:rPr>
              <w:t>2.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[27.</w:t>
            </w:r>
            <w:r w:rsidR="00CD2E83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3</w:t>
            </w:r>
            <w:r w:rsidR="00CD2E83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CD2E83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  <w:p w14:paraId="3656FB64" w14:textId="0A67EC91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13.0 [</w:t>
            </w:r>
            <w:r w:rsidR="00922790">
              <w:rPr>
                <w:rFonts w:ascii="Times New Roman" w:eastAsia="新細明體" w:hAnsi="Times New Roman" w:cs="Times New Roman"/>
                <w:sz w:val="20"/>
                <w:szCs w:val="20"/>
              </w:rPr>
              <w:t>9.4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; 1</w:t>
            </w:r>
            <w:r w:rsidR="00922790">
              <w:rPr>
                <w:rFonts w:ascii="Times New Roman" w:eastAsia="新細明體" w:hAnsi="Times New Roman" w:cs="Times New Roman"/>
                <w:sz w:val="20"/>
                <w:szCs w:val="20"/>
              </w:rPr>
              <w:t>7.1</w:t>
            </w:r>
            <w:r w:rsidRPr="00860D24">
              <w:rPr>
                <w:rFonts w:ascii="Times New Roman" w:eastAsia="新細明體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41F6ED6A" w14:textId="311B5636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0.3</w:t>
            </w:r>
            <w:r w:rsidR="00BA4B1D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03</w:t>
            </w:r>
          </w:p>
          <w:p w14:paraId="38FEDD4A" w14:textId="50BB0B41" w:rsidR="0056072E" w:rsidRPr="00860D24" w:rsidRDefault="0056072E" w:rsidP="0044108E">
            <w:pPr>
              <w:jc w:val="center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  <w:r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0.</w:t>
            </w:r>
            <w:r w:rsidR="00BA4B1D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610</w:t>
            </w:r>
            <w:r w:rsidRPr="00860D24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 xml:space="preserve">   </w:t>
            </w:r>
          </w:p>
        </w:tc>
      </w:tr>
    </w:tbl>
    <w:p w14:paraId="79BEFF19" w14:textId="5632B63E" w:rsidR="003A7B16" w:rsidRPr="003A7B16" w:rsidRDefault="0056072E" w:rsidP="00AD417A">
      <w:pPr>
        <w:ind w:leftChars="-25" w:left="-60"/>
        <w:rPr>
          <w:rFonts w:ascii="Times New Roman" w:eastAsia="新細明體" w:hAnsi="Times New Roman" w:cs="Times New Roman" w:hint="eastAsia"/>
          <w:color w:val="000000"/>
          <w:sz w:val="20"/>
          <w:szCs w:val="20"/>
        </w:rPr>
      </w:pPr>
      <w:r w:rsidRPr="00860D24">
        <w:rPr>
          <w:rFonts w:ascii="Times New Roman" w:eastAsia="新細明體" w:hAnsi="Times New Roman" w:cs="Times New Roman"/>
          <w:sz w:val="20"/>
          <w:szCs w:val="20"/>
        </w:rPr>
        <w:t>Variables were analyzed using the Mann-Whitney U-test and are presented as median value</w:t>
      </w:r>
      <w:r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s and [quartiles].</w:t>
      </w:r>
      <w:r w:rsidRPr="00860D24">
        <w:rPr>
          <w:rFonts w:ascii="Times New Roman" w:hAnsi="Times New Roman"/>
          <w:sz w:val="20"/>
          <w:szCs w:val="20"/>
        </w:rPr>
        <w:t xml:space="preserve"> Abbreviation: SF, skinfold. </w:t>
      </w:r>
      <w:r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*</w:t>
      </w:r>
      <w:r w:rsidRPr="00860D24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</w:t>
      </w:r>
      <w:r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&lt;0.05; **</w:t>
      </w:r>
      <w:r w:rsidRPr="00860D24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</w:t>
      </w:r>
      <w:r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&lt;0.01, ***</w:t>
      </w:r>
      <w:r w:rsidRPr="00860D24">
        <w:rPr>
          <w:rFonts w:ascii="Times New Roman" w:eastAsia="新細明體" w:hAnsi="Times New Roman" w:cs="Times New Roman"/>
          <w:i/>
          <w:iCs/>
          <w:color w:val="000000"/>
          <w:sz w:val="20"/>
          <w:szCs w:val="20"/>
        </w:rPr>
        <w:t>p</w:t>
      </w:r>
      <w:r w:rsidRPr="00860D24">
        <w:rPr>
          <w:rFonts w:ascii="Times New Roman" w:eastAsia="新細明體" w:hAnsi="Times New Roman" w:cs="Times New Roman"/>
          <w:color w:val="000000"/>
          <w:sz w:val="20"/>
          <w:szCs w:val="20"/>
        </w:rPr>
        <w:t>&lt;0.001.</w:t>
      </w:r>
    </w:p>
    <w:sectPr w:rsidR="003A7B16" w:rsidRPr="003A7B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50A00" w14:textId="77777777" w:rsidR="00A93E20" w:rsidRDefault="00A93E20" w:rsidP="009B4BC8">
      <w:r>
        <w:separator/>
      </w:r>
    </w:p>
  </w:endnote>
  <w:endnote w:type="continuationSeparator" w:id="0">
    <w:p w14:paraId="0A300CC1" w14:textId="77777777" w:rsidR="00A93E20" w:rsidRDefault="00A93E20" w:rsidP="009B4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B03D3" w14:textId="77777777" w:rsidR="00A93E20" w:rsidRDefault="00A93E20" w:rsidP="009B4BC8">
      <w:r>
        <w:separator/>
      </w:r>
    </w:p>
  </w:footnote>
  <w:footnote w:type="continuationSeparator" w:id="0">
    <w:p w14:paraId="0DB5AEAB" w14:textId="77777777" w:rsidR="00A93E20" w:rsidRDefault="00A93E20" w:rsidP="009B4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6A"/>
    <w:rsid w:val="000002C9"/>
    <w:rsid w:val="00000AC2"/>
    <w:rsid w:val="000018B4"/>
    <w:rsid w:val="00002A45"/>
    <w:rsid w:val="00006EFB"/>
    <w:rsid w:val="00011302"/>
    <w:rsid w:val="00015C59"/>
    <w:rsid w:val="00017470"/>
    <w:rsid w:val="00025AC2"/>
    <w:rsid w:val="000271F4"/>
    <w:rsid w:val="0002769B"/>
    <w:rsid w:val="00027BD1"/>
    <w:rsid w:val="000314C6"/>
    <w:rsid w:val="000342EC"/>
    <w:rsid w:val="000348EC"/>
    <w:rsid w:val="00040A28"/>
    <w:rsid w:val="000421A0"/>
    <w:rsid w:val="00042F16"/>
    <w:rsid w:val="00051F44"/>
    <w:rsid w:val="00053EAA"/>
    <w:rsid w:val="00060766"/>
    <w:rsid w:val="00061D69"/>
    <w:rsid w:val="00066871"/>
    <w:rsid w:val="00075836"/>
    <w:rsid w:val="00075A2E"/>
    <w:rsid w:val="00077E55"/>
    <w:rsid w:val="000820A3"/>
    <w:rsid w:val="00083E2E"/>
    <w:rsid w:val="000857E9"/>
    <w:rsid w:val="00086579"/>
    <w:rsid w:val="00086965"/>
    <w:rsid w:val="00086D64"/>
    <w:rsid w:val="000926F1"/>
    <w:rsid w:val="0009532B"/>
    <w:rsid w:val="00097EEC"/>
    <w:rsid w:val="000A0EC5"/>
    <w:rsid w:val="000A1DCC"/>
    <w:rsid w:val="000A3406"/>
    <w:rsid w:val="000A3D8F"/>
    <w:rsid w:val="000A54C9"/>
    <w:rsid w:val="000A5ECD"/>
    <w:rsid w:val="000B1DE8"/>
    <w:rsid w:val="000B2EEA"/>
    <w:rsid w:val="000B3A47"/>
    <w:rsid w:val="000B3FA6"/>
    <w:rsid w:val="000C082E"/>
    <w:rsid w:val="000C178F"/>
    <w:rsid w:val="000C3E64"/>
    <w:rsid w:val="000C4D93"/>
    <w:rsid w:val="000C6090"/>
    <w:rsid w:val="000C6903"/>
    <w:rsid w:val="000D02DE"/>
    <w:rsid w:val="000D3F60"/>
    <w:rsid w:val="000D4615"/>
    <w:rsid w:val="000D7444"/>
    <w:rsid w:val="000D7EB6"/>
    <w:rsid w:val="000E36DA"/>
    <w:rsid w:val="000E6B6A"/>
    <w:rsid w:val="000F3867"/>
    <w:rsid w:val="000F38D2"/>
    <w:rsid w:val="000F4A9E"/>
    <w:rsid w:val="000F6173"/>
    <w:rsid w:val="000F6E3D"/>
    <w:rsid w:val="000F75D4"/>
    <w:rsid w:val="000F7653"/>
    <w:rsid w:val="000F7C61"/>
    <w:rsid w:val="00103F05"/>
    <w:rsid w:val="0010708B"/>
    <w:rsid w:val="00107E46"/>
    <w:rsid w:val="00113B90"/>
    <w:rsid w:val="00115F9E"/>
    <w:rsid w:val="001220E7"/>
    <w:rsid w:val="001242F3"/>
    <w:rsid w:val="00125D4F"/>
    <w:rsid w:val="00127568"/>
    <w:rsid w:val="00135A1C"/>
    <w:rsid w:val="00136BC1"/>
    <w:rsid w:val="00140E51"/>
    <w:rsid w:val="0014243F"/>
    <w:rsid w:val="001446DF"/>
    <w:rsid w:val="001522AA"/>
    <w:rsid w:val="00152AE6"/>
    <w:rsid w:val="00156E38"/>
    <w:rsid w:val="00157815"/>
    <w:rsid w:val="00157DA1"/>
    <w:rsid w:val="00163DCE"/>
    <w:rsid w:val="001707E9"/>
    <w:rsid w:val="00172BF6"/>
    <w:rsid w:val="00176085"/>
    <w:rsid w:val="00177D03"/>
    <w:rsid w:val="001833CC"/>
    <w:rsid w:val="001853CE"/>
    <w:rsid w:val="00185950"/>
    <w:rsid w:val="001877DF"/>
    <w:rsid w:val="001944B7"/>
    <w:rsid w:val="001A0F10"/>
    <w:rsid w:val="001A3A9A"/>
    <w:rsid w:val="001A6F78"/>
    <w:rsid w:val="001B0CEE"/>
    <w:rsid w:val="001B2AB8"/>
    <w:rsid w:val="001B2FFB"/>
    <w:rsid w:val="001B40DC"/>
    <w:rsid w:val="001B475F"/>
    <w:rsid w:val="001B5F63"/>
    <w:rsid w:val="001C09A4"/>
    <w:rsid w:val="001C3904"/>
    <w:rsid w:val="001C6114"/>
    <w:rsid w:val="001D46FD"/>
    <w:rsid w:val="001D5110"/>
    <w:rsid w:val="001D756A"/>
    <w:rsid w:val="001E6EE2"/>
    <w:rsid w:val="001F4223"/>
    <w:rsid w:val="001F6136"/>
    <w:rsid w:val="0020016B"/>
    <w:rsid w:val="0020651E"/>
    <w:rsid w:val="002103B5"/>
    <w:rsid w:val="00211EA6"/>
    <w:rsid w:val="0021246F"/>
    <w:rsid w:val="00215ADB"/>
    <w:rsid w:val="00217D14"/>
    <w:rsid w:val="0022072A"/>
    <w:rsid w:val="00220EE9"/>
    <w:rsid w:val="00223C39"/>
    <w:rsid w:val="002248E4"/>
    <w:rsid w:val="00225A35"/>
    <w:rsid w:val="00233D34"/>
    <w:rsid w:val="00236D3C"/>
    <w:rsid w:val="0023716F"/>
    <w:rsid w:val="00245455"/>
    <w:rsid w:val="00251375"/>
    <w:rsid w:val="00251D58"/>
    <w:rsid w:val="00264AA5"/>
    <w:rsid w:val="0027358A"/>
    <w:rsid w:val="00273956"/>
    <w:rsid w:val="0029230E"/>
    <w:rsid w:val="00296946"/>
    <w:rsid w:val="002A6639"/>
    <w:rsid w:val="002B0E7E"/>
    <w:rsid w:val="002B4EBB"/>
    <w:rsid w:val="002B55AA"/>
    <w:rsid w:val="002B6D44"/>
    <w:rsid w:val="002C39CA"/>
    <w:rsid w:val="002C5DCE"/>
    <w:rsid w:val="002D2BBA"/>
    <w:rsid w:val="002D3693"/>
    <w:rsid w:val="002E11E9"/>
    <w:rsid w:val="002E31A8"/>
    <w:rsid w:val="002E4FA8"/>
    <w:rsid w:val="002F3141"/>
    <w:rsid w:val="002F40D2"/>
    <w:rsid w:val="002F4BB1"/>
    <w:rsid w:val="00310CC6"/>
    <w:rsid w:val="00313435"/>
    <w:rsid w:val="00323902"/>
    <w:rsid w:val="00323F4E"/>
    <w:rsid w:val="00324417"/>
    <w:rsid w:val="0032470D"/>
    <w:rsid w:val="00326477"/>
    <w:rsid w:val="00326526"/>
    <w:rsid w:val="00327C70"/>
    <w:rsid w:val="00332661"/>
    <w:rsid w:val="00333084"/>
    <w:rsid w:val="0033499B"/>
    <w:rsid w:val="00335A26"/>
    <w:rsid w:val="0033654D"/>
    <w:rsid w:val="00337C75"/>
    <w:rsid w:val="00352CA6"/>
    <w:rsid w:val="003547D2"/>
    <w:rsid w:val="00360EB1"/>
    <w:rsid w:val="00366583"/>
    <w:rsid w:val="00374FE0"/>
    <w:rsid w:val="00375837"/>
    <w:rsid w:val="00376941"/>
    <w:rsid w:val="00382542"/>
    <w:rsid w:val="00385F61"/>
    <w:rsid w:val="003879E1"/>
    <w:rsid w:val="00396439"/>
    <w:rsid w:val="0039773D"/>
    <w:rsid w:val="003A11D4"/>
    <w:rsid w:val="003A3B97"/>
    <w:rsid w:val="003A57CE"/>
    <w:rsid w:val="003A7B16"/>
    <w:rsid w:val="003B0DB9"/>
    <w:rsid w:val="003B5293"/>
    <w:rsid w:val="003C01B8"/>
    <w:rsid w:val="003C1D9D"/>
    <w:rsid w:val="003C26ED"/>
    <w:rsid w:val="003C6BF1"/>
    <w:rsid w:val="003C6D04"/>
    <w:rsid w:val="003D0507"/>
    <w:rsid w:val="003E24D5"/>
    <w:rsid w:val="003E61E2"/>
    <w:rsid w:val="003E6FEE"/>
    <w:rsid w:val="003E77CB"/>
    <w:rsid w:val="00400BC2"/>
    <w:rsid w:val="00400DA6"/>
    <w:rsid w:val="00401774"/>
    <w:rsid w:val="00405A87"/>
    <w:rsid w:val="00410C09"/>
    <w:rsid w:val="00414BF6"/>
    <w:rsid w:val="004260A3"/>
    <w:rsid w:val="00427416"/>
    <w:rsid w:val="004313C2"/>
    <w:rsid w:val="00431AD3"/>
    <w:rsid w:val="00431EC0"/>
    <w:rsid w:val="00432865"/>
    <w:rsid w:val="00433C28"/>
    <w:rsid w:val="004368F0"/>
    <w:rsid w:val="00441F8E"/>
    <w:rsid w:val="0044219D"/>
    <w:rsid w:val="004433A7"/>
    <w:rsid w:val="00446531"/>
    <w:rsid w:val="00452904"/>
    <w:rsid w:val="0045342D"/>
    <w:rsid w:val="004534AC"/>
    <w:rsid w:val="0045397D"/>
    <w:rsid w:val="00453FDF"/>
    <w:rsid w:val="00455675"/>
    <w:rsid w:val="00462B36"/>
    <w:rsid w:val="0046442B"/>
    <w:rsid w:val="00464D57"/>
    <w:rsid w:val="00470D6F"/>
    <w:rsid w:val="00472D76"/>
    <w:rsid w:val="00473127"/>
    <w:rsid w:val="00477B4D"/>
    <w:rsid w:val="00477F2C"/>
    <w:rsid w:val="0048211B"/>
    <w:rsid w:val="00484864"/>
    <w:rsid w:val="004868B6"/>
    <w:rsid w:val="00486D1E"/>
    <w:rsid w:val="00487E59"/>
    <w:rsid w:val="00487FB5"/>
    <w:rsid w:val="0049055E"/>
    <w:rsid w:val="00496138"/>
    <w:rsid w:val="004A4C6D"/>
    <w:rsid w:val="004A632F"/>
    <w:rsid w:val="004A6AC3"/>
    <w:rsid w:val="004B3D2C"/>
    <w:rsid w:val="004B726F"/>
    <w:rsid w:val="004C2A69"/>
    <w:rsid w:val="004D05C5"/>
    <w:rsid w:val="004D1B7B"/>
    <w:rsid w:val="004D1F5E"/>
    <w:rsid w:val="004D30A5"/>
    <w:rsid w:val="004D7836"/>
    <w:rsid w:val="004E0D4C"/>
    <w:rsid w:val="004E27E0"/>
    <w:rsid w:val="004E5CCE"/>
    <w:rsid w:val="004F07D6"/>
    <w:rsid w:val="004F34DD"/>
    <w:rsid w:val="004F6673"/>
    <w:rsid w:val="00501E8D"/>
    <w:rsid w:val="005047AA"/>
    <w:rsid w:val="0050525E"/>
    <w:rsid w:val="00511958"/>
    <w:rsid w:val="00511F30"/>
    <w:rsid w:val="0051212F"/>
    <w:rsid w:val="005133F7"/>
    <w:rsid w:val="00515C3B"/>
    <w:rsid w:val="00517AC2"/>
    <w:rsid w:val="00520100"/>
    <w:rsid w:val="005225A2"/>
    <w:rsid w:val="00524301"/>
    <w:rsid w:val="00525656"/>
    <w:rsid w:val="0052566C"/>
    <w:rsid w:val="005309F8"/>
    <w:rsid w:val="005310CC"/>
    <w:rsid w:val="00540F49"/>
    <w:rsid w:val="005415C7"/>
    <w:rsid w:val="00541EB6"/>
    <w:rsid w:val="00543623"/>
    <w:rsid w:val="00543D88"/>
    <w:rsid w:val="00545EED"/>
    <w:rsid w:val="005471E2"/>
    <w:rsid w:val="00551F6B"/>
    <w:rsid w:val="00555872"/>
    <w:rsid w:val="00557876"/>
    <w:rsid w:val="0056072E"/>
    <w:rsid w:val="00560921"/>
    <w:rsid w:val="00565FF5"/>
    <w:rsid w:val="00576C96"/>
    <w:rsid w:val="00581CBF"/>
    <w:rsid w:val="00585966"/>
    <w:rsid w:val="00586BA4"/>
    <w:rsid w:val="005932D8"/>
    <w:rsid w:val="005942D3"/>
    <w:rsid w:val="00595175"/>
    <w:rsid w:val="005A1F40"/>
    <w:rsid w:val="005A57B1"/>
    <w:rsid w:val="005A600C"/>
    <w:rsid w:val="005B4FF8"/>
    <w:rsid w:val="005D155D"/>
    <w:rsid w:val="005D2420"/>
    <w:rsid w:val="005D3474"/>
    <w:rsid w:val="005D68D1"/>
    <w:rsid w:val="005D6EF7"/>
    <w:rsid w:val="005E0299"/>
    <w:rsid w:val="005E200F"/>
    <w:rsid w:val="005E5808"/>
    <w:rsid w:val="005E5E81"/>
    <w:rsid w:val="005F172D"/>
    <w:rsid w:val="005F34CC"/>
    <w:rsid w:val="005F3579"/>
    <w:rsid w:val="005F4C4F"/>
    <w:rsid w:val="006018F5"/>
    <w:rsid w:val="00603CE0"/>
    <w:rsid w:val="00605BD6"/>
    <w:rsid w:val="006134CC"/>
    <w:rsid w:val="00623174"/>
    <w:rsid w:val="006234FC"/>
    <w:rsid w:val="00625C4C"/>
    <w:rsid w:val="006261C5"/>
    <w:rsid w:val="00626397"/>
    <w:rsid w:val="00627FAA"/>
    <w:rsid w:val="006305F0"/>
    <w:rsid w:val="00630799"/>
    <w:rsid w:val="006312FD"/>
    <w:rsid w:val="006352C1"/>
    <w:rsid w:val="00635FA6"/>
    <w:rsid w:val="00636B5B"/>
    <w:rsid w:val="00642E64"/>
    <w:rsid w:val="00645ABD"/>
    <w:rsid w:val="006464F4"/>
    <w:rsid w:val="00647A10"/>
    <w:rsid w:val="00653256"/>
    <w:rsid w:val="0065497E"/>
    <w:rsid w:val="00656EE2"/>
    <w:rsid w:val="00656F44"/>
    <w:rsid w:val="00662A1A"/>
    <w:rsid w:val="00674C4C"/>
    <w:rsid w:val="00681C76"/>
    <w:rsid w:val="006829BF"/>
    <w:rsid w:val="0068323D"/>
    <w:rsid w:val="00685A76"/>
    <w:rsid w:val="006870DF"/>
    <w:rsid w:val="006872CD"/>
    <w:rsid w:val="00693BCB"/>
    <w:rsid w:val="006961A6"/>
    <w:rsid w:val="006A11AC"/>
    <w:rsid w:val="006A3B06"/>
    <w:rsid w:val="006A45C6"/>
    <w:rsid w:val="006D0230"/>
    <w:rsid w:val="006D1F05"/>
    <w:rsid w:val="006D3975"/>
    <w:rsid w:val="006E07FB"/>
    <w:rsid w:val="006E4EF6"/>
    <w:rsid w:val="006E60F8"/>
    <w:rsid w:val="006F00A9"/>
    <w:rsid w:val="006F379D"/>
    <w:rsid w:val="00700A84"/>
    <w:rsid w:val="00702724"/>
    <w:rsid w:val="00703A04"/>
    <w:rsid w:val="00703A80"/>
    <w:rsid w:val="00711936"/>
    <w:rsid w:val="00714817"/>
    <w:rsid w:val="00715119"/>
    <w:rsid w:val="00715297"/>
    <w:rsid w:val="007203BF"/>
    <w:rsid w:val="00723143"/>
    <w:rsid w:val="007256FC"/>
    <w:rsid w:val="00726039"/>
    <w:rsid w:val="00726409"/>
    <w:rsid w:val="00726415"/>
    <w:rsid w:val="00727BB2"/>
    <w:rsid w:val="00727FE8"/>
    <w:rsid w:val="00737A41"/>
    <w:rsid w:val="00744E8B"/>
    <w:rsid w:val="0074506C"/>
    <w:rsid w:val="0074646A"/>
    <w:rsid w:val="00753B5B"/>
    <w:rsid w:val="0076167B"/>
    <w:rsid w:val="007629D0"/>
    <w:rsid w:val="00765F1C"/>
    <w:rsid w:val="0076737E"/>
    <w:rsid w:val="0077617F"/>
    <w:rsid w:val="00790E23"/>
    <w:rsid w:val="00793BAA"/>
    <w:rsid w:val="00794FC8"/>
    <w:rsid w:val="00795FA7"/>
    <w:rsid w:val="007A1961"/>
    <w:rsid w:val="007A4B4C"/>
    <w:rsid w:val="007A7738"/>
    <w:rsid w:val="007B4DA7"/>
    <w:rsid w:val="007C1810"/>
    <w:rsid w:val="007C29CE"/>
    <w:rsid w:val="007C3F53"/>
    <w:rsid w:val="007C44CF"/>
    <w:rsid w:val="007C4F8C"/>
    <w:rsid w:val="007D0356"/>
    <w:rsid w:val="007D0806"/>
    <w:rsid w:val="007D4E82"/>
    <w:rsid w:val="007D669C"/>
    <w:rsid w:val="007D7833"/>
    <w:rsid w:val="007E0077"/>
    <w:rsid w:val="007E0B42"/>
    <w:rsid w:val="007E6734"/>
    <w:rsid w:val="007E6D3E"/>
    <w:rsid w:val="007E7C16"/>
    <w:rsid w:val="007E7EB5"/>
    <w:rsid w:val="0080061D"/>
    <w:rsid w:val="0080606A"/>
    <w:rsid w:val="00806C21"/>
    <w:rsid w:val="00815076"/>
    <w:rsid w:val="008159E9"/>
    <w:rsid w:val="0081654C"/>
    <w:rsid w:val="0082097E"/>
    <w:rsid w:val="00825227"/>
    <w:rsid w:val="00826CFF"/>
    <w:rsid w:val="008306C8"/>
    <w:rsid w:val="00830956"/>
    <w:rsid w:val="00832963"/>
    <w:rsid w:val="00834FEF"/>
    <w:rsid w:val="00847236"/>
    <w:rsid w:val="00852BCA"/>
    <w:rsid w:val="00852DB6"/>
    <w:rsid w:val="0085518C"/>
    <w:rsid w:val="008559D2"/>
    <w:rsid w:val="00860D24"/>
    <w:rsid w:val="00864CA1"/>
    <w:rsid w:val="00867FA2"/>
    <w:rsid w:val="00871A91"/>
    <w:rsid w:val="0088336B"/>
    <w:rsid w:val="008839A1"/>
    <w:rsid w:val="00890D04"/>
    <w:rsid w:val="00890F89"/>
    <w:rsid w:val="0089193D"/>
    <w:rsid w:val="00893CAC"/>
    <w:rsid w:val="008947C3"/>
    <w:rsid w:val="00897DAE"/>
    <w:rsid w:val="008A18D6"/>
    <w:rsid w:val="008B0C42"/>
    <w:rsid w:val="008B2DDB"/>
    <w:rsid w:val="008C021C"/>
    <w:rsid w:val="008C0762"/>
    <w:rsid w:val="008C25B6"/>
    <w:rsid w:val="008C29AB"/>
    <w:rsid w:val="008C5EC5"/>
    <w:rsid w:val="008C77E8"/>
    <w:rsid w:val="008D1742"/>
    <w:rsid w:val="008D3C18"/>
    <w:rsid w:val="008D3E3A"/>
    <w:rsid w:val="008D5A56"/>
    <w:rsid w:val="008E212E"/>
    <w:rsid w:val="008E6DDA"/>
    <w:rsid w:val="008E7DE1"/>
    <w:rsid w:val="008E7F97"/>
    <w:rsid w:val="008F4658"/>
    <w:rsid w:val="008F4A38"/>
    <w:rsid w:val="008F6639"/>
    <w:rsid w:val="008F76AB"/>
    <w:rsid w:val="00903878"/>
    <w:rsid w:val="00907189"/>
    <w:rsid w:val="00907906"/>
    <w:rsid w:val="00916812"/>
    <w:rsid w:val="0092094E"/>
    <w:rsid w:val="00922111"/>
    <w:rsid w:val="00922790"/>
    <w:rsid w:val="009234F6"/>
    <w:rsid w:val="00927655"/>
    <w:rsid w:val="00930ACA"/>
    <w:rsid w:val="00931EDF"/>
    <w:rsid w:val="00935DCA"/>
    <w:rsid w:val="009419F8"/>
    <w:rsid w:val="009442C9"/>
    <w:rsid w:val="009448D2"/>
    <w:rsid w:val="009456C2"/>
    <w:rsid w:val="00954160"/>
    <w:rsid w:val="009677D2"/>
    <w:rsid w:val="009706D0"/>
    <w:rsid w:val="00974823"/>
    <w:rsid w:val="00980B3A"/>
    <w:rsid w:val="009854A1"/>
    <w:rsid w:val="009864ED"/>
    <w:rsid w:val="00996009"/>
    <w:rsid w:val="009A0F34"/>
    <w:rsid w:val="009A1205"/>
    <w:rsid w:val="009A1E3A"/>
    <w:rsid w:val="009A2358"/>
    <w:rsid w:val="009A4BBB"/>
    <w:rsid w:val="009A5659"/>
    <w:rsid w:val="009B2581"/>
    <w:rsid w:val="009B3353"/>
    <w:rsid w:val="009B36D2"/>
    <w:rsid w:val="009B4BC8"/>
    <w:rsid w:val="009B51B5"/>
    <w:rsid w:val="009C0702"/>
    <w:rsid w:val="009C293C"/>
    <w:rsid w:val="009C3DAB"/>
    <w:rsid w:val="009C45CB"/>
    <w:rsid w:val="009C512B"/>
    <w:rsid w:val="009C5DAA"/>
    <w:rsid w:val="009D003B"/>
    <w:rsid w:val="009D1288"/>
    <w:rsid w:val="009D56AF"/>
    <w:rsid w:val="009D5E94"/>
    <w:rsid w:val="009D6415"/>
    <w:rsid w:val="009E0E0B"/>
    <w:rsid w:val="009E53CD"/>
    <w:rsid w:val="009E57D1"/>
    <w:rsid w:val="009E62FC"/>
    <w:rsid w:val="009F17E5"/>
    <w:rsid w:val="009F5094"/>
    <w:rsid w:val="009F522A"/>
    <w:rsid w:val="00A01ECB"/>
    <w:rsid w:val="00A029AA"/>
    <w:rsid w:val="00A04EB0"/>
    <w:rsid w:val="00A06F58"/>
    <w:rsid w:val="00A077CA"/>
    <w:rsid w:val="00A153E1"/>
    <w:rsid w:val="00A16679"/>
    <w:rsid w:val="00A17921"/>
    <w:rsid w:val="00A20A6F"/>
    <w:rsid w:val="00A2187B"/>
    <w:rsid w:val="00A21A80"/>
    <w:rsid w:val="00A25190"/>
    <w:rsid w:val="00A27984"/>
    <w:rsid w:val="00A33DA0"/>
    <w:rsid w:val="00A37E3A"/>
    <w:rsid w:val="00A4001A"/>
    <w:rsid w:val="00A44FD0"/>
    <w:rsid w:val="00A46E52"/>
    <w:rsid w:val="00A559C8"/>
    <w:rsid w:val="00A55D5A"/>
    <w:rsid w:val="00A60C22"/>
    <w:rsid w:val="00A64732"/>
    <w:rsid w:val="00A6493D"/>
    <w:rsid w:val="00A702A7"/>
    <w:rsid w:val="00A7187A"/>
    <w:rsid w:val="00A74208"/>
    <w:rsid w:val="00A7450C"/>
    <w:rsid w:val="00A84264"/>
    <w:rsid w:val="00A844B4"/>
    <w:rsid w:val="00A846CA"/>
    <w:rsid w:val="00A9233F"/>
    <w:rsid w:val="00A93E20"/>
    <w:rsid w:val="00AA6431"/>
    <w:rsid w:val="00AA670B"/>
    <w:rsid w:val="00AB61EE"/>
    <w:rsid w:val="00AC20FA"/>
    <w:rsid w:val="00AC2C86"/>
    <w:rsid w:val="00AC2F43"/>
    <w:rsid w:val="00AC7FE6"/>
    <w:rsid w:val="00AD07C5"/>
    <w:rsid w:val="00AD18CF"/>
    <w:rsid w:val="00AD417A"/>
    <w:rsid w:val="00AD60BB"/>
    <w:rsid w:val="00AE0E12"/>
    <w:rsid w:val="00AE1B02"/>
    <w:rsid w:val="00AE30C2"/>
    <w:rsid w:val="00AE4371"/>
    <w:rsid w:val="00AE4AE6"/>
    <w:rsid w:val="00AE5CA5"/>
    <w:rsid w:val="00AE6C12"/>
    <w:rsid w:val="00AE7142"/>
    <w:rsid w:val="00AE7A8E"/>
    <w:rsid w:val="00AF1E5A"/>
    <w:rsid w:val="00AF29DE"/>
    <w:rsid w:val="00AF44CC"/>
    <w:rsid w:val="00AF4934"/>
    <w:rsid w:val="00B01309"/>
    <w:rsid w:val="00B11AA7"/>
    <w:rsid w:val="00B20738"/>
    <w:rsid w:val="00B216C9"/>
    <w:rsid w:val="00B23BA9"/>
    <w:rsid w:val="00B25307"/>
    <w:rsid w:val="00B25D92"/>
    <w:rsid w:val="00B32363"/>
    <w:rsid w:val="00B33BFC"/>
    <w:rsid w:val="00B4059A"/>
    <w:rsid w:val="00B415F6"/>
    <w:rsid w:val="00B43A65"/>
    <w:rsid w:val="00B44D73"/>
    <w:rsid w:val="00B473E7"/>
    <w:rsid w:val="00B534DA"/>
    <w:rsid w:val="00B53AFF"/>
    <w:rsid w:val="00B555C3"/>
    <w:rsid w:val="00B56078"/>
    <w:rsid w:val="00B61B13"/>
    <w:rsid w:val="00B62313"/>
    <w:rsid w:val="00B71583"/>
    <w:rsid w:val="00B716ED"/>
    <w:rsid w:val="00B72133"/>
    <w:rsid w:val="00B763A5"/>
    <w:rsid w:val="00B7640D"/>
    <w:rsid w:val="00B76D27"/>
    <w:rsid w:val="00B85677"/>
    <w:rsid w:val="00B857F7"/>
    <w:rsid w:val="00B86AF3"/>
    <w:rsid w:val="00B87585"/>
    <w:rsid w:val="00B905CE"/>
    <w:rsid w:val="00B923FB"/>
    <w:rsid w:val="00BA2D71"/>
    <w:rsid w:val="00BA3512"/>
    <w:rsid w:val="00BA4B1D"/>
    <w:rsid w:val="00BC0FB8"/>
    <w:rsid w:val="00BC2D6F"/>
    <w:rsid w:val="00BC5E64"/>
    <w:rsid w:val="00BC5F17"/>
    <w:rsid w:val="00BC6B00"/>
    <w:rsid w:val="00BD0431"/>
    <w:rsid w:val="00BD4302"/>
    <w:rsid w:val="00BE052B"/>
    <w:rsid w:val="00BE334E"/>
    <w:rsid w:val="00BE394B"/>
    <w:rsid w:val="00BF360E"/>
    <w:rsid w:val="00BF3AF0"/>
    <w:rsid w:val="00BF3B8D"/>
    <w:rsid w:val="00C040DF"/>
    <w:rsid w:val="00C06B04"/>
    <w:rsid w:val="00C076D4"/>
    <w:rsid w:val="00C10B61"/>
    <w:rsid w:val="00C13EB0"/>
    <w:rsid w:val="00C14129"/>
    <w:rsid w:val="00C23F7E"/>
    <w:rsid w:val="00C3100F"/>
    <w:rsid w:val="00C3324E"/>
    <w:rsid w:val="00C34BBF"/>
    <w:rsid w:val="00C35C5B"/>
    <w:rsid w:val="00C51CB9"/>
    <w:rsid w:val="00C55AA9"/>
    <w:rsid w:val="00C564FD"/>
    <w:rsid w:val="00C571FE"/>
    <w:rsid w:val="00C622B8"/>
    <w:rsid w:val="00C63D1E"/>
    <w:rsid w:val="00C65382"/>
    <w:rsid w:val="00C65DDA"/>
    <w:rsid w:val="00C65FEC"/>
    <w:rsid w:val="00C67F7E"/>
    <w:rsid w:val="00C7471F"/>
    <w:rsid w:val="00C80CE0"/>
    <w:rsid w:val="00C871E1"/>
    <w:rsid w:val="00C92A88"/>
    <w:rsid w:val="00CA2C4D"/>
    <w:rsid w:val="00CA4253"/>
    <w:rsid w:val="00CA47CD"/>
    <w:rsid w:val="00CB07CC"/>
    <w:rsid w:val="00CB56F7"/>
    <w:rsid w:val="00CB58D3"/>
    <w:rsid w:val="00CC103B"/>
    <w:rsid w:val="00CC26AA"/>
    <w:rsid w:val="00CC424E"/>
    <w:rsid w:val="00CC49F4"/>
    <w:rsid w:val="00CC5170"/>
    <w:rsid w:val="00CD2E83"/>
    <w:rsid w:val="00CD4602"/>
    <w:rsid w:val="00CD4EC6"/>
    <w:rsid w:val="00CD5668"/>
    <w:rsid w:val="00CD5EBD"/>
    <w:rsid w:val="00CF44BF"/>
    <w:rsid w:val="00CF64AA"/>
    <w:rsid w:val="00CF6E18"/>
    <w:rsid w:val="00D019D7"/>
    <w:rsid w:val="00D031BE"/>
    <w:rsid w:val="00D03D85"/>
    <w:rsid w:val="00D058A8"/>
    <w:rsid w:val="00D12E9B"/>
    <w:rsid w:val="00D1509B"/>
    <w:rsid w:val="00D16634"/>
    <w:rsid w:val="00D16E98"/>
    <w:rsid w:val="00D177D6"/>
    <w:rsid w:val="00D25DBD"/>
    <w:rsid w:val="00D30594"/>
    <w:rsid w:val="00D33C78"/>
    <w:rsid w:val="00D35728"/>
    <w:rsid w:val="00D36841"/>
    <w:rsid w:val="00D37E27"/>
    <w:rsid w:val="00D41102"/>
    <w:rsid w:val="00D41157"/>
    <w:rsid w:val="00D41342"/>
    <w:rsid w:val="00D4323B"/>
    <w:rsid w:val="00D46D4D"/>
    <w:rsid w:val="00D567AE"/>
    <w:rsid w:val="00D60FFD"/>
    <w:rsid w:val="00D618DD"/>
    <w:rsid w:val="00D640D0"/>
    <w:rsid w:val="00D6469E"/>
    <w:rsid w:val="00D679B6"/>
    <w:rsid w:val="00D67C74"/>
    <w:rsid w:val="00D73238"/>
    <w:rsid w:val="00D75B31"/>
    <w:rsid w:val="00D7669E"/>
    <w:rsid w:val="00D81117"/>
    <w:rsid w:val="00D826CB"/>
    <w:rsid w:val="00D91BFD"/>
    <w:rsid w:val="00D92C46"/>
    <w:rsid w:val="00D95AEA"/>
    <w:rsid w:val="00DA0C12"/>
    <w:rsid w:val="00DA0CD9"/>
    <w:rsid w:val="00DA3692"/>
    <w:rsid w:val="00DA5BE6"/>
    <w:rsid w:val="00DB37C7"/>
    <w:rsid w:val="00DB3977"/>
    <w:rsid w:val="00DB725A"/>
    <w:rsid w:val="00DC21AE"/>
    <w:rsid w:val="00DC2243"/>
    <w:rsid w:val="00DC2B90"/>
    <w:rsid w:val="00DC4C7E"/>
    <w:rsid w:val="00DD0CA6"/>
    <w:rsid w:val="00DD4FAF"/>
    <w:rsid w:val="00DD60DE"/>
    <w:rsid w:val="00DD6838"/>
    <w:rsid w:val="00DD6D84"/>
    <w:rsid w:val="00DD70B3"/>
    <w:rsid w:val="00DE03A3"/>
    <w:rsid w:val="00DE548A"/>
    <w:rsid w:val="00DE5569"/>
    <w:rsid w:val="00DF272C"/>
    <w:rsid w:val="00E0287A"/>
    <w:rsid w:val="00E05A2A"/>
    <w:rsid w:val="00E07928"/>
    <w:rsid w:val="00E103BA"/>
    <w:rsid w:val="00E12FED"/>
    <w:rsid w:val="00E13991"/>
    <w:rsid w:val="00E144A7"/>
    <w:rsid w:val="00E14783"/>
    <w:rsid w:val="00E225C3"/>
    <w:rsid w:val="00E22A13"/>
    <w:rsid w:val="00E23274"/>
    <w:rsid w:val="00E3094E"/>
    <w:rsid w:val="00E31721"/>
    <w:rsid w:val="00E32AB1"/>
    <w:rsid w:val="00E35470"/>
    <w:rsid w:val="00E41478"/>
    <w:rsid w:val="00E42F61"/>
    <w:rsid w:val="00E43DB6"/>
    <w:rsid w:val="00E4634C"/>
    <w:rsid w:val="00E46FD6"/>
    <w:rsid w:val="00E4778C"/>
    <w:rsid w:val="00E510C8"/>
    <w:rsid w:val="00E53331"/>
    <w:rsid w:val="00E53A45"/>
    <w:rsid w:val="00E54D05"/>
    <w:rsid w:val="00E54F88"/>
    <w:rsid w:val="00E60448"/>
    <w:rsid w:val="00E66C57"/>
    <w:rsid w:val="00E71387"/>
    <w:rsid w:val="00E72505"/>
    <w:rsid w:val="00E748F6"/>
    <w:rsid w:val="00E8000E"/>
    <w:rsid w:val="00E917F9"/>
    <w:rsid w:val="00E964A2"/>
    <w:rsid w:val="00E965F3"/>
    <w:rsid w:val="00EA4C18"/>
    <w:rsid w:val="00EA58F6"/>
    <w:rsid w:val="00EB1C78"/>
    <w:rsid w:val="00EB3530"/>
    <w:rsid w:val="00EB5E98"/>
    <w:rsid w:val="00EB6E00"/>
    <w:rsid w:val="00EC6DF0"/>
    <w:rsid w:val="00EC6F5E"/>
    <w:rsid w:val="00EC7C6A"/>
    <w:rsid w:val="00ED229B"/>
    <w:rsid w:val="00ED25B0"/>
    <w:rsid w:val="00EE0E12"/>
    <w:rsid w:val="00EE20D1"/>
    <w:rsid w:val="00EE4C97"/>
    <w:rsid w:val="00EE567B"/>
    <w:rsid w:val="00F002FC"/>
    <w:rsid w:val="00F00383"/>
    <w:rsid w:val="00F00AD5"/>
    <w:rsid w:val="00F032FF"/>
    <w:rsid w:val="00F0403C"/>
    <w:rsid w:val="00F04DEE"/>
    <w:rsid w:val="00F06D7F"/>
    <w:rsid w:val="00F10078"/>
    <w:rsid w:val="00F11F0C"/>
    <w:rsid w:val="00F1201F"/>
    <w:rsid w:val="00F1619C"/>
    <w:rsid w:val="00F22C2B"/>
    <w:rsid w:val="00F22CCA"/>
    <w:rsid w:val="00F22E60"/>
    <w:rsid w:val="00F24215"/>
    <w:rsid w:val="00F370C3"/>
    <w:rsid w:val="00F404A7"/>
    <w:rsid w:val="00F43F71"/>
    <w:rsid w:val="00F46FA5"/>
    <w:rsid w:val="00F557B6"/>
    <w:rsid w:val="00F57E98"/>
    <w:rsid w:val="00F61CA8"/>
    <w:rsid w:val="00F6254C"/>
    <w:rsid w:val="00F6266D"/>
    <w:rsid w:val="00F633CF"/>
    <w:rsid w:val="00F650DB"/>
    <w:rsid w:val="00F66267"/>
    <w:rsid w:val="00F7054C"/>
    <w:rsid w:val="00F71A74"/>
    <w:rsid w:val="00F737DC"/>
    <w:rsid w:val="00F80C4E"/>
    <w:rsid w:val="00F85A85"/>
    <w:rsid w:val="00F870EE"/>
    <w:rsid w:val="00F87283"/>
    <w:rsid w:val="00F877F8"/>
    <w:rsid w:val="00F95191"/>
    <w:rsid w:val="00FA023B"/>
    <w:rsid w:val="00FA65C9"/>
    <w:rsid w:val="00FA7FFC"/>
    <w:rsid w:val="00FB2C69"/>
    <w:rsid w:val="00FB39B8"/>
    <w:rsid w:val="00FB4F17"/>
    <w:rsid w:val="00FB5ECB"/>
    <w:rsid w:val="00FC027C"/>
    <w:rsid w:val="00FC044C"/>
    <w:rsid w:val="00FD170C"/>
    <w:rsid w:val="00FE2992"/>
    <w:rsid w:val="00FE464C"/>
    <w:rsid w:val="00FE786C"/>
    <w:rsid w:val="00FF1FD5"/>
    <w:rsid w:val="00FF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71B35"/>
  <w15:chartTrackingRefBased/>
  <w15:docId w15:val="{E880B48C-5CAE-40EA-ABDB-958E1A05D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7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80606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9B4B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B4BC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B4B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B4BC8"/>
    <w:rPr>
      <w:sz w:val="20"/>
      <w:szCs w:val="20"/>
    </w:rPr>
  </w:style>
  <w:style w:type="paragraph" w:styleId="a7">
    <w:name w:val="List Paragraph"/>
    <w:basedOn w:val="a"/>
    <w:uiPriority w:val="34"/>
    <w:qFormat/>
    <w:rsid w:val="00834FEF"/>
    <w:pPr>
      <w:ind w:leftChars="200" w:left="480"/>
    </w:pPr>
  </w:style>
  <w:style w:type="character" w:customStyle="1" w:styleId="fontstyle01">
    <w:name w:val="fontstyle01"/>
    <w:basedOn w:val="a0"/>
    <w:rsid w:val="00935DCA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Placeholder Text"/>
    <w:basedOn w:val="a0"/>
    <w:uiPriority w:val="99"/>
    <w:semiHidden/>
    <w:rsid w:val="003E61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0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7643C-FA00-4067-B4B1-793E4E15E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4</Pages>
  <Words>1211</Words>
  <Characters>6909</Characters>
  <Application>Microsoft Office Word</Application>
  <DocSecurity>0</DocSecurity>
  <Lines>57</Lines>
  <Paragraphs>16</Paragraphs>
  <ScaleCrop>false</ScaleCrop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俸志 郭</dc:creator>
  <cp:keywords/>
  <dc:description/>
  <cp:lastModifiedBy>俸志 郭</cp:lastModifiedBy>
  <cp:revision>185</cp:revision>
  <cp:lastPrinted>2022-02-13T11:07:00Z</cp:lastPrinted>
  <dcterms:created xsi:type="dcterms:W3CDTF">2022-09-25T16:36:00Z</dcterms:created>
  <dcterms:modified xsi:type="dcterms:W3CDTF">2023-05-01T00:09:00Z</dcterms:modified>
</cp:coreProperties>
</file>